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AE6FE" w14:textId="77777777" w:rsidR="00001E6F" w:rsidRDefault="00000000">
      <w:pPr>
        <w:pStyle w:val="H2"/>
      </w:pPr>
      <w:r>
        <w:t>Antimicrobial Stewardship Status: Perspectives from Participants in Low- and Middle-Income Countries</w:t>
      </w:r>
    </w:p>
    <w:p w14:paraId="5B5AE6FF" w14:textId="77777777" w:rsidR="00001E6F" w:rsidRDefault="00001E6F"/>
    <w:p w14:paraId="5B5AE700" w14:textId="77777777" w:rsidR="00001E6F" w:rsidRDefault="00001E6F">
      <w:pPr>
        <w:pStyle w:val="BlockSeparator"/>
      </w:pPr>
    </w:p>
    <w:p w14:paraId="5B5AE701" w14:textId="77777777" w:rsidR="00001E6F" w:rsidRDefault="00000000">
      <w:pPr>
        <w:pStyle w:val="BlockStartLabel"/>
      </w:pPr>
      <w:r>
        <w:t>Start of Block: Survey and consent form</w:t>
      </w:r>
    </w:p>
    <w:p w14:paraId="5B5AE702" w14:textId="77777777" w:rsidR="00001E6F" w:rsidRDefault="00001E6F"/>
    <w:p w14:paraId="5B5AE703" w14:textId="77777777" w:rsidR="00001E6F" w:rsidRDefault="00000000">
      <w:pPr>
        <w:keepNext/>
      </w:pPr>
      <w:proofErr w:type="gramStart"/>
      <w:r>
        <w:t>Consent  Project</w:t>
      </w:r>
      <w:proofErr w:type="gramEnd"/>
      <w:r>
        <w:t xml:space="preserve">: One Health Antimicrobial Stewardship in Low and Middle-Income Countries: Identifying Barriers and Facilitators for Effective Implementation    </w:t>
      </w:r>
      <w:r>
        <w:rPr>
          <w:b/>
        </w:rPr>
        <w:t>Project Supervisor:</w:t>
      </w:r>
      <w:r>
        <w:t xml:space="preserve"> Dr. Laura </w:t>
      </w:r>
      <w:proofErr w:type="gramStart"/>
      <w:r>
        <w:t>Hardefeldt  Tel</w:t>
      </w:r>
      <w:proofErr w:type="gramEnd"/>
      <w:r>
        <w:t xml:space="preserve">: +61 3 9035 3562 Email: laura.hardefeldt@unimelb.edu.au.  </w:t>
      </w:r>
      <w:r>
        <w:rPr>
          <w:b/>
        </w:rPr>
        <w:t>Additional Researchers:</w:t>
      </w:r>
      <w:r>
        <w:t xml:space="preserve">  Dr Kirsten Bailey Email: </w:t>
      </w:r>
      <w:proofErr w:type="gramStart"/>
      <w:r>
        <w:t>baileyk@unimelb.edu.au  Prof</w:t>
      </w:r>
      <w:proofErr w:type="gramEnd"/>
      <w:r>
        <w:t xml:space="preserve"> Glenn Browning Email: </w:t>
      </w:r>
      <w:proofErr w:type="gramStart"/>
      <w:r>
        <w:t>glenfb@unimelb.edu.au  Prof</w:t>
      </w:r>
      <w:proofErr w:type="gramEnd"/>
      <w:r>
        <w:t xml:space="preserve"> James Gilkerson Email: </w:t>
      </w:r>
      <w:proofErr w:type="gramStart"/>
      <w:r>
        <w:t>jrgilk@unimelb.edu.au  Dr</w:t>
      </w:r>
      <w:proofErr w:type="gramEnd"/>
      <w:r>
        <w:t xml:space="preserve"> Mauricio Coppo Email: mjcoppo@unimelb.edu.au.  Dr Ri Scarborough Email: ri.scarborough@unimelb.edu.au.  Dr Anna Sri Email: </w:t>
      </w:r>
      <w:proofErr w:type="gramStart"/>
      <w:r>
        <w:t>anna.sri@student.unimelb.edu.au  Dr</w:t>
      </w:r>
      <w:proofErr w:type="gramEnd"/>
      <w:r>
        <w:t xml:space="preserve"> Yasodhara Gunasekara Email: yasodhara.gunasekara@unimelb.edu.au    Thank you for your interest in participating in this research project.    We ask that you read important information about this project in the plain language </w:t>
      </w:r>
      <w:proofErr w:type="gramStart"/>
      <w:r>
        <w:t>statement  Click</w:t>
      </w:r>
      <w:proofErr w:type="gramEnd"/>
      <w:r>
        <w:t xml:space="preserve"> here to read the plain language statement    </w:t>
      </w:r>
      <w:r>
        <w:rPr>
          <w:b/>
        </w:rPr>
        <w:t>Consent to participate in the survey</w:t>
      </w:r>
      <w:proofErr w:type="gramStart"/>
      <w:r>
        <w:rPr>
          <w:b/>
        </w:rPr>
        <w:t>:</w:t>
      </w:r>
      <w:r>
        <w:t xml:space="preserve">  1</w:t>
      </w:r>
      <w:proofErr w:type="gramEnd"/>
      <w:r>
        <w:t xml:space="preserve">. I consent to participate in this project, the details of which have been explained to me, and I have been provided with a written plain language statement.  2. I understand that the purpose of this research is to investigate existing Antimicrobial Stewardship programs and gather insights </w:t>
      </w:r>
      <w:proofErr w:type="gramStart"/>
      <w:r>
        <w:t>on</w:t>
      </w:r>
      <w:proofErr w:type="gramEnd"/>
      <w:r>
        <w:t xml:space="preserve"> the barriers and </w:t>
      </w:r>
      <w:proofErr w:type="gramStart"/>
      <w:r>
        <w:t>facilitators  3</w:t>
      </w:r>
      <w:proofErr w:type="gramEnd"/>
      <w:r>
        <w:t>. I understand that my participation in this project is for research purposes only.  4. I acknowledge that the possible effects of participating in this research project have been explained to my satisfaction.  5. In this project, I will be required to complete a 15 to 20-minute online survey about antimicrobial stewardship in my country.  6. I understand that my participation is voluntary and that I am free to withdraw from this project anytime without explanation or prejudice. However, I understand I cannot withdraw any responses that I have provided since my responses will not be identified.  7. I understand that the data from this research will be stored at the University of Melbourne and will be destroyed 5 years after publication.  8. I have been informed that the confidentiality of the information I provide will be safeguarded; my data will be password protected and accessible only by the named researchers.  9. I understand that after I complete this consent form, it will be retained by the researcher.      If you are willing to participate in the survey, please give your consent by clicking "Yes"</w:t>
      </w:r>
    </w:p>
    <w:p w14:paraId="5B5AE704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B5AE705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5B5AE706" w14:textId="77777777" w:rsidR="00001E6F" w:rsidRDefault="00001E6F"/>
    <w:p w14:paraId="5B5AE707" w14:textId="77777777" w:rsidR="00001E6F" w:rsidRDefault="00000000">
      <w:pPr>
        <w:pStyle w:val="QSkipLogic"/>
      </w:pPr>
      <w:r>
        <w:t>Skip To: End of Survey If Project: One Health Antimicrobial Stewardship in Low and Middle-Income Countries: Identifying Bar... = No</w:t>
      </w:r>
    </w:p>
    <w:p w14:paraId="5B5AE708" w14:textId="77777777" w:rsidR="00001E6F" w:rsidRDefault="00000000">
      <w:pPr>
        <w:pStyle w:val="BlockEndLabel"/>
      </w:pPr>
      <w:r>
        <w:lastRenderedPageBreak/>
        <w:t>End of Block: Survey and consent form</w:t>
      </w:r>
    </w:p>
    <w:p w14:paraId="5B5AE709" w14:textId="77777777" w:rsidR="00001E6F" w:rsidRDefault="00001E6F">
      <w:pPr>
        <w:pStyle w:val="BlockSeparator"/>
      </w:pPr>
    </w:p>
    <w:p w14:paraId="5B5AE70A" w14:textId="77777777" w:rsidR="00001E6F" w:rsidRDefault="00000000">
      <w:pPr>
        <w:pStyle w:val="BlockStartLabel"/>
      </w:pPr>
      <w:r>
        <w:t>Start of Block: Participants Demographics </w:t>
      </w:r>
    </w:p>
    <w:p w14:paraId="5B5AE70B" w14:textId="77777777" w:rsidR="00001E6F" w:rsidRDefault="00001E6F"/>
    <w:p w14:paraId="5B5AE70C" w14:textId="77777777" w:rsidR="00001E6F" w:rsidRDefault="00000000">
      <w:pPr>
        <w:keepNext/>
      </w:pPr>
      <w:proofErr w:type="gramStart"/>
      <w:r>
        <w:t>Country</w:t>
      </w:r>
      <w:proofErr w:type="gramEnd"/>
      <w:r>
        <w:t xml:space="preserve"> </w:t>
      </w:r>
      <w:r>
        <w:rPr>
          <w:b/>
        </w:rPr>
        <w:t>Please note that in this questionnaire, the animal health sector includes pet animals, livestock, and aquaculture.</w:t>
      </w:r>
      <w:r>
        <w:t xml:space="preserve">      In which country do you work? </w:t>
      </w:r>
    </w:p>
    <w:p w14:paraId="5B5AE70D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Bhutan  (</w:t>
      </w:r>
      <w:proofErr w:type="gramEnd"/>
      <w:r>
        <w:t xml:space="preserve">1) </w:t>
      </w:r>
    </w:p>
    <w:p w14:paraId="5B5AE70E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epal  (</w:t>
      </w:r>
      <w:proofErr w:type="gramEnd"/>
      <w:r>
        <w:t xml:space="preserve">2) </w:t>
      </w:r>
    </w:p>
    <w:p w14:paraId="5B5AE70F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Pakistan  (</w:t>
      </w:r>
      <w:proofErr w:type="gramEnd"/>
      <w:r>
        <w:t xml:space="preserve">3) </w:t>
      </w:r>
    </w:p>
    <w:p w14:paraId="5B5AE710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Papua New </w:t>
      </w:r>
      <w:proofErr w:type="gramStart"/>
      <w:r>
        <w:t>Guinea  (</w:t>
      </w:r>
      <w:proofErr w:type="gramEnd"/>
      <w:r>
        <w:t xml:space="preserve">4) </w:t>
      </w:r>
    </w:p>
    <w:p w14:paraId="5B5AE711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>Timor-</w:t>
      </w:r>
      <w:proofErr w:type="gramStart"/>
      <w:r>
        <w:t>Leste  (</w:t>
      </w:r>
      <w:proofErr w:type="gramEnd"/>
      <w:r>
        <w:t xml:space="preserve">5) </w:t>
      </w:r>
    </w:p>
    <w:p w14:paraId="5B5AE712" w14:textId="77777777" w:rsidR="00001E6F" w:rsidRDefault="00001E6F"/>
    <w:p w14:paraId="5B5AE713" w14:textId="77777777" w:rsidR="00001E6F" w:rsidRDefault="00001E6F">
      <w:pPr>
        <w:pStyle w:val="QuestionSeparator"/>
      </w:pPr>
    </w:p>
    <w:p w14:paraId="5B5AE714" w14:textId="77777777" w:rsidR="00001E6F" w:rsidRDefault="00001E6F"/>
    <w:p w14:paraId="5B5AE715" w14:textId="77777777" w:rsidR="00001E6F" w:rsidRDefault="00000000">
      <w:pPr>
        <w:keepNext/>
      </w:pPr>
      <w:r>
        <w:t>Profession To which field does your job most closely align? </w:t>
      </w:r>
    </w:p>
    <w:p w14:paraId="5B5AE716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Human </w:t>
      </w:r>
      <w:proofErr w:type="gramStart"/>
      <w:r>
        <w:t>Health  (</w:t>
      </w:r>
      <w:proofErr w:type="gramEnd"/>
      <w:r>
        <w:t xml:space="preserve">1) </w:t>
      </w:r>
    </w:p>
    <w:p w14:paraId="5B5AE717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Animal </w:t>
      </w:r>
      <w:proofErr w:type="gramStart"/>
      <w:r>
        <w:t>Health  (</w:t>
      </w:r>
      <w:proofErr w:type="gramEnd"/>
      <w:r>
        <w:t xml:space="preserve">2) </w:t>
      </w:r>
    </w:p>
    <w:p w14:paraId="5B5AE718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Environmental </w:t>
      </w:r>
      <w:proofErr w:type="gramStart"/>
      <w:r>
        <w:t>Health  (</w:t>
      </w:r>
      <w:proofErr w:type="gramEnd"/>
      <w:r>
        <w:t xml:space="preserve">3) </w:t>
      </w:r>
    </w:p>
    <w:p w14:paraId="5B5AE719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Food Production and/or Food </w:t>
      </w:r>
      <w:proofErr w:type="gramStart"/>
      <w:r>
        <w:t>Safety  (</w:t>
      </w:r>
      <w:proofErr w:type="gramEnd"/>
      <w:r>
        <w:t xml:space="preserve">4) </w:t>
      </w:r>
    </w:p>
    <w:p w14:paraId="5B5AE71A" w14:textId="77777777" w:rsidR="00001E6F" w:rsidRDefault="00001E6F"/>
    <w:p w14:paraId="5B5AE71B" w14:textId="77777777" w:rsidR="00001E6F" w:rsidRDefault="00001E6F">
      <w:pPr>
        <w:pStyle w:val="QuestionSeparator"/>
      </w:pPr>
    </w:p>
    <w:p w14:paraId="5B5AE71C" w14:textId="77777777" w:rsidR="00001E6F" w:rsidRDefault="00001E6F"/>
    <w:p w14:paraId="5B5AE71D" w14:textId="77777777" w:rsidR="00001E6F" w:rsidRDefault="00000000">
      <w:pPr>
        <w:keepNext/>
      </w:pPr>
      <w:r>
        <w:t>Year in Role How many years have you been in your current role?</w:t>
      </w:r>
    </w:p>
    <w:p w14:paraId="5B5AE71E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Less than 3 </w:t>
      </w:r>
      <w:proofErr w:type="gramStart"/>
      <w:r>
        <w:t>years  (</w:t>
      </w:r>
      <w:proofErr w:type="gramEnd"/>
      <w:r>
        <w:t xml:space="preserve">1) </w:t>
      </w:r>
    </w:p>
    <w:p w14:paraId="5B5AE71F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3 to 5 </w:t>
      </w:r>
      <w:proofErr w:type="gramStart"/>
      <w:r>
        <w:t>years  (</w:t>
      </w:r>
      <w:proofErr w:type="gramEnd"/>
      <w:r>
        <w:t xml:space="preserve">2) </w:t>
      </w:r>
    </w:p>
    <w:p w14:paraId="5B5AE720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6 to 8 </w:t>
      </w:r>
      <w:proofErr w:type="gramStart"/>
      <w:r>
        <w:t>years  (</w:t>
      </w:r>
      <w:proofErr w:type="gramEnd"/>
      <w:r>
        <w:t xml:space="preserve">3) </w:t>
      </w:r>
    </w:p>
    <w:p w14:paraId="5B5AE721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More than 8 </w:t>
      </w:r>
      <w:proofErr w:type="gramStart"/>
      <w:r>
        <w:t>years  (</w:t>
      </w:r>
      <w:proofErr w:type="gramEnd"/>
      <w:r>
        <w:t xml:space="preserve">4) </w:t>
      </w:r>
    </w:p>
    <w:p w14:paraId="5B5AE722" w14:textId="77777777" w:rsidR="00001E6F" w:rsidRDefault="00001E6F"/>
    <w:p w14:paraId="5B5AE723" w14:textId="77777777" w:rsidR="00001E6F" w:rsidRDefault="00001E6F">
      <w:pPr>
        <w:pStyle w:val="QuestionSeparator"/>
      </w:pPr>
    </w:p>
    <w:p w14:paraId="5B5AE724" w14:textId="77777777" w:rsidR="00001E6F" w:rsidRDefault="00001E6F"/>
    <w:p w14:paraId="5B5AE725" w14:textId="77777777" w:rsidR="00001E6F" w:rsidRDefault="00000000">
      <w:pPr>
        <w:keepNext/>
      </w:pPr>
      <w:r>
        <w:t xml:space="preserve">Fellowship status What is your </w:t>
      </w:r>
      <w:proofErr w:type="gramStart"/>
      <w:r>
        <w:t>current status</w:t>
      </w:r>
      <w:proofErr w:type="gramEnd"/>
      <w:r>
        <w:t xml:space="preserve"> with the Fleming Fellowship program?</w:t>
      </w:r>
    </w:p>
    <w:p w14:paraId="5B5AE726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Current Fleming </w:t>
      </w:r>
      <w:proofErr w:type="gramStart"/>
      <w:r>
        <w:t>Fellow  (</w:t>
      </w:r>
      <w:proofErr w:type="gramEnd"/>
      <w:r>
        <w:t xml:space="preserve">1) </w:t>
      </w:r>
    </w:p>
    <w:p w14:paraId="5B5AE727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Former Fleming Fellow (Completed the </w:t>
      </w:r>
      <w:proofErr w:type="gramStart"/>
      <w:r>
        <w:t>program)  (</w:t>
      </w:r>
      <w:proofErr w:type="gramEnd"/>
      <w:r>
        <w:t xml:space="preserve">2) </w:t>
      </w:r>
    </w:p>
    <w:p w14:paraId="5B5AE728" w14:textId="77777777" w:rsidR="00001E6F" w:rsidRDefault="00001E6F"/>
    <w:p w14:paraId="5B5AE729" w14:textId="77777777" w:rsidR="00001E6F" w:rsidRDefault="00000000">
      <w:pPr>
        <w:pStyle w:val="BlockEndLabel"/>
      </w:pPr>
      <w:r>
        <w:t>End of Block: Participants Demographics </w:t>
      </w:r>
    </w:p>
    <w:p w14:paraId="5B5AE72A" w14:textId="77777777" w:rsidR="00001E6F" w:rsidRDefault="00001E6F">
      <w:pPr>
        <w:pStyle w:val="BlockSeparator"/>
      </w:pPr>
    </w:p>
    <w:p w14:paraId="5B5AE72B" w14:textId="77777777" w:rsidR="00001E6F" w:rsidRDefault="00000000">
      <w:pPr>
        <w:pStyle w:val="BlockStartLabel"/>
      </w:pPr>
      <w:r>
        <w:t>Start of Block: National Action Plan</w:t>
      </w:r>
    </w:p>
    <w:p w14:paraId="5B5AE72C" w14:textId="77777777" w:rsidR="00001E6F" w:rsidRDefault="00001E6F"/>
    <w:p w14:paraId="5B5AE72D" w14:textId="77777777" w:rsidR="00001E6F" w:rsidRDefault="00000000">
      <w:pPr>
        <w:keepNext/>
      </w:pPr>
      <w:r>
        <w:t>1 Has your government produced a national action plan for tackling AMR?</w:t>
      </w:r>
    </w:p>
    <w:p w14:paraId="5B5AE72E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B5AE72F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5B5AE730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I'm not aware whether we have an action plan or </w:t>
      </w:r>
      <w:proofErr w:type="gramStart"/>
      <w:r>
        <w:t>not  (</w:t>
      </w:r>
      <w:proofErr w:type="gramEnd"/>
      <w:r>
        <w:t xml:space="preserve">3) </w:t>
      </w:r>
    </w:p>
    <w:p w14:paraId="5B5AE731" w14:textId="77777777" w:rsidR="00001E6F" w:rsidRDefault="00001E6F"/>
    <w:p w14:paraId="5B5AE732" w14:textId="77777777" w:rsidR="00001E6F" w:rsidRDefault="00001E6F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001E6F" w14:paraId="5B5AE73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B5AE733" w14:textId="77777777" w:rsidR="00001E6F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B5AE734" w14:textId="77777777" w:rsidR="00001E6F" w:rsidRDefault="00001E6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B5AE736" w14:textId="77777777" w:rsidR="00001E6F" w:rsidRDefault="00000000">
      <w:r>
        <w:br w:type="page"/>
      </w:r>
    </w:p>
    <w:p w14:paraId="5B5AE737" w14:textId="77777777" w:rsidR="00001E6F" w:rsidRDefault="00000000">
      <w:pPr>
        <w:pStyle w:val="QDisplayLogic"/>
        <w:keepNext/>
      </w:pPr>
      <w:r>
        <w:lastRenderedPageBreak/>
        <w:t>Display This Question:</w:t>
      </w:r>
    </w:p>
    <w:p w14:paraId="5B5AE738" w14:textId="77777777" w:rsidR="00001E6F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Has</w:t>
      </w:r>
      <w:proofErr w:type="gramEnd"/>
      <w:r>
        <w:t xml:space="preserve"> your government produced a national action plan for tackling AMR? = Yes</w:t>
      </w:r>
    </w:p>
    <w:p w14:paraId="5B5AE739" w14:textId="77777777" w:rsidR="00001E6F" w:rsidRDefault="00001E6F"/>
    <w:p w14:paraId="5B5AE73A" w14:textId="77777777" w:rsidR="00001E6F" w:rsidRDefault="00000000">
      <w:pPr>
        <w:keepNext/>
      </w:pPr>
      <w:r>
        <w:t xml:space="preserve">2 What is the </w:t>
      </w:r>
      <w:r>
        <w:rPr>
          <w:b/>
        </w:rPr>
        <w:t>focus</w:t>
      </w:r>
      <w:r>
        <w:t xml:space="preserve"> of your country's national action plan in tackling AMR across various sectors (human health, animal health, and the environment)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15"/>
        <w:gridCol w:w="1930"/>
        <w:gridCol w:w="1915"/>
        <w:gridCol w:w="1915"/>
        <w:gridCol w:w="1915"/>
      </w:tblGrid>
      <w:tr w:rsidR="00001E6F" w14:paraId="5B5AE740" w14:textId="77777777" w:rsidTr="0000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B5AE73B" w14:textId="77777777" w:rsidR="00001E6F" w:rsidRDefault="00001E6F">
            <w:pPr>
              <w:keepNext/>
            </w:pPr>
          </w:p>
        </w:tc>
        <w:tc>
          <w:tcPr>
            <w:tcW w:w="1915" w:type="dxa"/>
          </w:tcPr>
          <w:p w14:paraId="5B5AE73C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rehensively (4)</w:t>
            </w:r>
          </w:p>
        </w:tc>
        <w:tc>
          <w:tcPr>
            <w:tcW w:w="1915" w:type="dxa"/>
          </w:tcPr>
          <w:p w14:paraId="5B5AE73D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(3)</w:t>
            </w:r>
          </w:p>
        </w:tc>
        <w:tc>
          <w:tcPr>
            <w:tcW w:w="1915" w:type="dxa"/>
          </w:tcPr>
          <w:p w14:paraId="5B5AE73E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imally (2)</w:t>
            </w:r>
          </w:p>
        </w:tc>
        <w:tc>
          <w:tcPr>
            <w:tcW w:w="1915" w:type="dxa"/>
          </w:tcPr>
          <w:p w14:paraId="5B5AE73F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(1)</w:t>
            </w:r>
          </w:p>
        </w:tc>
      </w:tr>
      <w:tr w:rsidR="00001E6F" w14:paraId="5B5AE746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B5AE741" w14:textId="77777777" w:rsidR="00001E6F" w:rsidRDefault="00000000">
            <w:pPr>
              <w:keepNext/>
            </w:pPr>
            <w:r>
              <w:t xml:space="preserve">Human health (1) </w:t>
            </w:r>
          </w:p>
        </w:tc>
        <w:tc>
          <w:tcPr>
            <w:tcW w:w="1915" w:type="dxa"/>
          </w:tcPr>
          <w:p w14:paraId="5B5AE74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B5AE74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B5AE74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B5AE74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74C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B5AE747" w14:textId="77777777" w:rsidR="00001E6F" w:rsidRDefault="00000000">
            <w:pPr>
              <w:keepNext/>
            </w:pPr>
            <w:r>
              <w:t xml:space="preserve">Animal health (2) </w:t>
            </w:r>
          </w:p>
        </w:tc>
        <w:tc>
          <w:tcPr>
            <w:tcW w:w="1915" w:type="dxa"/>
          </w:tcPr>
          <w:p w14:paraId="5B5AE74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B5AE74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B5AE74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B5AE74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752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B5AE74D" w14:textId="77777777" w:rsidR="00001E6F" w:rsidRDefault="00000000">
            <w:pPr>
              <w:keepNext/>
            </w:pPr>
            <w:r>
              <w:t xml:space="preserve">Environmental health (3) </w:t>
            </w:r>
          </w:p>
        </w:tc>
        <w:tc>
          <w:tcPr>
            <w:tcW w:w="1915" w:type="dxa"/>
          </w:tcPr>
          <w:p w14:paraId="5B5AE74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B5AE74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B5AE75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B5AE75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5AE753" w14:textId="77777777" w:rsidR="00001E6F" w:rsidRDefault="00001E6F"/>
    <w:p w14:paraId="5B5AE754" w14:textId="77777777" w:rsidR="00001E6F" w:rsidRDefault="00001E6F"/>
    <w:p w14:paraId="5B5AE755" w14:textId="77777777" w:rsidR="00001E6F" w:rsidRDefault="00001E6F">
      <w:pPr>
        <w:pStyle w:val="QuestionSeparator"/>
      </w:pPr>
    </w:p>
    <w:p w14:paraId="5B5AE756" w14:textId="77777777" w:rsidR="00001E6F" w:rsidRDefault="00000000">
      <w:pPr>
        <w:pStyle w:val="QDisplayLogic"/>
        <w:keepNext/>
      </w:pPr>
      <w:r>
        <w:t>Display This Question:</w:t>
      </w:r>
    </w:p>
    <w:p w14:paraId="5B5AE757" w14:textId="77777777" w:rsidR="00001E6F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Has</w:t>
      </w:r>
      <w:proofErr w:type="gramEnd"/>
      <w:r>
        <w:t xml:space="preserve"> your government produced a national action plan for tackling AMR? = Yes</w:t>
      </w:r>
    </w:p>
    <w:p w14:paraId="5B5AE758" w14:textId="77777777" w:rsidR="00001E6F" w:rsidRDefault="00001E6F"/>
    <w:p w14:paraId="5B5AE759" w14:textId="77777777" w:rsidR="00001E6F" w:rsidRDefault="00000000">
      <w:pPr>
        <w:keepNext/>
      </w:pPr>
      <w:r>
        <w:lastRenderedPageBreak/>
        <w:t xml:space="preserve">3 To what </w:t>
      </w:r>
      <w:r>
        <w:rPr>
          <w:b/>
        </w:rPr>
        <w:t>extent</w:t>
      </w:r>
      <w:r>
        <w:t xml:space="preserve"> do you </w:t>
      </w:r>
      <w:r>
        <w:rPr>
          <w:b/>
        </w:rPr>
        <w:t>agree</w:t>
      </w:r>
      <w:r>
        <w:t xml:space="preserve"> with the following statements about the </w:t>
      </w:r>
      <w:r>
        <w:rPr>
          <w:b/>
        </w:rPr>
        <w:t>format</w:t>
      </w:r>
      <w:r>
        <w:t xml:space="preserve"> of the National Action Plan on AMR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001E6F" w14:paraId="5B5AE760" w14:textId="77777777" w:rsidTr="0000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75A" w14:textId="77777777" w:rsidR="00001E6F" w:rsidRDefault="00001E6F">
            <w:pPr>
              <w:keepNext/>
            </w:pPr>
          </w:p>
        </w:tc>
        <w:tc>
          <w:tcPr>
            <w:tcW w:w="1596" w:type="dxa"/>
          </w:tcPr>
          <w:p w14:paraId="5B5AE75B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5B5AE75C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2)</w:t>
            </w:r>
          </w:p>
        </w:tc>
        <w:tc>
          <w:tcPr>
            <w:tcW w:w="1596" w:type="dxa"/>
          </w:tcPr>
          <w:p w14:paraId="5B5AE75D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4)</w:t>
            </w:r>
          </w:p>
        </w:tc>
        <w:tc>
          <w:tcPr>
            <w:tcW w:w="1596" w:type="dxa"/>
          </w:tcPr>
          <w:p w14:paraId="5B5AE75E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  <w:tc>
          <w:tcPr>
            <w:tcW w:w="1596" w:type="dxa"/>
          </w:tcPr>
          <w:p w14:paraId="5B5AE75F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6)</w:t>
            </w:r>
          </w:p>
        </w:tc>
      </w:tr>
      <w:tr w:rsidR="00001E6F" w14:paraId="5B5AE767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761" w14:textId="77777777" w:rsidR="00001E6F" w:rsidRDefault="00000000">
            <w:pPr>
              <w:keepNext/>
            </w:pPr>
            <w:r>
              <w:t xml:space="preserve">The language of the National Action Plan is clear and easy to understand, ensuring accessibility to readers from various backgrounds (1) </w:t>
            </w:r>
          </w:p>
        </w:tc>
        <w:tc>
          <w:tcPr>
            <w:tcW w:w="1596" w:type="dxa"/>
          </w:tcPr>
          <w:p w14:paraId="5B5AE76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6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6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6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6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76E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768" w14:textId="77777777" w:rsidR="00001E6F" w:rsidRDefault="00000000">
            <w:pPr>
              <w:keepNext/>
            </w:pPr>
            <w:r>
              <w:t xml:space="preserve">The document is well-organized with clear sections and logical flow, making it easy to navigate and follow (2) </w:t>
            </w:r>
          </w:p>
        </w:tc>
        <w:tc>
          <w:tcPr>
            <w:tcW w:w="1596" w:type="dxa"/>
          </w:tcPr>
          <w:p w14:paraId="5B5AE76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6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6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6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6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5AE76F" w14:textId="77777777" w:rsidR="00001E6F" w:rsidRDefault="00001E6F"/>
    <w:p w14:paraId="5B5AE770" w14:textId="77777777" w:rsidR="00001E6F" w:rsidRDefault="00001E6F"/>
    <w:p w14:paraId="5B5AE771" w14:textId="77777777" w:rsidR="00001E6F" w:rsidRDefault="00001E6F">
      <w:pPr>
        <w:pStyle w:val="QuestionSeparator"/>
      </w:pPr>
    </w:p>
    <w:p w14:paraId="5B5AE772" w14:textId="77777777" w:rsidR="00001E6F" w:rsidRDefault="00000000">
      <w:pPr>
        <w:pStyle w:val="QDisplayLogic"/>
        <w:keepNext/>
      </w:pPr>
      <w:r>
        <w:t>Display This Question:</w:t>
      </w:r>
    </w:p>
    <w:p w14:paraId="5B5AE773" w14:textId="77777777" w:rsidR="00001E6F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Has</w:t>
      </w:r>
      <w:proofErr w:type="gramEnd"/>
      <w:r>
        <w:t xml:space="preserve"> your government produced a national action plan for tackling AMR? = Yes</w:t>
      </w:r>
    </w:p>
    <w:p w14:paraId="5B5AE774" w14:textId="77777777" w:rsidR="00001E6F" w:rsidRDefault="00001E6F"/>
    <w:p w14:paraId="5B5AE775" w14:textId="77777777" w:rsidR="00001E6F" w:rsidRDefault="00000000">
      <w:pPr>
        <w:keepNext/>
      </w:pPr>
      <w:r>
        <w:lastRenderedPageBreak/>
        <w:t xml:space="preserve">4 How </w:t>
      </w:r>
      <w:r>
        <w:rPr>
          <w:b/>
        </w:rPr>
        <w:t>accessible</w:t>
      </w:r>
      <w:r>
        <w:t xml:space="preserve"> is the National Action Plan on AMR to stakeholders in your country?</w:t>
      </w:r>
    </w:p>
    <w:p w14:paraId="5B5AE776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Available online and in </w:t>
      </w:r>
      <w:proofErr w:type="gramStart"/>
      <w:r>
        <w:t>print  (</w:t>
      </w:r>
      <w:proofErr w:type="gramEnd"/>
      <w:r>
        <w:t xml:space="preserve">1) </w:t>
      </w:r>
    </w:p>
    <w:p w14:paraId="5B5AE777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Available online </w:t>
      </w:r>
      <w:proofErr w:type="gramStart"/>
      <w:r>
        <w:t>only  (</w:t>
      </w:r>
      <w:proofErr w:type="gramEnd"/>
      <w:r>
        <w:t xml:space="preserve">2) </w:t>
      </w:r>
    </w:p>
    <w:p w14:paraId="5B5AE778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Available in print </w:t>
      </w:r>
      <w:proofErr w:type="gramStart"/>
      <w:r>
        <w:t>only  (</w:t>
      </w:r>
      <w:proofErr w:type="gramEnd"/>
      <w:r>
        <w:t xml:space="preserve">3) </w:t>
      </w:r>
    </w:p>
    <w:p w14:paraId="5B5AE779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Not available online or in </w:t>
      </w:r>
      <w:proofErr w:type="gramStart"/>
      <w:r>
        <w:t>print  (</w:t>
      </w:r>
      <w:proofErr w:type="gramEnd"/>
      <w:r>
        <w:t xml:space="preserve">4) </w:t>
      </w:r>
    </w:p>
    <w:p w14:paraId="5B5AE77A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I don't </w:t>
      </w:r>
      <w:proofErr w:type="gramStart"/>
      <w:r>
        <w:t>know  (</w:t>
      </w:r>
      <w:proofErr w:type="gramEnd"/>
      <w:r>
        <w:t xml:space="preserve">5) </w:t>
      </w:r>
    </w:p>
    <w:p w14:paraId="5B5AE77B" w14:textId="77777777" w:rsidR="00001E6F" w:rsidRDefault="00001E6F"/>
    <w:p w14:paraId="5B5AE77C" w14:textId="77777777" w:rsidR="00001E6F" w:rsidRDefault="00001E6F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001E6F" w14:paraId="5B5AE77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B5AE77D" w14:textId="77777777" w:rsidR="00001E6F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B5AE77E" w14:textId="77777777" w:rsidR="00001E6F" w:rsidRDefault="00001E6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B5AE780" w14:textId="77777777" w:rsidR="00001E6F" w:rsidRDefault="00000000">
      <w:r>
        <w:br w:type="page"/>
      </w:r>
    </w:p>
    <w:p w14:paraId="5B5AE781" w14:textId="77777777" w:rsidR="00001E6F" w:rsidRDefault="00000000">
      <w:pPr>
        <w:pStyle w:val="QDisplayLogic"/>
        <w:keepNext/>
      </w:pPr>
      <w:r>
        <w:lastRenderedPageBreak/>
        <w:t>Display This Question:</w:t>
      </w:r>
    </w:p>
    <w:p w14:paraId="5B5AE782" w14:textId="77777777" w:rsidR="00001E6F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Has</w:t>
      </w:r>
      <w:proofErr w:type="gramEnd"/>
      <w:r>
        <w:t xml:space="preserve"> your government produced a national action plan for tackling AMR? = Yes</w:t>
      </w:r>
    </w:p>
    <w:p w14:paraId="5B5AE783" w14:textId="77777777" w:rsidR="00001E6F" w:rsidRDefault="00001E6F"/>
    <w:p w14:paraId="5B5AE784" w14:textId="77777777" w:rsidR="00001E6F" w:rsidRDefault="00000000">
      <w:pPr>
        <w:keepNext/>
      </w:pPr>
      <w:r>
        <w:t>5 How</w:t>
      </w:r>
      <w:r>
        <w:rPr>
          <w:b/>
        </w:rPr>
        <w:t xml:space="preserve"> informed</w:t>
      </w:r>
      <w:r>
        <w:t xml:space="preserve"> are the following </w:t>
      </w:r>
      <w:r>
        <w:rPr>
          <w:b/>
        </w:rPr>
        <w:t xml:space="preserve">stakeholder </w:t>
      </w:r>
      <w:r>
        <w:t xml:space="preserve">groups about the National Action Plan on AMR in your country?  </w:t>
      </w:r>
      <w:r>
        <w:tab/>
        <w:t>Highly informed (aware of the plan and its details</w:t>
      </w:r>
      <w:proofErr w:type="gramStart"/>
      <w:r>
        <w:t xml:space="preserve">) </w:t>
      </w:r>
      <w:r>
        <w:tab/>
        <w:t>Moderately</w:t>
      </w:r>
      <w:proofErr w:type="gramEnd"/>
      <w:r>
        <w:t xml:space="preserve"> informed (aware of the plan but not familiar with specifics</w:t>
      </w:r>
      <w:proofErr w:type="gramStart"/>
      <w:r>
        <w:t xml:space="preserve">) </w:t>
      </w:r>
      <w:r>
        <w:tab/>
        <w:t>Slightly</w:t>
      </w:r>
      <w:proofErr w:type="gramEnd"/>
      <w:r>
        <w:t xml:space="preserve"> informed (aware of the plan’s existence but unaware of its content</w:t>
      </w:r>
      <w:proofErr w:type="gramStart"/>
      <w:r>
        <w:t xml:space="preserve">) </w:t>
      </w:r>
      <w:r>
        <w:tab/>
        <w:t>Not</w:t>
      </w:r>
      <w:proofErr w:type="gramEnd"/>
      <w:r>
        <w:t xml:space="preserve"> informed (unaware of the plan) 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97"/>
        <w:gridCol w:w="1560"/>
        <w:gridCol w:w="1577"/>
        <w:gridCol w:w="1560"/>
        <w:gridCol w:w="1560"/>
        <w:gridCol w:w="1536"/>
      </w:tblGrid>
      <w:tr w:rsidR="00001E6F" w14:paraId="5B5AE78B" w14:textId="77777777" w:rsidTr="0000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785" w14:textId="77777777" w:rsidR="00001E6F" w:rsidRDefault="00001E6F">
            <w:pPr>
              <w:keepNext/>
            </w:pPr>
          </w:p>
        </w:tc>
        <w:tc>
          <w:tcPr>
            <w:tcW w:w="1596" w:type="dxa"/>
          </w:tcPr>
          <w:p w14:paraId="5B5AE786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ighly informed (1)</w:t>
            </w:r>
          </w:p>
        </w:tc>
        <w:tc>
          <w:tcPr>
            <w:tcW w:w="1596" w:type="dxa"/>
          </w:tcPr>
          <w:p w14:paraId="5B5AE787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nformed (2)</w:t>
            </w:r>
          </w:p>
        </w:tc>
        <w:tc>
          <w:tcPr>
            <w:tcW w:w="1596" w:type="dxa"/>
          </w:tcPr>
          <w:p w14:paraId="5B5AE788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nformed (3)</w:t>
            </w:r>
          </w:p>
        </w:tc>
        <w:tc>
          <w:tcPr>
            <w:tcW w:w="1596" w:type="dxa"/>
          </w:tcPr>
          <w:p w14:paraId="5B5AE789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informed (4)</w:t>
            </w:r>
          </w:p>
        </w:tc>
        <w:tc>
          <w:tcPr>
            <w:tcW w:w="1596" w:type="dxa"/>
          </w:tcPr>
          <w:p w14:paraId="5B5AE78A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5)</w:t>
            </w:r>
          </w:p>
        </w:tc>
      </w:tr>
      <w:tr w:rsidR="00001E6F" w14:paraId="5B5AE792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78C" w14:textId="77777777" w:rsidR="00001E6F" w:rsidRDefault="00000000">
            <w:pPr>
              <w:keepNext/>
            </w:pPr>
            <w:r>
              <w:t xml:space="preserve">Policymakers (1) </w:t>
            </w:r>
          </w:p>
        </w:tc>
        <w:tc>
          <w:tcPr>
            <w:tcW w:w="1596" w:type="dxa"/>
          </w:tcPr>
          <w:p w14:paraId="5B5AE78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8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8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9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9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799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793" w14:textId="77777777" w:rsidR="00001E6F" w:rsidRDefault="00000000">
            <w:pPr>
              <w:keepNext/>
            </w:pPr>
            <w:r>
              <w:t xml:space="preserve">Prescribers (e.g. doctors, dentists, veterinarians) (2) </w:t>
            </w:r>
          </w:p>
        </w:tc>
        <w:tc>
          <w:tcPr>
            <w:tcW w:w="1596" w:type="dxa"/>
          </w:tcPr>
          <w:p w14:paraId="5B5AE79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9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9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9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9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7A0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79A" w14:textId="77777777" w:rsidR="00001E6F" w:rsidRDefault="00000000">
            <w:pPr>
              <w:keepNext/>
            </w:pPr>
            <w:r>
              <w:t xml:space="preserve">Paramedical staff (e.g. pharmacists, nurses, veterinary assistants) (3) </w:t>
            </w:r>
          </w:p>
        </w:tc>
        <w:tc>
          <w:tcPr>
            <w:tcW w:w="1596" w:type="dxa"/>
          </w:tcPr>
          <w:p w14:paraId="5B5AE79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9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9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9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9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7A7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7A1" w14:textId="77777777" w:rsidR="00001E6F" w:rsidRDefault="00000000">
            <w:pPr>
              <w:keepNext/>
            </w:pPr>
            <w:r>
              <w:t xml:space="preserve">Distributors (e.g. pharmaceutical industry representatives, farm shop managers) (4) </w:t>
            </w:r>
          </w:p>
        </w:tc>
        <w:tc>
          <w:tcPr>
            <w:tcW w:w="1596" w:type="dxa"/>
          </w:tcPr>
          <w:p w14:paraId="5B5AE7A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A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A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A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A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7AE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7A8" w14:textId="77777777" w:rsidR="00001E6F" w:rsidRDefault="00000000">
            <w:pPr>
              <w:keepNext/>
            </w:pPr>
            <w:r>
              <w:t xml:space="preserve">Users (patients, pet owners, farmers) (5) </w:t>
            </w:r>
          </w:p>
        </w:tc>
        <w:tc>
          <w:tcPr>
            <w:tcW w:w="1596" w:type="dxa"/>
          </w:tcPr>
          <w:p w14:paraId="5B5AE7A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A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A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A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A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7B5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7AF" w14:textId="77777777" w:rsidR="00001E6F" w:rsidRDefault="00000000">
            <w:pPr>
              <w:keepNext/>
            </w:pPr>
            <w:r>
              <w:t xml:space="preserve">Community leaders and media (6) </w:t>
            </w:r>
          </w:p>
        </w:tc>
        <w:tc>
          <w:tcPr>
            <w:tcW w:w="1596" w:type="dxa"/>
          </w:tcPr>
          <w:p w14:paraId="5B5AE7B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B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B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B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B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7BC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7B6" w14:textId="77777777" w:rsidR="00001E6F" w:rsidRDefault="00000000">
            <w:pPr>
              <w:keepNext/>
            </w:pPr>
            <w:r>
              <w:t xml:space="preserve">Researchers (7) </w:t>
            </w:r>
          </w:p>
        </w:tc>
        <w:tc>
          <w:tcPr>
            <w:tcW w:w="1596" w:type="dxa"/>
          </w:tcPr>
          <w:p w14:paraId="5B5AE7B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B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B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B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B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5AE7BD" w14:textId="77777777" w:rsidR="00001E6F" w:rsidRDefault="00001E6F"/>
    <w:p w14:paraId="5B5AE7BE" w14:textId="77777777" w:rsidR="00001E6F" w:rsidRDefault="00001E6F"/>
    <w:p w14:paraId="5B5AE7BF" w14:textId="77777777" w:rsidR="00001E6F" w:rsidRDefault="00001E6F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001E6F" w14:paraId="5B5AE7C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B5AE7C0" w14:textId="77777777" w:rsidR="00001E6F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B5AE7C1" w14:textId="77777777" w:rsidR="00001E6F" w:rsidRDefault="00001E6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B5AE7C3" w14:textId="77777777" w:rsidR="00001E6F" w:rsidRDefault="00000000">
      <w:r>
        <w:br w:type="page"/>
      </w:r>
    </w:p>
    <w:p w14:paraId="5B5AE7C4" w14:textId="77777777" w:rsidR="00001E6F" w:rsidRDefault="00000000">
      <w:pPr>
        <w:pStyle w:val="QDisplayLogic"/>
        <w:keepNext/>
      </w:pPr>
      <w:r>
        <w:lastRenderedPageBreak/>
        <w:t>Display This Question:</w:t>
      </w:r>
    </w:p>
    <w:p w14:paraId="5B5AE7C5" w14:textId="77777777" w:rsidR="00001E6F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Has</w:t>
      </w:r>
      <w:proofErr w:type="gramEnd"/>
      <w:r>
        <w:t xml:space="preserve"> your government produced a national action plan for tackling AMR? = Yes</w:t>
      </w:r>
    </w:p>
    <w:p w14:paraId="5B5AE7C6" w14:textId="77777777" w:rsidR="00001E6F" w:rsidRDefault="00001E6F"/>
    <w:p w14:paraId="5B5AE7C7" w14:textId="77777777" w:rsidR="00001E6F" w:rsidRDefault="00000000">
      <w:pPr>
        <w:keepNext/>
      </w:pPr>
      <w:r>
        <w:t xml:space="preserve">6 How </w:t>
      </w:r>
      <w:r>
        <w:rPr>
          <w:b/>
        </w:rPr>
        <w:t xml:space="preserve">actively </w:t>
      </w:r>
      <w:r>
        <w:t xml:space="preserve">are the following </w:t>
      </w:r>
      <w:r>
        <w:rPr>
          <w:b/>
        </w:rPr>
        <w:t>stakeholder</w:t>
      </w:r>
      <w:r>
        <w:t xml:space="preserve"> groups engaged with implementing the responsibilities outlined in the National Action Plan on AMR in their work or practices?  </w:t>
      </w:r>
      <w:r>
        <w:tab/>
        <w:t>Highly engaged (actively involved in implementing and fulfilling their responsibilities under the plan</w:t>
      </w:r>
      <w:proofErr w:type="gramStart"/>
      <w:r>
        <w:t xml:space="preserve">) </w:t>
      </w:r>
      <w:r>
        <w:tab/>
        <w:t>Moderately</w:t>
      </w:r>
      <w:proofErr w:type="gramEnd"/>
      <w:r>
        <w:t xml:space="preserve"> engaged (some involvement in implementing the plan, but not consistent</w:t>
      </w:r>
      <w:proofErr w:type="gramStart"/>
      <w:r>
        <w:t xml:space="preserve">) </w:t>
      </w:r>
      <w:r>
        <w:tab/>
        <w:t>Slightly</w:t>
      </w:r>
      <w:proofErr w:type="gramEnd"/>
      <w:r>
        <w:t xml:space="preserve"> engaged (minimal involvement or occasional reference to the plan in their work</w:t>
      </w:r>
      <w:proofErr w:type="gramStart"/>
      <w:r>
        <w:t xml:space="preserve">) </w:t>
      </w:r>
      <w:r>
        <w:tab/>
        <w:t>Not</w:t>
      </w:r>
      <w:proofErr w:type="gramEnd"/>
      <w:r>
        <w:t xml:space="preserve"> engaged (no involvement with the plan) 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96"/>
        <w:gridCol w:w="1560"/>
        <w:gridCol w:w="1576"/>
        <w:gridCol w:w="1560"/>
        <w:gridCol w:w="1560"/>
        <w:gridCol w:w="1538"/>
      </w:tblGrid>
      <w:tr w:rsidR="00001E6F" w14:paraId="5B5AE7CE" w14:textId="77777777" w:rsidTr="0000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7C8" w14:textId="77777777" w:rsidR="00001E6F" w:rsidRDefault="00001E6F">
            <w:pPr>
              <w:keepNext/>
            </w:pPr>
          </w:p>
        </w:tc>
        <w:tc>
          <w:tcPr>
            <w:tcW w:w="1596" w:type="dxa"/>
          </w:tcPr>
          <w:p w14:paraId="5B5AE7C9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ighly engaged (1)</w:t>
            </w:r>
          </w:p>
        </w:tc>
        <w:tc>
          <w:tcPr>
            <w:tcW w:w="1596" w:type="dxa"/>
          </w:tcPr>
          <w:p w14:paraId="5B5AE7CA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engaged (2)</w:t>
            </w:r>
          </w:p>
        </w:tc>
        <w:tc>
          <w:tcPr>
            <w:tcW w:w="1596" w:type="dxa"/>
          </w:tcPr>
          <w:p w14:paraId="5B5AE7CB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engaged (3)</w:t>
            </w:r>
          </w:p>
        </w:tc>
        <w:tc>
          <w:tcPr>
            <w:tcW w:w="1596" w:type="dxa"/>
          </w:tcPr>
          <w:p w14:paraId="5B5AE7CC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engaged (4)</w:t>
            </w:r>
          </w:p>
        </w:tc>
        <w:tc>
          <w:tcPr>
            <w:tcW w:w="1596" w:type="dxa"/>
          </w:tcPr>
          <w:p w14:paraId="5B5AE7CD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5)</w:t>
            </w:r>
          </w:p>
        </w:tc>
      </w:tr>
      <w:tr w:rsidR="00001E6F" w14:paraId="5B5AE7D5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7CF" w14:textId="77777777" w:rsidR="00001E6F" w:rsidRDefault="00000000">
            <w:pPr>
              <w:keepNext/>
            </w:pPr>
            <w:r>
              <w:t xml:space="preserve">Policymakers (1) </w:t>
            </w:r>
          </w:p>
        </w:tc>
        <w:tc>
          <w:tcPr>
            <w:tcW w:w="1596" w:type="dxa"/>
          </w:tcPr>
          <w:p w14:paraId="5B5AE7D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D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D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D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D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7DC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7D6" w14:textId="77777777" w:rsidR="00001E6F" w:rsidRDefault="00000000">
            <w:pPr>
              <w:keepNext/>
            </w:pPr>
            <w:r>
              <w:t xml:space="preserve">Prescribers (e.g. doctors, dentists, veterinarians) (2) </w:t>
            </w:r>
          </w:p>
        </w:tc>
        <w:tc>
          <w:tcPr>
            <w:tcW w:w="1596" w:type="dxa"/>
          </w:tcPr>
          <w:p w14:paraId="5B5AE7D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D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D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D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D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7E3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7DD" w14:textId="77777777" w:rsidR="00001E6F" w:rsidRDefault="00000000">
            <w:pPr>
              <w:keepNext/>
            </w:pPr>
            <w:r>
              <w:t xml:space="preserve">Paramedical staff (e.g. pharmacists, nurses, veterinary assistants) (3) </w:t>
            </w:r>
          </w:p>
        </w:tc>
        <w:tc>
          <w:tcPr>
            <w:tcW w:w="1596" w:type="dxa"/>
          </w:tcPr>
          <w:p w14:paraId="5B5AE7D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D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E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E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E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7EA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7E4" w14:textId="77777777" w:rsidR="00001E6F" w:rsidRDefault="00000000">
            <w:pPr>
              <w:keepNext/>
            </w:pPr>
            <w:r>
              <w:t xml:space="preserve">Distributors (e.g. pharmaceutical industry representatives, farm shop managers) (4) </w:t>
            </w:r>
          </w:p>
        </w:tc>
        <w:tc>
          <w:tcPr>
            <w:tcW w:w="1596" w:type="dxa"/>
          </w:tcPr>
          <w:p w14:paraId="5B5AE7E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E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E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E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E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7F1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7EB" w14:textId="77777777" w:rsidR="00001E6F" w:rsidRDefault="00000000">
            <w:pPr>
              <w:keepNext/>
            </w:pPr>
            <w:r>
              <w:t xml:space="preserve">Users (patients, pet owners, farmers) (5) </w:t>
            </w:r>
          </w:p>
        </w:tc>
        <w:tc>
          <w:tcPr>
            <w:tcW w:w="1596" w:type="dxa"/>
          </w:tcPr>
          <w:p w14:paraId="5B5AE7E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E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E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E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F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7F8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7F2" w14:textId="77777777" w:rsidR="00001E6F" w:rsidRDefault="00000000">
            <w:pPr>
              <w:keepNext/>
            </w:pPr>
            <w:r>
              <w:t xml:space="preserve">Community leaders and media (6) </w:t>
            </w:r>
          </w:p>
        </w:tc>
        <w:tc>
          <w:tcPr>
            <w:tcW w:w="1596" w:type="dxa"/>
          </w:tcPr>
          <w:p w14:paraId="5B5AE7F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F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F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F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F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7FF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7F9" w14:textId="77777777" w:rsidR="00001E6F" w:rsidRDefault="00000000">
            <w:pPr>
              <w:keepNext/>
            </w:pPr>
            <w:r>
              <w:t xml:space="preserve">Researchers (7) </w:t>
            </w:r>
          </w:p>
        </w:tc>
        <w:tc>
          <w:tcPr>
            <w:tcW w:w="1596" w:type="dxa"/>
          </w:tcPr>
          <w:p w14:paraId="5B5AE7F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F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F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F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7F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5AE800" w14:textId="77777777" w:rsidR="00001E6F" w:rsidRDefault="00001E6F"/>
    <w:p w14:paraId="5B5AE801" w14:textId="77777777" w:rsidR="00001E6F" w:rsidRDefault="00001E6F"/>
    <w:p w14:paraId="5B5AE802" w14:textId="77777777" w:rsidR="00001E6F" w:rsidRDefault="00001E6F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001E6F" w14:paraId="5B5AE80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B5AE803" w14:textId="77777777" w:rsidR="00001E6F" w:rsidRDefault="00000000">
            <w:pPr>
              <w:rPr>
                <w:color w:val="CCCCCC"/>
              </w:rPr>
            </w:pPr>
            <w:r>
              <w:rPr>
                <w:color w:val="CCCCCC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B5AE804" w14:textId="77777777" w:rsidR="00001E6F" w:rsidRDefault="00001E6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B5AE806" w14:textId="77777777" w:rsidR="00001E6F" w:rsidRDefault="00000000">
      <w:r>
        <w:br w:type="page"/>
      </w:r>
    </w:p>
    <w:p w14:paraId="5B5AE807" w14:textId="77777777" w:rsidR="00001E6F" w:rsidRDefault="00000000">
      <w:pPr>
        <w:pStyle w:val="QDisplayLogic"/>
        <w:keepNext/>
      </w:pPr>
      <w:r>
        <w:lastRenderedPageBreak/>
        <w:t>Display This Question:</w:t>
      </w:r>
    </w:p>
    <w:p w14:paraId="5B5AE808" w14:textId="77777777" w:rsidR="00001E6F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Has</w:t>
      </w:r>
      <w:proofErr w:type="gramEnd"/>
      <w:r>
        <w:t xml:space="preserve"> your government produced a national action plan for tackling AMR? = Yes</w:t>
      </w:r>
    </w:p>
    <w:p w14:paraId="5B5AE809" w14:textId="77777777" w:rsidR="00001E6F" w:rsidRDefault="00001E6F"/>
    <w:p w14:paraId="5B5AE80A" w14:textId="77777777" w:rsidR="00001E6F" w:rsidRDefault="00000000">
      <w:pPr>
        <w:keepNext/>
      </w:pPr>
      <w:r>
        <w:t>7 To what</w:t>
      </w:r>
      <w:r>
        <w:rPr>
          <w:b/>
        </w:rPr>
        <w:t xml:space="preserve"> extent</w:t>
      </w:r>
      <w:r>
        <w:t xml:space="preserve"> do you feel the current national action plan in your country is being</w:t>
      </w:r>
      <w:r>
        <w:rPr>
          <w:b/>
        </w:rPr>
        <w:t xml:space="preserve"> effectively </w:t>
      </w:r>
      <w:r>
        <w:t>implemented to control AMR as intended?</w:t>
      </w:r>
    </w:p>
    <w:p w14:paraId="5B5AE80B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Not at </w:t>
      </w:r>
      <w:proofErr w:type="gramStart"/>
      <w:r>
        <w:t>all  (</w:t>
      </w:r>
      <w:proofErr w:type="gramEnd"/>
      <w:r>
        <w:t xml:space="preserve">1) </w:t>
      </w:r>
    </w:p>
    <w:p w14:paraId="5B5AE80C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To a small </w:t>
      </w:r>
      <w:proofErr w:type="gramStart"/>
      <w:r>
        <w:t>extent  (</w:t>
      </w:r>
      <w:proofErr w:type="gramEnd"/>
      <w:r>
        <w:t xml:space="preserve">2) </w:t>
      </w:r>
    </w:p>
    <w:p w14:paraId="5B5AE80D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To a moderate </w:t>
      </w:r>
      <w:proofErr w:type="gramStart"/>
      <w:r>
        <w:t>extent  (</w:t>
      </w:r>
      <w:proofErr w:type="gramEnd"/>
      <w:r>
        <w:t xml:space="preserve">3) </w:t>
      </w:r>
    </w:p>
    <w:p w14:paraId="5B5AE80E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To a great </w:t>
      </w:r>
      <w:proofErr w:type="gramStart"/>
      <w:r>
        <w:t>extent  (</w:t>
      </w:r>
      <w:proofErr w:type="gramEnd"/>
      <w:r>
        <w:t xml:space="preserve">4) </w:t>
      </w:r>
    </w:p>
    <w:p w14:paraId="5B5AE80F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I prefer not to </w:t>
      </w:r>
      <w:proofErr w:type="gramStart"/>
      <w:r>
        <w:t>answer  (</w:t>
      </w:r>
      <w:proofErr w:type="gramEnd"/>
      <w:r>
        <w:t xml:space="preserve">5) </w:t>
      </w:r>
    </w:p>
    <w:p w14:paraId="5B5AE810" w14:textId="77777777" w:rsidR="00001E6F" w:rsidRDefault="00001E6F"/>
    <w:p w14:paraId="5B5AE811" w14:textId="77777777" w:rsidR="00001E6F" w:rsidRDefault="00001E6F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001E6F" w14:paraId="5B5AE81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B5AE812" w14:textId="77777777" w:rsidR="00001E6F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B5AE813" w14:textId="77777777" w:rsidR="00001E6F" w:rsidRDefault="00001E6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B5AE815" w14:textId="77777777" w:rsidR="00001E6F" w:rsidRDefault="00000000">
      <w:r>
        <w:br w:type="page"/>
      </w:r>
    </w:p>
    <w:p w14:paraId="5B5AE816" w14:textId="77777777" w:rsidR="00001E6F" w:rsidRDefault="00000000">
      <w:pPr>
        <w:pStyle w:val="QDisplayLogic"/>
        <w:keepNext/>
      </w:pPr>
      <w:r>
        <w:lastRenderedPageBreak/>
        <w:t>Display This Question:</w:t>
      </w:r>
    </w:p>
    <w:p w14:paraId="5B5AE817" w14:textId="77777777" w:rsidR="00001E6F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Has</w:t>
      </w:r>
      <w:proofErr w:type="gramEnd"/>
      <w:r>
        <w:t xml:space="preserve"> your government produced a national action plan for tackling AMR? = Yes</w:t>
      </w:r>
    </w:p>
    <w:p w14:paraId="5B5AE818" w14:textId="77777777" w:rsidR="00001E6F" w:rsidRDefault="00001E6F"/>
    <w:p w14:paraId="5B5AE819" w14:textId="77777777" w:rsidR="00001E6F" w:rsidRDefault="00000000">
      <w:pPr>
        <w:keepNext/>
      </w:pPr>
      <w:r>
        <w:lastRenderedPageBreak/>
        <w:t xml:space="preserve">8 What is </w:t>
      </w:r>
      <w:r>
        <w:rPr>
          <w:b/>
        </w:rPr>
        <w:t>stopping</w:t>
      </w:r>
      <w:r>
        <w:t xml:space="preserve"> effective implementation of the national action plan in your country?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94"/>
        <w:gridCol w:w="2394"/>
        <w:gridCol w:w="2394"/>
        <w:gridCol w:w="2394"/>
      </w:tblGrid>
      <w:tr w:rsidR="00001E6F" w14:paraId="5B5AE81E" w14:textId="77777777" w:rsidTr="0000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1A" w14:textId="77777777" w:rsidR="00001E6F" w:rsidRDefault="00001E6F">
            <w:pPr>
              <w:keepNext/>
            </w:pPr>
          </w:p>
        </w:tc>
        <w:tc>
          <w:tcPr>
            <w:tcW w:w="2394" w:type="dxa"/>
          </w:tcPr>
          <w:p w14:paraId="5B5AE81B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 Barrier (1)</w:t>
            </w:r>
          </w:p>
        </w:tc>
        <w:tc>
          <w:tcPr>
            <w:tcW w:w="2394" w:type="dxa"/>
          </w:tcPr>
          <w:p w14:paraId="5B5AE81C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Barrier (2)</w:t>
            </w:r>
          </w:p>
        </w:tc>
        <w:tc>
          <w:tcPr>
            <w:tcW w:w="2394" w:type="dxa"/>
          </w:tcPr>
          <w:p w14:paraId="5B5AE81D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3)</w:t>
            </w:r>
          </w:p>
        </w:tc>
      </w:tr>
      <w:tr w:rsidR="00001E6F" w14:paraId="5B5AE823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1F" w14:textId="77777777" w:rsidR="00001E6F" w:rsidRDefault="00000000">
            <w:pPr>
              <w:keepNext/>
            </w:pPr>
            <w:r>
              <w:t xml:space="preserve">Insufficient funding (1) </w:t>
            </w:r>
          </w:p>
        </w:tc>
        <w:tc>
          <w:tcPr>
            <w:tcW w:w="2394" w:type="dxa"/>
          </w:tcPr>
          <w:p w14:paraId="5B5AE82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2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2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828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24" w14:textId="77777777" w:rsidR="00001E6F" w:rsidRDefault="00000000">
            <w:pPr>
              <w:keepNext/>
            </w:pPr>
            <w:r>
              <w:t xml:space="preserve">Limited public awareness (2) </w:t>
            </w:r>
          </w:p>
        </w:tc>
        <w:tc>
          <w:tcPr>
            <w:tcW w:w="2394" w:type="dxa"/>
          </w:tcPr>
          <w:p w14:paraId="5B5AE82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2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2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82D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29" w14:textId="77777777" w:rsidR="00001E6F" w:rsidRDefault="00000000">
            <w:pPr>
              <w:keepNext/>
            </w:pPr>
            <w:r>
              <w:t xml:space="preserve">Resistance from healthcare professionals (4) </w:t>
            </w:r>
          </w:p>
        </w:tc>
        <w:tc>
          <w:tcPr>
            <w:tcW w:w="2394" w:type="dxa"/>
          </w:tcPr>
          <w:p w14:paraId="5B5AE82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2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2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832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2E" w14:textId="77777777" w:rsidR="00001E6F" w:rsidRDefault="00000000">
            <w:pPr>
              <w:keepNext/>
            </w:pPr>
            <w:r>
              <w:t xml:space="preserve">Lack of political commitment (5) </w:t>
            </w:r>
          </w:p>
        </w:tc>
        <w:tc>
          <w:tcPr>
            <w:tcW w:w="2394" w:type="dxa"/>
          </w:tcPr>
          <w:p w14:paraId="5B5AE82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3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3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837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33" w14:textId="77777777" w:rsidR="00001E6F" w:rsidRDefault="00000000">
            <w:pPr>
              <w:keepNext/>
            </w:pPr>
            <w:r>
              <w:t xml:space="preserve">Insufficient collaboration and coordination between sectors (6) </w:t>
            </w:r>
          </w:p>
        </w:tc>
        <w:tc>
          <w:tcPr>
            <w:tcW w:w="2394" w:type="dxa"/>
          </w:tcPr>
          <w:p w14:paraId="5B5AE83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3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3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83C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38" w14:textId="77777777" w:rsidR="00001E6F" w:rsidRDefault="00000000">
            <w:pPr>
              <w:keepNext/>
            </w:pPr>
            <w:r>
              <w:t xml:space="preserve">Challenges in regulatory enforcement (7) </w:t>
            </w:r>
          </w:p>
        </w:tc>
        <w:tc>
          <w:tcPr>
            <w:tcW w:w="2394" w:type="dxa"/>
          </w:tcPr>
          <w:p w14:paraId="5B5AE83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3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3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841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3D" w14:textId="77777777" w:rsidR="00001E6F" w:rsidRDefault="00000000">
            <w:pPr>
              <w:keepNext/>
            </w:pPr>
            <w:r>
              <w:t xml:space="preserve">Inadequate surveillance and monitoring systems (8) </w:t>
            </w:r>
          </w:p>
        </w:tc>
        <w:tc>
          <w:tcPr>
            <w:tcW w:w="2394" w:type="dxa"/>
          </w:tcPr>
          <w:p w14:paraId="5B5AE83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3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4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846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42" w14:textId="77777777" w:rsidR="00001E6F" w:rsidRDefault="00000000">
            <w:pPr>
              <w:keepNext/>
            </w:pPr>
            <w:r>
              <w:t xml:space="preserve">Income disparities and healthcare infrastructure challenges in rural or underserved areas (9) </w:t>
            </w:r>
          </w:p>
        </w:tc>
        <w:tc>
          <w:tcPr>
            <w:tcW w:w="2394" w:type="dxa"/>
          </w:tcPr>
          <w:p w14:paraId="5B5AE84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4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4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84B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47" w14:textId="77777777" w:rsidR="00001E6F" w:rsidRDefault="00000000">
            <w:pPr>
              <w:keepNext/>
            </w:pPr>
            <w:r>
              <w:t xml:space="preserve">Lack of professional expertise (10) </w:t>
            </w:r>
          </w:p>
        </w:tc>
        <w:tc>
          <w:tcPr>
            <w:tcW w:w="2394" w:type="dxa"/>
          </w:tcPr>
          <w:p w14:paraId="5B5AE84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4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4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850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4C" w14:textId="77777777" w:rsidR="00001E6F" w:rsidRDefault="00000000">
            <w:pPr>
              <w:keepNext/>
            </w:pPr>
            <w:r>
              <w:t xml:space="preserve">Lack of international cooperation and standards (11) </w:t>
            </w:r>
          </w:p>
        </w:tc>
        <w:tc>
          <w:tcPr>
            <w:tcW w:w="2394" w:type="dxa"/>
          </w:tcPr>
          <w:p w14:paraId="5B5AE84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4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4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855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51" w14:textId="77777777" w:rsidR="00001E6F" w:rsidRDefault="00000000">
            <w:pPr>
              <w:keepNext/>
            </w:pPr>
            <w:r>
              <w:t xml:space="preserve">Limited access to affordable diagnostics (12) </w:t>
            </w:r>
          </w:p>
        </w:tc>
        <w:tc>
          <w:tcPr>
            <w:tcW w:w="2394" w:type="dxa"/>
          </w:tcPr>
          <w:p w14:paraId="5B5AE85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5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5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85A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56" w14:textId="77777777" w:rsidR="00001E6F" w:rsidRDefault="00000000">
            <w:pPr>
              <w:keepNext/>
            </w:pPr>
            <w:r>
              <w:t xml:space="preserve">Limited access to affordable treatments (13) </w:t>
            </w:r>
          </w:p>
        </w:tc>
        <w:tc>
          <w:tcPr>
            <w:tcW w:w="2394" w:type="dxa"/>
          </w:tcPr>
          <w:p w14:paraId="5B5AE85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5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5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5AE85B" w14:textId="77777777" w:rsidR="00001E6F" w:rsidRDefault="00001E6F"/>
    <w:p w14:paraId="5B5AE85C" w14:textId="77777777" w:rsidR="00001E6F" w:rsidRDefault="00001E6F"/>
    <w:p w14:paraId="5B5AE85D" w14:textId="77777777" w:rsidR="00001E6F" w:rsidRDefault="00001E6F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001E6F" w14:paraId="5B5AE86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B5AE85E" w14:textId="77777777" w:rsidR="00001E6F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B5AE85F" w14:textId="77777777" w:rsidR="00001E6F" w:rsidRDefault="00001E6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B5AE861" w14:textId="77777777" w:rsidR="00001E6F" w:rsidRDefault="00000000">
      <w:r>
        <w:br w:type="page"/>
      </w:r>
    </w:p>
    <w:p w14:paraId="5B5AE862" w14:textId="77777777" w:rsidR="00001E6F" w:rsidRDefault="00000000">
      <w:pPr>
        <w:pStyle w:val="QDisplayLogic"/>
        <w:keepNext/>
      </w:pPr>
      <w:r>
        <w:lastRenderedPageBreak/>
        <w:t>Display This Question:</w:t>
      </w:r>
    </w:p>
    <w:p w14:paraId="5B5AE863" w14:textId="77777777" w:rsidR="00001E6F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Has</w:t>
      </w:r>
      <w:proofErr w:type="gramEnd"/>
      <w:r>
        <w:t xml:space="preserve"> your government produced a national action plan for tackling AMR?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001E6F" w14:paraId="5B5AE865" w14:textId="77777777">
        <w:tc>
          <w:tcPr>
            <w:tcW w:w="50" w:type="dxa"/>
          </w:tcPr>
          <w:p w14:paraId="5B5AE864" w14:textId="77777777" w:rsidR="00001E6F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5B5AEBE1" wp14:editId="5B5AEBE2">
                  <wp:extent cx="228600" cy="228600"/>
                  <wp:effectExtent l="0" t="0" r="0" b="0"/>
                  <wp:docPr id="1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B5AE866" w14:textId="77777777" w:rsidR="00001E6F" w:rsidRDefault="00001E6F"/>
    <w:p w14:paraId="5B5AE867" w14:textId="77777777" w:rsidR="00001E6F" w:rsidRDefault="00000000">
      <w:pPr>
        <w:keepNext/>
      </w:pPr>
      <w:r>
        <w:t xml:space="preserve">9 Please </w:t>
      </w:r>
      <w:r>
        <w:rPr>
          <w:b/>
        </w:rPr>
        <w:t>rank the top 3 barriers</w:t>
      </w:r>
      <w:r>
        <w:t xml:space="preserve"> affecting implementation of the national action plan to tackle AMR in your country.    (Place number 1 for the most significant barrier, number 2 for the second most significant barrier, and number 3 for the third most significant barrier)</w:t>
      </w:r>
    </w:p>
    <w:p w14:paraId="5B5AE868" w14:textId="77777777" w:rsidR="00001E6F" w:rsidRDefault="00000000">
      <w:pPr>
        <w:pStyle w:val="ListParagraph"/>
        <w:keepNext/>
        <w:ind w:left="0"/>
      </w:pPr>
      <w:r>
        <w:t>______ Insufficient funding (1)</w:t>
      </w:r>
    </w:p>
    <w:p w14:paraId="5B5AE869" w14:textId="77777777" w:rsidR="00001E6F" w:rsidRDefault="00000000">
      <w:pPr>
        <w:pStyle w:val="ListParagraph"/>
        <w:keepNext/>
        <w:ind w:left="0"/>
      </w:pPr>
      <w:r>
        <w:t>______ Limited public awareness (2)</w:t>
      </w:r>
    </w:p>
    <w:p w14:paraId="5B5AE86A" w14:textId="77777777" w:rsidR="00001E6F" w:rsidRDefault="00000000">
      <w:pPr>
        <w:pStyle w:val="ListParagraph"/>
        <w:keepNext/>
        <w:ind w:left="0"/>
      </w:pPr>
      <w:r>
        <w:t>______ Resistance from healthcare professionals (4)</w:t>
      </w:r>
    </w:p>
    <w:p w14:paraId="5B5AE86B" w14:textId="77777777" w:rsidR="00001E6F" w:rsidRDefault="00000000">
      <w:pPr>
        <w:pStyle w:val="ListParagraph"/>
        <w:keepNext/>
        <w:ind w:left="0"/>
      </w:pPr>
      <w:r>
        <w:t>______ Lack of political commitment (5)</w:t>
      </w:r>
    </w:p>
    <w:p w14:paraId="5B5AE86C" w14:textId="77777777" w:rsidR="00001E6F" w:rsidRDefault="00000000">
      <w:pPr>
        <w:pStyle w:val="ListParagraph"/>
        <w:keepNext/>
        <w:ind w:left="0"/>
      </w:pPr>
      <w:r>
        <w:t>______ Insufficient collaboration and coordination between sectors (6)</w:t>
      </w:r>
    </w:p>
    <w:p w14:paraId="5B5AE86D" w14:textId="77777777" w:rsidR="00001E6F" w:rsidRDefault="00000000">
      <w:pPr>
        <w:pStyle w:val="ListParagraph"/>
        <w:keepNext/>
        <w:ind w:left="0"/>
      </w:pPr>
      <w:r>
        <w:t>______ Challenges in regulatory enforcement (7)</w:t>
      </w:r>
    </w:p>
    <w:p w14:paraId="5B5AE86E" w14:textId="77777777" w:rsidR="00001E6F" w:rsidRDefault="00000000">
      <w:pPr>
        <w:pStyle w:val="ListParagraph"/>
        <w:keepNext/>
        <w:ind w:left="0"/>
      </w:pPr>
      <w:r>
        <w:t>______ Inadequate surveillance and monitoring systems (8)</w:t>
      </w:r>
    </w:p>
    <w:p w14:paraId="5B5AE86F" w14:textId="77777777" w:rsidR="00001E6F" w:rsidRDefault="00000000">
      <w:pPr>
        <w:pStyle w:val="ListParagraph"/>
        <w:keepNext/>
        <w:ind w:left="0"/>
      </w:pPr>
      <w:r>
        <w:t>______ Income disparities and healthcare infrastructure challenges in rural or underserved areas (9)</w:t>
      </w:r>
    </w:p>
    <w:p w14:paraId="5B5AE870" w14:textId="77777777" w:rsidR="00001E6F" w:rsidRDefault="00000000">
      <w:pPr>
        <w:pStyle w:val="ListParagraph"/>
        <w:keepNext/>
        <w:ind w:left="0"/>
      </w:pPr>
      <w:r>
        <w:t>______ Lack of professional expertise (10)</w:t>
      </w:r>
    </w:p>
    <w:p w14:paraId="5B5AE871" w14:textId="77777777" w:rsidR="00001E6F" w:rsidRDefault="00000000">
      <w:pPr>
        <w:pStyle w:val="ListParagraph"/>
        <w:keepNext/>
        <w:ind w:left="0"/>
      </w:pPr>
      <w:r>
        <w:t>______ Lack of international cooperation and standards (11)</w:t>
      </w:r>
    </w:p>
    <w:p w14:paraId="5B5AE872" w14:textId="77777777" w:rsidR="00001E6F" w:rsidRDefault="00000000">
      <w:pPr>
        <w:pStyle w:val="ListParagraph"/>
        <w:keepNext/>
        <w:ind w:left="0"/>
      </w:pPr>
      <w:r>
        <w:t>______ Limited access to affordable diagnostics (12)</w:t>
      </w:r>
    </w:p>
    <w:p w14:paraId="5B5AE873" w14:textId="77777777" w:rsidR="00001E6F" w:rsidRDefault="00000000">
      <w:pPr>
        <w:pStyle w:val="ListParagraph"/>
        <w:keepNext/>
        <w:ind w:left="0"/>
      </w:pPr>
      <w:r>
        <w:t>______ Limited access to affordable treatments (13)</w:t>
      </w:r>
    </w:p>
    <w:p w14:paraId="5B5AE874" w14:textId="77777777" w:rsidR="00001E6F" w:rsidRDefault="00001E6F"/>
    <w:p w14:paraId="5B5AE875" w14:textId="77777777" w:rsidR="00001E6F" w:rsidRDefault="00001E6F">
      <w:pPr>
        <w:pStyle w:val="QuestionSeparator"/>
      </w:pPr>
    </w:p>
    <w:p w14:paraId="5B5AE876" w14:textId="77777777" w:rsidR="00001E6F" w:rsidRDefault="00000000">
      <w:pPr>
        <w:pStyle w:val="QDisplayLogic"/>
        <w:keepNext/>
      </w:pPr>
      <w:r>
        <w:t>Display This Question:</w:t>
      </w:r>
    </w:p>
    <w:p w14:paraId="5B5AE877" w14:textId="77777777" w:rsidR="00001E6F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Has</w:t>
      </w:r>
      <w:proofErr w:type="gramEnd"/>
      <w:r>
        <w:t xml:space="preserve"> your government produced a national action plan for tackling AMR? = Yes</w:t>
      </w:r>
    </w:p>
    <w:p w14:paraId="5B5AE878" w14:textId="77777777" w:rsidR="00001E6F" w:rsidRDefault="00001E6F"/>
    <w:p w14:paraId="5B5AE879" w14:textId="77777777" w:rsidR="00001E6F" w:rsidRDefault="00000000">
      <w:pPr>
        <w:keepNext/>
      </w:pPr>
      <w:r>
        <w:t>10 In your country, if you have additional barriers that are not mentioned above, please write them below.</w:t>
      </w:r>
    </w:p>
    <w:p w14:paraId="5B5AE87A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87B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87C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87D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87E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87F" w14:textId="77777777" w:rsidR="00001E6F" w:rsidRDefault="00001E6F"/>
    <w:p w14:paraId="5B5AE880" w14:textId="77777777" w:rsidR="00001E6F" w:rsidRDefault="00000000">
      <w:pPr>
        <w:pStyle w:val="BlockEndLabel"/>
      </w:pPr>
      <w:r>
        <w:t>End of Block: National Action Plan</w:t>
      </w:r>
    </w:p>
    <w:p w14:paraId="5B5AE881" w14:textId="77777777" w:rsidR="00001E6F" w:rsidRDefault="00001E6F">
      <w:pPr>
        <w:pStyle w:val="BlockSeparator"/>
      </w:pPr>
    </w:p>
    <w:p w14:paraId="5B5AE882" w14:textId="77777777" w:rsidR="00001E6F" w:rsidRDefault="00000000">
      <w:pPr>
        <w:pStyle w:val="BlockStartLabel"/>
      </w:pPr>
      <w:r>
        <w:t>Start of Block: Prescribing Guidelines</w:t>
      </w:r>
    </w:p>
    <w:p w14:paraId="5B5AE883" w14:textId="77777777" w:rsidR="00001E6F" w:rsidRDefault="00001E6F"/>
    <w:p w14:paraId="5B5AE884" w14:textId="77777777" w:rsidR="00001E6F" w:rsidRDefault="00000000">
      <w:pPr>
        <w:keepNext/>
      </w:pPr>
      <w:proofErr w:type="gramStart"/>
      <w:r>
        <w:lastRenderedPageBreak/>
        <w:t>11  Which</w:t>
      </w:r>
      <w:proofErr w:type="gramEnd"/>
      <w:r>
        <w:t xml:space="preserve"> antimicrobial </w:t>
      </w:r>
      <w:r>
        <w:rPr>
          <w:b/>
        </w:rPr>
        <w:t>importance rating</w:t>
      </w:r>
      <w:r>
        <w:t xml:space="preserve"> systems are you aware of?</w:t>
      </w:r>
    </w:p>
    <w:p w14:paraId="5B5AE885" w14:textId="77777777" w:rsidR="00001E6F" w:rsidRDefault="00000000">
      <w:pPr>
        <w:pStyle w:val="ListParagraph"/>
        <w:keepNext/>
        <w:numPr>
          <w:ilvl w:val="0"/>
          <w:numId w:val="2"/>
        </w:numPr>
      </w:pPr>
      <w:r>
        <w:t xml:space="preserve">WHO (World Health Organization) Critically important antimicrobials for human </w:t>
      </w:r>
      <w:proofErr w:type="gramStart"/>
      <w:r>
        <w:t>medicine  (</w:t>
      </w:r>
      <w:proofErr w:type="gramEnd"/>
      <w:r>
        <w:t xml:space="preserve">1) </w:t>
      </w:r>
    </w:p>
    <w:p w14:paraId="5B5AE886" w14:textId="77777777" w:rsidR="00001E6F" w:rsidRDefault="00000000">
      <w:pPr>
        <w:pStyle w:val="ListParagraph"/>
        <w:keepNext/>
        <w:numPr>
          <w:ilvl w:val="0"/>
          <w:numId w:val="2"/>
        </w:numPr>
      </w:pPr>
      <w:r>
        <w:t xml:space="preserve">WOAH (World </w:t>
      </w:r>
      <w:proofErr w:type="spellStart"/>
      <w:r>
        <w:t>Organisation</w:t>
      </w:r>
      <w:proofErr w:type="spellEnd"/>
      <w:r>
        <w:t xml:space="preserve"> for Animal Health, previously OIE) List of antimicrobial agents of veterinary </w:t>
      </w:r>
      <w:proofErr w:type="gramStart"/>
      <w:r>
        <w:t>importance  (</w:t>
      </w:r>
      <w:proofErr w:type="gramEnd"/>
      <w:r>
        <w:t xml:space="preserve">3) </w:t>
      </w:r>
    </w:p>
    <w:p w14:paraId="5B5AE887" w14:textId="77777777" w:rsidR="00001E6F" w:rsidRDefault="00000000">
      <w:pPr>
        <w:pStyle w:val="ListParagraph"/>
        <w:keepNext/>
        <w:numPr>
          <w:ilvl w:val="0"/>
          <w:numId w:val="2"/>
        </w:numPr>
      </w:pPr>
      <w:r>
        <w:t xml:space="preserve">I am not aware of any antimicrobial importance rating </w:t>
      </w:r>
      <w:proofErr w:type="gramStart"/>
      <w:r>
        <w:t>systems  (</w:t>
      </w:r>
      <w:proofErr w:type="gramEnd"/>
      <w:r>
        <w:t xml:space="preserve">5) </w:t>
      </w:r>
    </w:p>
    <w:p w14:paraId="5B5AE888" w14:textId="77777777" w:rsidR="00001E6F" w:rsidRDefault="00001E6F"/>
    <w:p w14:paraId="5B5AE889" w14:textId="77777777" w:rsidR="00001E6F" w:rsidRDefault="00001E6F">
      <w:pPr>
        <w:pStyle w:val="QuestionSeparator"/>
      </w:pPr>
    </w:p>
    <w:p w14:paraId="5B5AE88A" w14:textId="77777777" w:rsidR="00001E6F" w:rsidRDefault="00001E6F"/>
    <w:p w14:paraId="5B5AE88B" w14:textId="77777777" w:rsidR="00001E6F" w:rsidRDefault="00000000">
      <w:pPr>
        <w:keepNext/>
      </w:pPr>
      <w:r>
        <w:t>12 If you are aware of other antimicrobial rating systems that are not mentioned above, please write them below</w:t>
      </w:r>
    </w:p>
    <w:p w14:paraId="5B5AE88C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88D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88E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88F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890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891" w14:textId="77777777" w:rsidR="00001E6F" w:rsidRDefault="00001E6F"/>
    <w:p w14:paraId="5B5AE892" w14:textId="77777777" w:rsidR="00001E6F" w:rsidRDefault="00001E6F">
      <w:pPr>
        <w:pStyle w:val="QuestionSeparator"/>
      </w:pPr>
    </w:p>
    <w:p w14:paraId="5B5AE893" w14:textId="77777777" w:rsidR="00001E6F" w:rsidRDefault="00000000">
      <w:pPr>
        <w:pStyle w:val="QDisplayLogic"/>
        <w:keepNext/>
      </w:pPr>
      <w:r>
        <w:t>Display This Question:</w:t>
      </w:r>
    </w:p>
    <w:p w14:paraId="5B5AE894" w14:textId="77777777" w:rsidR="00001E6F" w:rsidRDefault="00000000">
      <w:pPr>
        <w:pStyle w:val="QDisplayLogic"/>
        <w:keepNext/>
        <w:ind w:firstLine="400"/>
      </w:pPr>
      <w:proofErr w:type="gramStart"/>
      <w:r>
        <w:t>If  Which</w:t>
      </w:r>
      <w:proofErr w:type="gramEnd"/>
      <w:r>
        <w:t xml:space="preserve"> antimicrobial importance rating </w:t>
      </w:r>
      <w:proofErr w:type="gramStart"/>
      <w:r>
        <w:t>systems</w:t>
      </w:r>
      <w:proofErr w:type="gramEnd"/>
      <w:r>
        <w:t xml:space="preserve"> are you aware of? = WHO (World Health Organization) Critically important antimicrobials for human medicine</w:t>
      </w:r>
    </w:p>
    <w:p w14:paraId="5B5AE895" w14:textId="77777777" w:rsidR="00001E6F" w:rsidRDefault="00000000">
      <w:pPr>
        <w:pStyle w:val="QDisplayLogic"/>
        <w:keepNext/>
        <w:ind w:firstLine="400"/>
      </w:pPr>
      <w:proofErr w:type="gramStart"/>
      <w:r>
        <w:t>Or  Which</w:t>
      </w:r>
      <w:proofErr w:type="gramEnd"/>
      <w:r>
        <w:t xml:space="preserve"> antimicrobial importance rating systems are you aware of? = WOAH (World </w:t>
      </w:r>
      <w:proofErr w:type="spellStart"/>
      <w:r>
        <w:t>Organisation</w:t>
      </w:r>
      <w:proofErr w:type="spellEnd"/>
      <w:r>
        <w:t xml:space="preserve"> for Animal Health, previously OIE) List of antimicrobial agents of veterinary importance</w:t>
      </w:r>
    </w:p>
    <w:p w14:paraId="5B5AE896" w14:textId="77777777" w:rsidR="00001E6F" w:rsidRDefault="00001E6F"/>
    <w:p w14:paraId="5B5AE897" w14:textId="77777777" w:rsidR="00001E6F" w:rsidRDefault="00000000">
      <w:pPr>
        <w:keepNext/>
      </w:pPr>
      <w:r>
        <w:t xml:space="preserve">13 Does your country have its own (country-specific) antimicrobial </w:t>
      </w:r>
      <w:r>
        <w:rPr>
          <w:b/>
        </w:rPr>
        <w:t>rating</w:t>
      </w:r>
      <w:r>
        <w:t xml:space="preserve"> system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94"/>
        <w:gridCol w:w="2394"/>
        <w:gridCol w:w="2394"/>
        <w:gridCol w:w="2394"/>
      </w:tblGrid>
      <w:tr w:rsidR="00001E6F" w14:paraId="5B5AE89C" w14:textId="77777777" w:rsidTr="0000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98" w14:textId="77777777" w:rsidR="00001E6F" w:rsidRDefault="00001E6F">
            <w:pPr>
              <w:keepNext/>
            </w:pPr>
          </w:p>
        </w:tc>
        <w:tc>
          <w:tcPr>
            <w:tcW w:w="2394" w:type="dxa"/>
          </w:tcPr>
          <w:p w14:paraId="5B5AE899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2394" w:type="dxa"/>
          </w:tcPr>
          <w:p w14:paraId="5B5AE89A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(2)</w:t>
            </w:r>
          </w:p>
        </w:tc>
        <w:tc>
          <w:tcPr>
            <w:tcW w:w="2394" w:type="dxa"/>
          </w:tcPr>
          <w:p w14:paraId="5B5AE89B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3)</w:t>
            </w:r>
          </w:p>
        </w:tc>
      </w:tr>
      <w:tr w:rsidR="00001E6F" w14:paraId="5B5AE8A1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9D" w14:textId="77777777" w:rsidR="00001E6F" w:rsidRDefault="00000000">
            <w:pPr>
              <w:keepNext/>
            </w:pPr>
            <w:r>
              <w:t xml:space="preserve">Antimicrobial rating system for human health (1) </w:t>
            </w:r>
          </w:p>
        </w:tc>
        <w:tc>
          <w:tcPr>
            <w:tcW w:w="2394" w:type="dxa"/>
          </w:tcPr>
          <w:p w14:paraId="5B5AE89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9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A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8A6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A2" w14:textId="77777777" w:rsidR="00001E6F" w:rsidRDefault="00000000">
            <w:pPr>
              <w:keepNext/>
            </w:pPr>
            <w:r>
              <w:t xml:space="preserve">Antimicrobial rating system for animal health (2) </w:t>
            </w:r>
          </w:p>
        </w:tc>
        <w:tc>
          <w:tcPr>
            <w:tcW w:w="2394" w:type="dxa"/>
          </w:tcPr>
          <w:p w14:paraId="5B5AE8A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A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A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5AE8A7" w14:textId="77777777" w:rsidR="00001E6F" w:rsidRDefault="00001E6F"/>
    <w:p w14:paraId="5B5AE8A8" w14:textId="77777777" w:rsidR="00001E6F" w:rsidRDefault="00001E6F"/>
    <w:p w14:paraId="5B5AE8A9" w14:textId="77777777" w:rsidR="00001E6F" w:rsidRDefault="00001E6F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001E6F" w14:paraId="5B5AE8A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B5AE8AA" w14:textId="77777777" w:rsidR="00001E6F" w:rsidRDefault="00000000">
            <w:pPr>
              <w:rPr>
                <w:color w:val="CCCCCC"/>
              </w:rPr>
            </w:pPr>
            <w:r>
              <w:rPr>
                <w:color w:val="CCCCCC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B5AE8AB" w14:textId="77777777" w:rsidR="00001E6F" w:rsidRDefault="00001E6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B5AE8AD" w14:textId="77777777" w:rsidR="00001E6F" w:rsidRDefault="00000000">
      <w:r>
        <w:br w:type="page"/>
      </w:r>
    </w:p>
    <w:p w14:paraId="5B5AE8AE" w14:textId="77777777" w:rsidR="00001E6F" w:rsidRDefault="00001E6F"/>
    <w:p w14:paraId="5B5AE8AF" w14:textId="77777777" w:rsidR="00001E6F" w:rsidRDefault="00000000">
      <w:pPr>
        <w:keepNext/>
      </w:pPr>
      <w:r>
        <w:t xml:space="preserve">14 How do people in your country typically </w:t>
      </w:r>
      <w:r>
        <w:rPr>
          <w:b/>
        </w:rPr>
        <w:t>access</w:t>
      </w:r>
      <w:r>
        <w:t xml:space="preserve"> systemic antimicrobials (e.g. oral/injectable amoxicillin) for the following specie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94"/>
        <w:gridCol w:w="2394"/>
        <w:gridCol w:w="2394"/>
        <w:gridCol w:w="2394"/>
      </w:tblGrid>
      <w:tr w:rsidR="00001E6F" w14:paraId="5B5AE8B4" w14:textId="77777777" w:rsidTr="0000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B0" w14:textId="77777777" w:rsidR="00001E6F" w:rsidRDefault="00001E6F">
            <w:pPr>
              <w:keepNext/>
            </w:pPr>
          </w:p>
        </w:tc>
        <w:tc>
          <w:tcPr>
            <w:tcW w:w="2394" w:type="dxa"/>
          </w:tcPr>
          <w:p w14:paraId="5B5AE8B1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ith prescription (1)</w:t>
            </w:r>
          </w:p>
        </w:tc>
        <w:tc>
          <w:tcPr>
            <w:tcW w:w="2394" w:type="dxa"/>
          </w:tcPr>
          <w:p w14:paraId="5B5AE8B2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ithout prescription (2)</w:t>
            </w:r>
          </w:p>
        </w:tc>
        <w:tc>
          <w:tcPr>
            <w:tcW w:w="2394" w:type="dxa"/>
          </w:tcPr>
          <w:p w14:paraId="5B5AE8B3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3)</w:t>
            </w:r>
          </w:p>
        </w:tc>
      </w:tr>
      <w:tr w:rsidR="00001E6F" w14:paraId="5B5AE8B9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B5" w14:textId="77777777" w:rsidR="00001E6F" w:rsidRDefault="00000000">
            <w:pPr>
              <w:keepNext/>
            </w:pPr>
            <w:r>
              <w:t xml:space="preserve">Livestock (1) </w:t>
            </w:r>
          </w:p>
        </w:tc>
        <w:tc>
          <w:tcPr>
            <w:tcW w:w="2394" w:type="dxa"/>
          </w:tcPr>
          <w:p w14:paraId="5B5AE8B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B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B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8BE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BA" w14:textId="77777777" w:rsidR="00001E6F" w:rsidRDefault="00000000">
            <w:pPr>
              <w:keepNext/>
            </w:pPr>
            <w:r>
              <w:t xml:space="preserve">Companion animals (2) </w:t>
            </w:r>
          </w:p>
        </w:tc>
        <w:tc>
          <w:tcPr>
            <w:tcW w:w="2394" w:type="dxa"/>
          </w:tcPr>
          <w:p w14:paraId="5B5AE8B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B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B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8C3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BF" w14:textId="77777777" w:rsidR="00001E6F" w:rsidRDefault="00000000">
            <w:pPr>
              <w:keepNext/>
            </w:pPr>
            <w:r>
              <w:t xml:space="preserve">Humans (3) </w:t>
            </w:r>
          </w:p>
        </w:tc>
        <w:tc>
          <w:tcPr>
            <w:tcW w:w="2394" w:type="dxa"/>
          </w:tcPr>
          <w:p w14:paraId="5B5AE8C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C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C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5AE8C4" w14:textId="77777777" w:rsidR="00001E6F" w:rsidRDefault="00001E6F"/>
    <w:p w14:paraId="5B5AE8C5" w14:textId="77777777" w:rsidR="00001E6F" w:rsidRDefault="00001E6F"/>
    <w:p w14:paraId="5B5AE8C6" w14:textId="77777777" w:rsidR="00001E6F" w:rsidRDefault="00001E6F">
      <w:pPr>
        <w:pStyle w:val="QuestionSeparator"/>
      </w:pPr>
    </w:p>
    <w:p w14:paraId="5B5AE8C7" w14:textId="77777777" w:rsidR="00001E6F" w:rsidRDefault="00001E6F"/>
    <w:p w14:paraId="5B5AE8C8" w14:textId="77777777" w:rsidR="00001E6F" w:rsidRDefault="00000000">
      <w:pPr>
        <w:keepNext/>
      </w:pPr>
      <w:r>
        <w:t>15 Who can prescribe antimicrobials in your country? (select all that apply)</w:t>
      </w:r>
    </w:p>
    <w:p w14:paraId="5B5AE8C9" w14:textId="77777777" w:rsidR="00001E6F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Doctors  (</w:t>
      </w:r>
      <w:proofErr w:type="gramEnd"/>
      <w:r>
        <w:t xml:space="preserve">1) </w:t>
      </w:r>
    </w:p>
    <w:p w14:paraId="5B5AE8CA" w14:textId="77777777" w:rsidR="00001E6F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Nurses  (</w:t>
      </w:r>
      <w:proofErr w:type="gramEnd"/>
      <w:r>
        <w:t xml:space="preserve">2) </w:t>
      </w:r>
    </w:p>
    <w:p w14:paraId="5B5AE8CB" w14:textId="77777777" w:rsidR="00001E6F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Veterinarians  (</w:t>
      </w:r>
      <w:proofErr w:type="gramEnd"/>
      <w:r>
        <w:t xml:space="preserve">3) </w:t>
      </w:r>
    </w:p>
    <w:p w14:paraId="5B5AE8CC" w14:textId="77777777" w:rsidR="00001E6F" w:rsidRDefault="00000000">
      <w:pPr>
        <w:pStyle w:val="ListParagraph"/>
        <w:keepNext/>
        <w:numPr>
          <w:ilvl w:val="0"/>
          <w:numId w:val="2"/>
        </w:numPr>
      </w:pPr>
      <w:r>
        <w:t>Para-</w:t>
      </w:r>
      <w:proofErr w:type="gramStart"/>
      <w:r>
        <w:t>veterinarians  (</w:t>
      </w:r>
      <w:proofErr w:type="gramEnd"/>
      <w:r>
        <w:t xml:space="preserve">4) </w:t>
      </w:r>
    </w:p>
    <w:p w14:paraId="5B5AE8CD" w14:textId="77777777" w:rsidR="00001E6F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Pharmacists  (</w:t>
      </w:r>
      <w:proofErr w:type="gramEnd"/>
      <w:r>
        <w:t xml:space="preserve">5) </w:t>
      </w:r>
    </w:p>
    <w:p w14:paraId="5B5AE8CE" w14:textId="77777777" w:rsidR="00001E6F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Dentists  (</w:t>
      </w:r>
      <w:proofErr w:type="gramEnd"/>
      <w:r>
        <w:t xml:space="preserve">6) </w:t>
      </w:r>
    </w:p>
    <w:p w14:paraId="5B5AE8CF" w14:textId="77777777" w:rsidR="00001E6F" w:rsidRDefault="00001E6F"/>
    <w:p w14:paraId="5B5AE8D0" w14:textId="77777777" w:rsidR="00001E6F" w:rsidRDefault="00001E6F">
      <w:pPr>
        <w:pStyle w:val="QuestionSeparator"/>
      </w:pPr>
    </w:p>
    <w:p w14:paraId="5B5AE8D1" w14:textId="77777777" w:rsidR="00001E6F" w:rsidRDefault="00001E6F"/>
    <w:p w14:paraId="5B5AE8D2" w14:textId="77777777" w:rsidR="00001E6F" w:rsidRDefault="00000000">
      <w:pPr>
        <w:keepNext/>
      </w:pPr>
      <w:r>
        <w:t xml:space="preserve">16 If anyone else can prescribe antimicrobials that </w:t>
      </w:r>
      <w:proofErr w:type="gramStart"/>
      <w:r>
        <w:t>is</w:t>
      </w:r>
      <w:proofErr w:type="gramEnd"/>
      <w:r>
        <w:t xml:space="preserve"> not mentioned above, please write it below.</w:t>
      </w:r>
    </w:p>
    <w:p w14:paraId="5B5AE8D3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8D4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8D5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8D6" w14:textId="77777777" w:rsidR="00001E6F" w:rsidRDefault="00000000">
      <w:pPr>
        <w:pStyle w:val="TextEntryLine"/>
        <w:ind w:firstLine="400"/>
      </w:pPr>
      <w:r>
        <w:lastRenderedPageBreak/>
        <w:t>________________________________________________________________</w:t>
      </w:r>
    </w:p>
    <w:p w14:paraId="5B5AE8D7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8D8" w14:textId="77777777" w:rsidR="00001E6F" w:rsidRDefault="00001E6F"/>
    <w:p w14:paraId="5B5AE8D9" w14:textId="77777777" w:rsidR="00001E6F" w:rsidRDefault="00001E6F">
      <w:pPr>
        <w:pStyle w:val="QuestionSeparator"/>
      </w:pPr>
    </w:p>
    <w:p w14:paraId="5B5AE8DA" w14:textId="77777777" w:rsidR="00001E6F" w:rsidRDefault="00001E6F"/>
    <w:p w14:paraId="5B5AE8DB" w14:textId="77777777" w:rsidR="00001E6F" w:rsidRDefault="00000000">
      <w:pPr>
        <w:keepNext/>
      </w:pPr>
      <w:r>
        <w:t xml:space="preserve">17 Does your country have its own (country-specific) antimicrobial prescribing </w:t>
      </w:r>
      <w:r>
        <w:rPr>
          <w:b/>
        </w:rPr>
        <w:t>guidelines</w:t>
      </w:r>
      <w:r>
        <w:t>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94"/>
        <w:gridCol w:w="2394"/>
        <w:gridCol w:w="2394"/>
        <w:gridCol w:w="2394"/>
      </w:tblGrid>
      <w:tr w:rsidR="00001E6F" w14:paraId="5B5AE8E0" w14:textId="77777777" w:rsidTr="0000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DC" w14:textId="77777777" w:rsidR="00001E6F" w:rsidRDefault="00001E6F">
            <w:pPr>
              <w:keepNext/>
            </w:pPr>
          </w:p>
        </w:tc>
        <w:tc>
          <w:tcPr>
            <w:tcW w:w="2394" w:type="dxa"/>
          </w:tcPr>
          <w:p w14:paraId="5B5AE8DD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2394" w:type="dxa"/>
          </w:tcPr>
          <w:p w14:paraId="5B5AE8DE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(2)</w:t>
            </w:r>
          </w:p>
        </w:tc>
        <w:tc>
          <w:tcPr>
            <w:tcW w:w="2394" w:type="dxa"/>
          </w:tcPr>
          <w:p w14:paraId="5B5AE8DF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3)</w:t>
            </w:r>
          </w:p>
        </w:tc>
      </w:tr>
      <w:tr w:rsidR="00001E6F" w14:paraId="5B5AE8E5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E1" w14:textId="77777777" w:rsidR="00001E6F" w:rsidRDefault="00000000">
            <w:pPr>
              <w:keepNext/>
            </w:pPr>
            <w:r>
              <w:t xml:space="preserve">Antimicrobial Prescribing Guidelines for humans (1) </w:t>
            </w:r>
          </w:p>
        </w:tc>
        <w:tc>
          <w:tcPr>
            <w:tcW w:w="2394" w:type="dxa"/>
          </w:tcPr>
          <w:p w14:paraId="5B5AE8E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E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E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8EA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E6" w14:textId="77777777" w:rsidR="00001E6F" w:rsidRDefault="00000000">
            <w:pPr>
              <w:keepNext/>
            </w:pPr>
            <w:r>
              <w:t xml:space="preserve">Antimicrobial Prescribing Guidelines for Companion animals (2) </w:t>
            </w:r>
          </w:p>
        </w:tc>
        <w:tc>
          <w:tcPr>
            <w:tcW w:w="2394" w:type="dxa"/>
          </w:tcPr>
          <w:p w14:paraId="5B5AE8E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E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E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8EF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EB" w14:textId="77777777" w:rsidR="00001E6F" w:rsidRDefault="00000000">
            <w:pPr>
              <w:keepNext/>
            </w:pPr>
            <w:r>
              <w:t xml:space="preserve">Antimicrobial Prescribing Guidelines for livestock animals (3) </w:t>
            </w:r>
          </w:p>
        </w:tc>
        <w:tc>
          <w:tcPr>
            <w:tcW w:w="2394" w:type="dxa"/>
          </w:tcPr>
          <w:p w14:paraId="5B5AE8E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E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E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8F4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5AE8F0" w14:textId="77777777" w:rsidR="00001E6F" w:rsidRDefault="00000000">
            <w:pPr>
              <w:keepNext/>
            </w:pPr>
            <w:r>
              <w:t xml:space="preserve">Antimicrobial Prescribing Guidelines for Aquaculture (4) </w:t>
            </w:r>
          </w:p>
        </w:tc>
        <w:tc>
          <w:tcPr>
            <w:tcW w:w="2394" w:type="dxa"/>
          </w:tcPr>
          <w:p w14:paraId="5B5AE8F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F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B5AE8F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5AE8F5" w14:textId="77777777" w:rsidR="00001E6F" w:rsidRDefault="00001E6F"/>
    <w:p w14:paraId="5B5AE8F6" w14:textId="77777777" w:rsidR="00001E6F" w:rsidRDefault="00001E6F"/>
    <w:p w14:paraId="5B5AE8F7" w14:textId="77777777" w:rsidR="00001E6F" w:rsidRDefault="00001E6F">
      <w:pPr>
        <w:pStyle w:val="QuestionSeparator"/>
      </w:pPr>
    </w:p>
    <w:p w14:paraId="5B5AE8F8" w14:textId="77777777" w:rsidR="00001E6F" w:rsidRDefault="00001E6F"/>
    <w:p w14:paraId="5B5AE8F9" w14:textId="77777777" w:rsidR="00001E6F" w:rsidRDefault="00000000">
      <w:pPr>
        <w:keepNext/>
      </w:pPr>
      <w:r>
        <w:t xml:space="preserve">18 Do you think it is </w:t>
      </w:r>
      <w:r>
        <w:rPr>
          <w:b/>
        </w:rPr>
        <w:t>important</w:t>
      </w:r>
      <w:r>
        <w:t xml:space="preserve"> for your country to have your own </w:t>
      </w:r>
      <w:r>
        <w:rPr>
          <w:b/>
        </w:rPr>
        <w:t>country-specific</w:t>
      </w:r>
      <w:r>
        <w:t xml:space="preserve"> antimicrobial prescribing </w:t>
      </w:r>
      <w:r>
        <w:rPr>
          <w:b/>
        </w:rPr>
        <w:t>guidelines</w:t>
      </w:r>
      <w:r>
        <w:t>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915"/>
        <w:gridCol w:w="1915"/>
        <w:gridCol w:w="1915"/>
        <w:gridCol w:w="1915"/>
        <w:gridCol w:w="1915"/>
      </w:tblGrid>
      <w:tr w:rsidR="00001E6F" w14:paraId="5B5AE8FF" w14:textId="77777777" w:rsidTr="0000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B5AE8FA" w14:textId="77777777" w:rsidR="00001E6F" w:rsidRDefault="00001E6F">
            <w:pPr>
              <w:keepNext/>
            </w:pPr>
          </w:p>
        </w:tc>
        <w:tc>
          <w:tcPr>
            <w:tcW w:w="1915" w:type="dxa"/>
          </w:tcPr>
          <w:p w14:paraId="5B5AE8FB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ighly Important (1)</w:t>
            </w:r>
          </w:p>
        </w:tc>
        <w:tc>
          <w:tcPr>
            <w:tcW w:w="1915" w:type="dxa"/>
          </w:tcPr>
          <w:p w14:paraId="5B5AE8FC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2)</w:t>
            </w:r>
          </w:p>
        </w:tc>
        <w:tc>
          <w:tcPr>
            <w:tcW w:w="1915" w:type="dxa"/>
          </w:tcPr>
          <w:p w14:paraId="5B5AE8FD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Slightly  Important</w:t>
            </w:r>
            <w:proofErr w:type="gramEnd"/>
            <w:r>
              <w:t xml:space="preserve"> (3)</w:t>
            </w:r>
          </w:p>
        </w:tc>
        <w:tc>
          <w:tcPr>
            <w:tcW w:w="1915" w:type="dxa"/>
          </w:tcPr>
          <w:p w14:paraId="5B5AE8FE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Important (4)</w:t>
            </w:r>
          </w:p>
        </w:tc>
      </w:tr>
      <w:tr w:rsidR="00001E6F" w14:paraId="5B5AE905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B5AE900" w14:textId="77777777" w:rsidR="00001E6F" w:rsidRDefault="00000000">
            <w:pPr>
              <w:keepNext/>
            </w:pPr>
            <w:r>
              <w:t xml:space="preserve">Antimicrobial Prescribing Guidelines for humans (1) </w:t>
            </w:r>
          </w:p>
        </w:tc>
        <w:tc>
          <w:tcPr>
            <w:tcW w:w="1915" w:type="dxa"/>
          </w:tcPr>
          <w:p w14:paraId="5B5AE90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B5AE90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B5AE90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B5AE90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90B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B5AE906" w14:textId="77777777" w:rsidR="00001E6F" w:rsidRDefault="00000000">
            <w:pPr>
              <w:keepNext/>
            </w:pPr>
            <w:r>
              <w:t xml:space="preserve">Antimicrobial Prescribing Guidelines for animals (2) </w:t>
            </w:r>
          </w:p>
        </w:tc>
        <w:tc>
          <w:tcPr>
            <w:tcW w:w="1915" w:type="dxa"/>
          </w:tcPr>
          <w:p w14:paraId="5B5AE90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B5AE90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B5AE90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15" w:type="dxa"/>
          </w:tcPr>
          <w:p w14:paraId="5B5AE90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5AE90C" w14:textId="77777777" w:rsidR="00001E6F" w:rsidRDefault="00001E6F"/>
    <w:p w14:paraId="5B5AE90D" w14:textId="77777777" w:rsidR="00001E6F" w:rsidRDefault="00001E6F"/>
    <w:p w14:paraId="5B5AE90E" w14:textId="77777777" w:rsidR="00001E6F" w:rsidRDefault="00001E6F">
      <w:pPr>
        <w:pStyle w:val="QuestionSeparator"/>
      </w:pPr>
    </w:p>
    <w:p w14:paraId="5B5AE90F" w14:textId="77777777" w:rsidR="00001E6F" w:rsidRDefault="00001E6F"/>
    <w:p w14:paraId="5B5AE910" w14:textId="77777777" w:rsidR="00001E6F" w:rsidRDefault="00000000">
      <w:pPr>
        <w:keepNext/>
      </w:pPr>
      <w:r>
        <w:t xml:space="preserve">19 Please indicate the </w:t>
      </w:r>
      <w:r>
        <w:rPr>
          <w:b/>
        </w:rPr>
        <w:t>extent</w:t>
      </w:r>
      <w:r>
        <w:t xml:space="preserve"> to which you believe antimicrobials are being </w:t>
      </w:r>
      <w:r>
        <w:rPr>
          <w:b/>
        </w:rPr>
        <w:t>used appropriately</w:t>
      </w:r>
      <w:r>
        <w:t xml:space="preserve"> in the following sectors in your country.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001E6F" w14:paraId="5B5AE917" w14:textId="77777777" w:rsidTr="0000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11" w14:textId="77777777" w:rsidR="00001E6F" w:rsidRDefault="00001E6F">
            <w:pPr>
              <w:keepNext/>
            </w:pPr>
          </w:p>
        </w:tc>
        <w:tc>
          <w:tcPr>
            <w:tcW w:w="1596" w:type="dxa"/>
          </w:tcPr>
          <w:p w14:paraId="5B5AE912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ighly (5)</w:t>
            </w:r>
          </w:p>
        </w:tc>
        <w:tc>
          <w:tcPr>
            <w:tcW w:w="1596" w:type="dxa"/>
          </w:tcPr>
          <w:p w14:paraId="5B5AE913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(3)</w:t>
            </w:r>
          </w:p>
        </w:tc>
        <w:tc>
          <w:tcPr>
            <w:tcW w:w="1596" w:type="dxa"/>
          </w:tcPr>
          <w:p w14:paraId="5B5AE914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(4)</w:t>
            </w:r>
          </w:p>
        </w:tc>
        <w:tc>
          <w:tcPr>
            <w:tcW w:w="1596" w:type="dxa"/>
          </w:tcPr>
          <w:p w14:paraId="5B5AE915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(1)</w:t>
            </w:r>
          </w:p>
        </w:tc>
        <w:tc>
          <w:tcPr>
            <w:tcW w:w="1596" w:type="dxa"/>
          </w:tcPr>
          <w:p w14:paraId="5B5AE916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6)</w:t>
            </w:r>
          </w:p>
        </w:tc>
      </w:tr>
      <w:tr w:rsidR="00001E6F" w14:paraId="5B5AE91E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18" w14:textId="77777777" w:rsidR="00001E6F" w:rsidRDefault="00000000">
            <w:pPr>
              <w:keepNext/>
            </w:pPr>
            <w:r>
              <w:t xml:space="preserve">Human healthcare (1) </w:t>
            </w:r>
          </w:p>
        </w:tc>
        <w:tc>
          <w:tcPr>
            <w:tcW w:w="1596" w:type="dxa"/>
          </w:tcPr>
          <w:p w14:paraId="5B5AE91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1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1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1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1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925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1F" w14:textId="77777777" w:rsidR="00001E6F" w:rsidRDefault="00000000">
            <w:pPr>
              <w:keepNext/>
            </w:pPr>
            <w:r>
              <w:t xml:space="preserve">Pet animal healthcare (2) </w:t>
            </w:r>
          </w:p>
        </w:tc>
        <w:tc>
          <w:tcPr>
            <w:tcW w:w="1596" w:type="dxa"/>
          </w:tcPr>
          <w:p w14:paraId="5B5AE92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2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2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2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2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92C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26" w14:textId="77777777" w:rsidR="00001E6F" w:rsidRDefault="00000000">
            <w:pPr>
              <w:keepNext/>
            </w:pPr>
            <w:r>
              <w:t xml:space="preserve">Poultry farms (3) </w:t>
            </w:r>
          </w:p>
        </w:tc>
        <w:tc>
          <w:tcPr>
            <w:tcW w:w="1596" w:type="dxa"/>
          </w:tcPr>
          <w:p w14:paraId="5B5AE92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2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2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2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2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933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2D" w14:textId="77777777" w:rsidR="00001E6F" w:rsidRDefault="00000000">
            <w:pPr>
              <w:keepNext/>
            </w:pPr>
            <w:r>
              <w:t xml:space="preserve">Cattle farms (4) </w:t>
            </w:r>
          </w:p>
        </w:tc>
        <w:tc>
          <w:tcPr>
            <w:tcW w:w="1596" w:type="dxa"/>
          </w:tcPr>
          <w:p w14:paraId="5B5AE92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2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3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3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3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93A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34" w14:textId="77777777" w:rsidR="00001E6F" w:rsidRDefault="00000000">
            <w:pPr>
              <w:keepNext/>
            </w:pPr>
            <w:r>
              <w:t xml:space="preserve">Aquaculture farms (5) </w:t>
            </w:r>
          </w:p>
        </w:tc>
        <w:tc>
          <w:tcPr>
            <w:tcW w:w="1596" w:type="dxa"/>
          </w:tcPr>
          <w:p w14:paraId="5B5AE93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3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3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3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3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941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3B" w14:textId="77777777" w:rsidR="00001E6F" w:rsidRDefault="00000000">
            <w:pPr>
              <w:keepNext/>
            </w:pPr>
            <w:r>
              <w:t xml:space="preserve">Pig farms (6) </w:t>
            </w:r>
          </w:p>
        </w:tc>
        <w:tc>
          <w:tcPr>
            <w:tcW w:w="1596" w:type="dxa"/>
          </w:tcPr>
          <w:p w14:paraId="5B5AE93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3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3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3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4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948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42" w14:textId="77777777" w:rsidR="00001E6F" w:rsidRDefault="00000000">
            <w:pPr>
              <w:keepNext/>
            </w:pPr>
            <w:r>
              <w:t xml:space="preserve">Plants (7) </w:t>
            </w:r>
          </w:p>
        </w:tc>
        <w:tc>
          <w:tcPr>
            <w:tcW w:w="1596" w:type="dxa"/>
          </w:tcPr>
          <w:p w14:paraId="5B5AE94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4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4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4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4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5AE949" w14:textId="77777777" w:rsidR="00001E6F" w:rsidRDefault="00001E6F"/>
    <w:p w14:paraId="5B5AE94A" w14:textId="77777777" w:rsidR="00001E6F" w:rsidRDefault="00001E6F"/>
    <w:p w14:paraId="5B5AE94B" w14:textId="77777777" w:rsidR="00001E6F" w:rsidRDefault="00000000">
      <w:pPr>
        <w:pStyle w:val="BlockEndLabel"/>
      </w:pPr>
      <w:r>
        <w:t>End of Block: Prescribing Guidelines</w:t>
      </w:r>
    </w:p>
    <w:p w14:paraId="5B5AE94C" w14:textId="77777777" w:rsidR="00001E6F" w:rsidRDefault="00001E6F">
      <w:pPr>
        <w:pStyle w:val="BlockSeparator"/>
      </w:pPr>
    </w:p>
    <w:p w14:paraId="5B5AE94D" w14:textId="77777777" w:rsidR="00001E6F" w:rsidRDefault="00000000">
      <w:pPr>
        <w:pStyle w:val="BlockStartLabel"/>
      </w:pPr>
      <w:r>
        <w:t>Start of Block: Surveillance systems</w:t>
      </w:r>
    </w:p>
    <w:p w14:paraId="5B5AE94E" w14:textId="77777777" w:rsidR="00001E6F" w:rsidRDefault="00001E6F"/>
    <w:p w14:paraId="5B5AE94F" w14:textId="77777777" w:rsidR="00001E6F" w:rsidRDefault="00000000">
      <w:pPr>
        <w:keepNext/>
      </w:pPr>
      <w:r>
        <w:t xml:space="preserve">20 Does your country have an </w:t>
      </w:r>
      <w:r>
        <w:rPr>
          <w:b/>
        </w:rPr>
        <w:t>AMR</w:t>
      </w:r>
      <w:r>
        <w:t xml:space="preserve"> </w:t>
      </w:r>
      <w:r>
        <w:rPr>
          <w:b/>
        </w:rPr>
        <w:t>surveillance</w:t>
      </w:r>
      <w:r>
        <w:t xml:space="preserve"> system in the </w:t>
      </w:r>
      <w:r>
        <w:rPr>
          <w:b/>
        </w:rPr>
        <w:t>human health</w:t>
      </w:r>
      <w:r>
        <w:t> sector?</w:t>
      </w:r>
    </w:p>
    <w:p w14:paraId="5B5AE950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2) </w:t>
      </w:r>
    </w:p>
    <w:p w14:paraId="5B5AE951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3) </w:t>
      </w:r>
    </w:p>
    <w:p w14:paraId="5B5AE952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I don't </w:t>
      </w:r>
      <w:proofErr w:type="gramStart"/>
      <w:r>
        <w:t>know  (</w:t>
      </w:r>
      <w:proofErr w:type="gramEnd"/>
      <w:r>
        <w:t xml:space="preserve">4) </w:t>
      </w:r>
    </w:p>
    <w:p w14:paraId="5B5AE953" w14:textId="77777777" w:rsidR="00001E6F" w:rsidRDefault="00001E6F"/>
    <w:p w14:paraId="5B5AE954" w14:textId="77777777" w:rsidR="00001E6F" w:rsidRDefault="00001E6F">
      <w:pPr>
        <w:pStyle w:val="QuestionSeparator"/>
      </w:pPr>
    </w:p>
    <w:p w14:paraId="5B5AE955" w14:textId="77777777" w:rsidR="00001E6F" w:rsidRDefault="00000000">
      <w:pPr>
        <w:pStyle w:val="QDisplayLogic"/>
        <w:keepNext/>
      </w:pPr>
      <w:r>
        <w:t>Display This Question:</w:t>
      </w:r>
    </w:p>
    <w:p w14:paraId="5B5AE956" w14:textId="77777777" w:rsidR="00001E6F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Does</w:t>
      </w:r>
      <w:proofErr w:type="gramEnd"/>
      <w:r>
        <w:t xml:space="preserve"> your country have an AMR surveillance system in the human health sector? = Yes</w:t>
      </w:r>
    </w:p>
    <w:p w14:paraId="5B5AE957" w14:textId="77777777" w:rsidR="00001E6F" w:rsidRDefault="00001E6F"/>
    <w:p w14:paraId="5B5AE958" w14:textId="77777777" w:rsidR="00001E6F" w:rsidRDefault="00000000">
      <w:pPr>
        <w:keepNext/>
      </w:pPr>
      <w:r>
        <w:lastRenderedPageBreak/>
        <w:t xml:space="preserve">21 How </w:t>
      </w:r>
      <w:r>
        <w:rPr>
          <w:b/>
        </w:rPr>
        <w:t>strongly</w:t>
      </w:r>
      <w:r>
        <w:t xml:space="preserve"> do you agree or disagree with the following statements about the </w:t>
      </w:r>
      <w:r>
        <w:rPr>
          <w:b/>
        </w:rPr>
        <w:t>adequacy</w:t>
      </w:r>
      <w:r>
        <w:t xml:space="preserve"> of AMR surveillance systems in the </w:t>
      </w:r>
      <w:r>
        <w:rPr>
          <w:b/>
        </w:rPr>
        <w:t>human health sector</w:t>
      </w:r>
      <w:r>
        <w:t xml:space="preserve"> in your country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001E6F" w14:paraId="5B5AE95F" w14:textId="77777777" w:rsidTr="0000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59" w14:textId="77777777" w:rsidR="00001E6F" w:rsidRDefault="00001E6F">
            <w:pPr>
              <w:keepNext/>
            </w:pPr>
          </w:p>
        </w:tc>
        <w:tc>
          <w:tcPr>
            <w:tcW w:w="1596" w:type="dxa"/>
          </w:tcPr>
          <w:p w14:paraId="5B5AE95A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5B5AE95B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3)</w:t>
            </w:r>
          </w:p>
        </w:tc>
        <w:tc>
          <w:tcPr>
            <w:tcW w:w="1596" w:type="dxa"/>
          </w:tcPr>
          <w:p w14:paraId="5B5AE95C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4)</w:t>
            </w:r>
          </w:p>
        </w:tc>
        <w:tc>
          <w:tcPr>
            <w:tcW w:w="1596" w:type="dxa"/>
          </w:tcPr>
          <w:p w14:paraId="5B5AE95D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  <w:tc>
          <w:tcPr>
            <w:tcW w:w="1596" w:type="dxa"/>
          </w:tcPr>
          <w:p w14:paraId="5B5AE95E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6)</w:t>
            </w:r>
          </w:p>
        </w:tc>
      </w:tr>
      <w:tr w:rsidR="00001E6F" w14:paraId="5B5AE966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60" w14:textId="77777777" w:rsidR="00001E6F" w:rsidRDefault="00000000">
            <w:pPr>
              <w:keepNext/>
            </w:pPr>
            <w:r>
              <w:t xml:space="preserve">The current surveillance systems for monitoring AMR are adequate (1) </w:t>
            </w:r>
          </w:p>
        </w:tc>
        <w:tc>
          <w:tcPr>
            <w:tcW w:w="1596" w:type="dxa"/>
          </w:tcPr>
          <w:p w14:paraId="5B5AE96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6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6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6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6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96D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67" w14:textId="77777777" w:rsidR="00001E6F" w:rsidRDefault="00000000">
            <w:pPr>
              <w:keepNext/>
            </w:pPr>
            <w:r>
              <w:t xml:space="preserve">The funding and resources allocated to AMR surveillance systems are adequate (2) </w:t>
            </w:r>
          </w:p>
        </w:tc>
        <w:tc>
          <w:tcPr>
            <w:tcW w:w="1596" w:type="dxa"/>
          </w:tcPr>
          <w:p w14:paraId="5B5AE96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6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6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6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6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974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6E" w14:textId="77777777" w:rsidR="00001E6F" w:rsidRDefault="00000000">
            <w:pPr>
              <w:keepNext/>
            </w:pPr>
            <w:r>
              <w:t xml:space="preserve">The AMR surveillance data is effectively </w:t>
            </w:r>
            <w:proofErr w:type="spellStart"/>
            <w:r>
              <w:t>utilised</w:t>
            </w:r>
            <w:proofErr w:type="spellEnd"/>
            <w:r>
              <w:t xml:space="preserve"> to inform policy and practice (3) </w:t>
            </w:r>
          </w:p>
        </w:tc>
        <w:tc>
          <w:tcPr>
            <w:tcW w:w="1596" w:type="dxa"/>
          </w:tcPr>
          <w:p w14:paraId="5B5AE96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7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7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7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7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97B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75" w14:textId="77777777" w:rsidR="00001E6F" w:rsidRDefault="00000000">
            <w:pPr>
              <w:keepNext/>
            </w:pPr>
            <w:r>
              <w:t xml:space="preserve">There is adequate training and support for personnel involved in AMR surveillance (4) </w:t>
            </w:r>
          </w:p>
        </w:tc>
        <w:tc>
          <w:tcPr>
            <w:tcW w:w="1596" w:type="dxa"/>
          </w:tcPr>
          <w:p w14:paraId="5B5AE97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7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7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7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7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982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7C" w14:textId="77777777" w:rsidR="00001E6F" w:rsidRDefault="00000000">
            <w:pPr>
              <w:keepNext/>
            </w:pPr>
            <w:r>
              <w:t xml:space="preserve">The AMR surveillance system is regularly updated to address new resistance patterns (7) </w:t>
            </w:r>
          </w:p>
        </w:tc>
        <w:tc>
          <w:tcPr>
            <w:tcW w:w="1596" w:type="dxa"/>
          </w:tcPr>
          <w:p w14:paraId="5B5AE97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7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7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8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8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5AE983" w14:textId="77777777" w:rsidR="00001E6F" w:rsidRDefault="00001E6F"/>
    <w:p w14:paraId="5B5AE984" w14:textId="77777777" w:rsidR="00001E6F" w:rsidRDefault="00001E6F"/>
    <w:p w14:paraId="5B5AE985" w14:textId="77777777" w:rsidR="00001E6F" w:rsidRDefault="00001E6F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001E6F" w14:paraId="5B5AE98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B5AE986" w14:textId="77777777" w:rsidR="00001E6F" w:rsidRDefault="00000000">
            <w:pPr>
              <w:rPr>
                <w:color w:val="CCCCCC"/>
              </w:rPr>
            </w:pPr>
            <w:r>
              <w:rPr>
                <w:color w:val="CCCCCC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B5AE987" w14:textId="77777777" w:rsidR="00001E6F" w:rsidRDefault="00001E6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B5AE989" w14:textId="77777777" w:rsidR="00001E6F" w:rsidRDefault="00000000">
      <w:r>
        <w:br w:type="page"/>
      </w:r>
    </w:p>
    <w:p w14:paraId="5B5AE98A" w14:textId="77777777" w:rsidR="00001E6F" w:rsidRDefault="00001E6F"/>
    <w:p w14:paraId="5B5AE98B" w14:textId="77777777" w:rsidR="00001E6F" w:rsidRDefault="00000000">
      <w:pPr>
        <w:keepNext/>
      </w:pPr>
      <w:r>
        <w:t xml:space="preserve">22 Does your country have an </w:t>
      </w:r>
      <w:r>
        <w:rPr>
          <w:b/>
        </w:rPr>
        <w:t>AMR</w:t>
      </w:r>
      <w:r>
        <w:t xml:space="preserve"> </w:t>
      </w:r>
      <w:r>
        <w:rPr>
          <w:b/>
        </w:rPr>
        <w:t>surveillance</w:t>
      </w:r>
      <w:r>
        <w:t xml:space="preserve"> system in the </w:t>
      </w:r>
      <w:r>
        <w:rPr>
          <w:b/>
        </w:rPr>
        <w:t>animal health</w:t>
      </w:r>
      <w:r>
        <w:t xml:space="preserve"> sector?</w:t>
      </w:r>
    </w:p>
    <w:p w14:paraId="5B5AE98C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B5AE98D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5B5AE98E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I don't </w:t>
      </w:r>
      <w:proofErr w:type="gramStart"/>
      <w:r>
        <w:t>know  (</w:t>
      </w:r>
      <w:proofErr w:type="gramEnd"/>
      <w:r>
        <w:t xml:space="preserve">3) </w:t>
      </w:r>
    </w:p>
    <w:p w14:paraId="5B5AE98F" w14:textId="77777777" w:rsidR="00001E6F" w:rsidRDefault="00001E6F"/>
    <w:p w14:paraId="5B5AE990" w14:textId="77777777" w:rsidR="00001E6F" w:rsidRDefault="00001E6F">
      <w:pPr>
        <w:pStyle w:val="QuestionSeparator"/>
      </w:pPr>
    </w:p>
    <w:p w14:paraId="5B5AE991" w14:textId="77777777" w:rsidR="00001E6F" w:rsidRDefault="00000000">
      <w:pPr>
        <w:pStyle w:val="QDisplayLogic"/>
        <w:keepNext/>
      </w:pPr>
      <w:r>
        <w:t>Display This Question:</w:t>
      </w:r>
    </w:p>
    <w:p w14:paraId="5B5AE992" w14:textId="77777777" w:rsidR="00001E6F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Does</w:t>
      </w:r>
      <w:proofErr w:type="gramEnd"/>
      <w:r>
        <w:t xml:space="preserve"> your country have an AMR surveillance system in the animal health sector? = Yes</w:t>
      </w:r>
    </w:p>
    <w:p w14:paraId="5B5AE993" w14:textId="77777777" w:rsidR="00001E6F" w:rsidRDefault="00001E6F"/>
    <w:p w14:paraId="5B5AE994" w14:textId="77777777" w:rsidR="00001E6F" w:rsidRDefault="00000000">
      <w:pPr>
        <w:keepNext/>
      </w:pPr>
      <w:r>
        <w:lastRenderedPageBreak/>
        <w:t xml:space="preserve">23 How </w:t>
      </w:r>
      <w:r>
        <w:rPr>
          <w:b/>
        </w:rPr>
        <w:t>strongly</w:t>
      </w:r>
      <w:r>
        <w:t xml:space="preserve"> do you agree or disagree with the following statements about the </w:t>
      </w:r>
      <w:r>
        <w:rPr>
          <w:b/>
        </w:rPr>
        <w:t>adequacy</w:t>
      </w:r>
      <w:r>
        <w:t xml:space="preserve"> of AMR surveillance systems in the </w:t>
      </w:r>
      <w:r>
        <w:rPr>
          <w:b/>
        </w:rPr>
        <w:t>animal health sector</w:t>
      </w:r>
      <w:r>
        <w:t xml:space="preserve"> in your country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001E6F" w14:paraId="5B5AE99B" w14:textId="77777777" w:rsidTr="0000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95" w14:textId="77777777" w:rsidR="00001E6F" w:rsidRDefault="00001E6F">
            <w:pPr>
              <w:keepNext/>
            </w:pPr>
          </w:p>
        </w:tc>
        <w:tc>
          <w:tcPr>
            <w:tcW w:w="1596" w:type="dxa"/>
          </w:tcPr>
          <w:p w14:paraId="5B5AE996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5B5AE997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3)</w:t>
            </w:r>
          </w:p>
        </w:tc>
        <w:tc>
          <w:tcPr>
            <w:tcW w:w="1596" w:type="dxa"/>
          </w:tcPr>
          <w:p w14:paraId="5B5AE998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4)</w:t>
            </w:r>
          </w:p>
        </w:tc>
        <w:tc>
          <w:tcPr>
            <w:tcW w:w="1596" w:type="dxa"/>
          </w:tcPr>
          <w:p w14:paraId="5B5AE999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  <w:tc>
          <w:tcPr>
            <w:tcW w:w="1596" w:type="dxa"/>
          </w:tcPr>
          <w:p w14:paraId="5B5AE99A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6)</w:t>
            </w:r>
          </w:p>
        </w:tc>
      </w:tr>
      <w:tr w:rsidR="00001E6F" w14:paraId="5B5AE9A2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9C" w14:textId="77777777" w:rsidR="00001E6F" w:rsidRDefault="00000000">
            <w:pPr>
              <w:keepNext/>
            </w:pPr>
            <w:r>
              <w:t xml:space="preserve">The current surveillance systems for monitoring AMR are adequate (1) </w:t>
            </w:r>
          </w:p>
        </w:tc>
        <w:tc>
          <w:tcPr>
            <w:tcW w:w="1596" w:type="dxa"/>
          </w:tcPr>
          <w:p w14:paraId="5B5AE99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9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9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A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A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9A9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A3" w14:textId="77777777" w:rsidR="00001E6F" w:rsidRDefault="00000000">
            <w:pPr>
              <w:keepNext/>
            </w:pPr>
            <w:r>
              <w:t xml:space="preserve">The funding and resources allocated to AMR surveillance systems are adequate (2) </w:t>
            </w:r>
          </w:p>
        </w:tc>
        <w:tc>
          <w:tcPr>
            <w:tcW w:w="1596" w:type="dxa"/>
          </w:tcPr>
          <w:p w14:paraId="5B5AE9A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A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A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A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A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9B0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AA" w14:textId="77777777" w:rsidR="00001E6F" w:rsidRDefault="00000000">
            <w:pPr>
              <w:keepNext/>
            </w:pPr>
            <w:r>
              <w:t xml:space="preserve">The AMR surveillance data is effectively </w:t>
            </w:r>
            <w:proofErr w:type="spellStart"/>
            <w:r>
              <w:t>utilised</w:t>
            </w:r>
            <w:proofErr w:type="spellEnd"/>
            <w:r>
              <w:t xml:space="preserve"> to inform policy and practice (3) </w:t>
            </w:r>
          </w:p>
        </w:tc>
        <w:tc>
          <w:tcPr>
            <w:tcW w:w="1596" w:type="dxa"/>
          </w:tcPr>
          <w:p w14:paraId="5B5AE9A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A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A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A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A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9B7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B1" w14:textId="77777777" w:rsidR="00001E6F" w:rsidRDefault="00000000">
            <w:pPr>
              <w:keepNext/>
            </w:pPr>
            <w:r>
              <w:t xml:space="preserve">There is adequate training and support for personnel involved in AMR surveillance (4) </w:t>
            </w:r>
          </w:p>
        </w:tc>
        <w:tc>
          <w:tcPr>
            <w:tcW w:w="1596" w:type="dxa"/>
          </w:tcPr>
          <w:p w14:paraId="5B5AE9B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B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B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B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B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9BE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B8" w14:textId="77777777" w:rsidR="00001E6F" w:rsidRDefault="00000000">
            <w:pPr>
              <w:keepNext/>
            </w:pPr>
            <w:r>
              <w:t xml:space="preserve">The AMR surveillance system is regularly updated to address new resistance patterns (7) </w:t>
            </w:r>
          </w:p>
        </w:tc>
        <w:tc>
          <w:tcPr>
            <w:tcW w:w="1596" w:type="dxa"/>
          </w:tcPr>
          <w:p w14:paraId="5B5AE9B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B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B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B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B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5AE9BF" w14:textId="77777777" w:rsidR="00001E6F" w:rsidRDefault="00001E6F"/>
    <w:p w14:paraId="5B5AE9C0" w14:textId="77777777" w:rsidR="00001E6F" w:rsidRDefault="00001E6F"/>
    <w:p w14:paraId="5B5AE9C1" w14:textId="77777777" w:rsidR="00001E6F" w:rsidRDefault="00001E6F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001E6F" w14:paraId="5B5AE9C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B5AE9C2" w14:textId="77777777" w:rsidR="00001E6F" w:rsidRDefault="00000000">
            <w:pPr>
              <w:rPr>
                <w:color w:val="CCCCCC"/>
              </w:rPr>
            </w:pPr>
            <w:r>
              <w:rPr>
                <w:color w:val="CCCCCC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B5AE9C3" w14:textId="77777777" w:rsidR="00001E6F" w:rsidRDefault="00001E6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B5AE9C5" w14:textId="77777777" w:rsidR="00001E6F" w:rsidRDefault="00000000">
      <w:r>
        <w:br w:type="page"/>
      </w:r>
    </w:p>
    <w:p w14:paraId="5B5AE9C6" w14:textId="77777777" w:rsidR="00001E6F" w:rsidRDefault="00001E6F"/>
    <w:p w14:paraId="5B5AE9C7" w14:textId="77777777" w:rsidR="00001E6F" w:rsidRDefault="00000000">
      <w:pPr>
        <w:keepNext/>
      </w:pPr>
      <w:r>
        <w:t xml:space="preserve">24 Does your country have an </w:t>
      </w:r>
      <w:r>
        <w:rPr>
          <w:b/>
        </w:rPr>
        <w:t>AMR</w:t>
      </w:r>
      <w:r>
        <w:t xml:space="preserve"> </w:t>
      </w:r>
      <w:r>
        <w:rPr>
          <w:b/>
        </w:rPr>
        <w:t>surveillance</w:t>
      </w:r>
      <w:r>
        <w:t xml:space="preserve"> system in the </w:t>
      </w:r>
      <w:r>
        <w:rPr>
          <w:b/>
        </w:rPr>
        <w:t>environmental health</w:t>
      </w:r>
      <w:r>
        <w:t xml:space="preserve"> sector?</w:t>
      </w:r>
    </w:p>
    <w:p w14:paraId="5B5AE9C8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B5AE9C9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5B5AE9CA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I don't </w:t>
      </w:r>
      <w:proofErr w:type="gramStart"/>
      <w:r>
        <w:t>know  (</w:t>
      </w:r>
      <w:proofErr w:type="gramEnd"/>
      <w:r>
        <w:t xml:space="preserve">3) </w:t>
      </w:r>
    </w:p>
    <w:p w14:paraId="5B5AE9CB" w14:textId="77777777" w:rsidR="00001E6F" w:rsidRDefault="00001E6F"/>
    <w:p w14:paraId="5B5AE9CC" w14:textId="77777777" w:rsidR="00001E6F" w:rsidRDefault="00001E6F">
      <w:pPr>
        <w:pStyle w:val="QuestionSeparator"/>
      </w:pPr>
    </w:p>
    <w:p w14:paraId="5B5AE9CD" w14:textId="77777777" w:rsidR="00001E6F" w:rsidRDefault="00000000">
      <w:pPr>
        <w:pStyle w:val="QDisplayLogic"/>
        <w:keepNext/>
      </w:pPr>
      <w:r>
        <w:t>Display This Question:</w:t>
      </w:r>
    </w:p>
    <w:p w14:paraId="5B5AE9CE" w14:textId="77777777" w:rsidR="00001E6F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Does</w:t>
      </w:r>
      <w:proofErr w:type="gramEnd"/>
      <w:r>
        <w:t xml:space="preserve"> your country have an AMR surveillance system in the environmental health sector? = Yes</w:t>
      </w:r>
    </w:p>
    <w:p w14:paraId="5B5AE9CF" w14:textId="77777777" w:rsidR="00001E6F" w:rsidRDefault="00001E6F"/>
    <w:p w14:paraId="5B5AE9D0" w14:textId="77777777" w:rsidR="00001E6F" w:rsidRDefault="00000000">
      <w:pPr>
        <w:keepNext/>
      </w:pPr>
      <w:r>
        <w:lastRenderedPageBreak/>
        <w:t xml:space="preserve">25 How </w:t>
      </w:r>
      <w:r>
        <w:rPr>
          <w:b/>
        </w:rPr>
        <w:t>strongly</w:t>
      </w:r>
      <w:r>
        <w:t xml:space="preserve"> do you agree or disagree with the following statements about the </w:t>
      </w:r>
      <w:r>
        <w:rPr>
          <w:b/>
        </w:rPr>
        <w:t>adequacy</w:t>
      </w:r>
      <w:r>
        <w:t xml:space="preserve"> of AMR surveillance systems in the </w:t>
      </w:r>
      <w:r>
        <w:rPr>
          <w:b/>
        </w:rPr>
        <w:t>environmental health sector</w:t>
      </w:r>
      <w:r>
        <w:t xml:space="preserve"> in your country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001E6F" w14:paraId="5B5AE9D7" w14:textId="77777777" w:rsidTr="0000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D1" w14:textId="77777777" w:rsidR="00001E6F" w:rsidRDefault="00001E6F">
            <w:pPr>
              <w:keepNext/>
            </w:pPr>
          </w:p>
        </w:tc>
        <w:tc>
          <w:tcPr>
            <w:tcW w:w="1596" w:type="dxa"/>
          </w:tcPr>
          <w:p w14:paraId="5B5AE9D2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5B5AE9D3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3)</w:t>
            </w:r>
          </w:p>
        </w:tc>
        <w:tc>
          <w:tcPr>
            <w:tcW w:w="1596" w:type="dxa"/>
          </w:tcPr>
          <w:p w14:paraId="5B5AE9D4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4)</w:t>
            </w:r>
          </w:p>
        </w:tc>
        <w:tc>
          <w:tcPr>
            <w:tcW w:w="1596" w:type="dxa"/>
          </w:tcPr>
          <w:p w14:paraId="5B5AE9D5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  <w:tc>
          <w:tcPr>
            <w:tcW w:w="1596" w:type="dxa"/>
          </w:tcPr>
          <w:p w14:paraId="5B5AE9D6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6)</w:t>
            </w:r>
          </w:p>
        </w:tc>
      </w:tr>
      <w:tr w:rsidR="00001E6F" w14:paraId="5B5AE9DE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D8" w14:textId="77777777" w:rsidR="00001E6F" w:rsidRDefault="00000000">
            <w:pPr>
              <w:keepNext/>
            </w:pPr>
            <w:r>
              <w:t xml:space="preserve">The current surveillance systems for monitoring AMR are adequate (1) </w:t>
            </w:r>
          </w:p>
        </w:tc>
        <w:tc>
          <w:tcPr>
            <w:tcW w:w="1596" w:type="dxa"/>
          </w:tcPr>
          <w:p w14:paraId="5B5AE9D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D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D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D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D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9E5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DF" w14:textId="77777777" w:rsidR="00001E6F" w:rsidRDefault="00000000">
            <w:pPr>
              <w:keepNext/>
            </w:pPr>
            <w:r>
              <w:t xml:space="preserve">The funding and resources allocated to AMR surveillance systems are adequate (2) </w:t>
            </w:r>
          </w:p>
        </w:tc>
        <w:tc>
          <w:tcPr>
            <w:tcW w:w="1596" w:type="dxa"/>
          </w:tcPr>
          <w:p w14:paraId="5B5AE9E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E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E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E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E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9EC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E6" w14:textId="77777777" w:rsidR="00001E6F" w:rsidRDefault="00000000">
            <w:pPr>
              <w:keepNext/>
            </w:pPr>
            <w:r>
              <w:t xml:space="preserve">The AMR surveillance data is effectively </w:t>
            </w:r>
            <w:proofErr w:type="spellStart"/>
            <w:r>
              <w:t>utilised</w:t>
            </w:r>
            <w:proofErr w:type="spellEnd"/>
            <w:r>
              <w:t xml:space="preserve"> to inform policy and practice (3) </w:t>
            </w:r>
          </w:p>
        </w:tc>
        <w:tc>
          <w:tcPr>
            <w:tcW w:w="1596" w:type="dxa"/>
          </w:tcPr>
          <w:p w14:paraId="5B5AE9E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E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E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E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E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9F3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ED" w14:textId="77777777" w:rsidR="00001E6F" w:rsidRDefault="00000000">
            <w:pPr>
              <w:keepNext/>
            </w:pPr>
            <w:r>
              <w:t xml:space="preserve">There is adequate training and support for personnel involved in AMR surveillance (4) </w:t>
            </w:r>
          </w:p>
        </w:tc>
        <w:tc>
          <w:tcPr>
            <w:tcW w:w="1596" w:type="dxa"/>
          </w:tcPr>
          <w:p w14:paraId="5B5AE9E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E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F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F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F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9FA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9F4" w14:textId="77777777" w:rsidR="00001E6F" w:rsidRDefault="00000000">
            <w:pPr>
              <w:keepNext/>
            </w:pPr>
            <w:r>
              <w:t xml:space="preserve">The AMR surveillance system is regularly updated to address new resistance patterns (7) </w:t>
            </w:r>
          </w:p>
        </w:tc>
        <w:tc>
          <w:tcPr>
            <w:tcW w:w="1596" w:type="dxa"/>
          </w:tcPr>
          <w:p w14:paraId="5B5AE9F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F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F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F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9F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5AE9FB" w14:textId="77777777" w:rsidR="00001E6F" w:rsidRDefault="00001E6F"/>
    <w:p w14:paraId="5B5AE9FC" w14:textId="77777777" w:rsidR="00001E6F" w:rsidRDefault="00001E6F"/>
    <w:p w14:paraId="5B5AE9FD" w14:textId="77777777" w:rsidR="00001E6F" w:rsidRDefault="00000000">
      <w:pPr>
        <w:pStyle w:val="BlockEndLabel"/>
      </w:pPr>
      <w:r>
        <w:t>End of Block: Surveillance systems</w:t>
      </w:r>
    </w:p>
    <w:p w14:paraId="5B5AE9FE" w14:textId="77777777" w:rsidR="00001E6F" w:rsidRDefault="00001E6F">
      <w:pPr>
        <w:pStyle w:val="BlockSeparator"/>
      </w:pPr>
    </w:p>
    <w:p w14:paraId="5B5AE9FF" w14:textId="77777777" w:rsidR="00001E6F" w:rsidRDefault="00000000">
      <w:pPr>
        <w:pStyle w:val="BlockStartLabel"/>
      </w:pPr>
      <w:r>
        <w:t>Start of Block: Block 10</w:t>
      </w:r>
    </w:p>
    <w:p w14:paraId="5B5AEA00" w14:textId="77777777" w:rsidR="00001E6F" w:rsidRDefault="00001E6F"/>
    <w:p w14:paraId="5B5AEA01" w14:textId="77777777" w:rsidR="00001E6F" w:rsidRDefault="00000000">
      <w:pPr>
        <w:keepNext/>
      </w:pPr>
      <w:r>
        <w:t xml:space="preserve">26 Which of the following best describes the </w:t>
      </w:r>
      <w:r>
        <w:rPr>
          <w:b/>
        </w:rPr>
        <w:t>collaboration</w:t>
      </w:r>
      <w:r>
        <w:t xml:space="preserve"> between the human, animal, and environmental sectors in </w:t>
      </w:r>
      <w:r>
        <w:rPr>
          <w:b/>
        </w:rPr>
        <w:t>AMR surveillance</w:t>
      </w:r>
      <w:r>
        <w:t xml:space="preserve"> activities in your country?</w:t>
      </w:r>
    </w:p>
    <w:p w14:paraId="5B5AEA02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There is excellent collaboration among all three sectors.  (1) </w:t>
      </w:r>
    </w:p>
    <w:p w14:paraId="5B5AEA03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There is good collaboration between the human and animal sectors, but not with the environmental sector.  (2) </w:t>
      </w:r>
    </w:p>
    <w:p w14:paraId="5B5AEA04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There is some collaboration, but it is limited and not well-coordinated.  (3) </w:t>
      </w:r>
    </w:p>
    <w:p w14:paraId="5B5AEA05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There is no significant collaboration among the sectors.  (4) </w:t>
      </w:r>
    </w:p>
    <w:p w14:paraId="5B5AEA06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I don't </w:t>
      </w:r>
      <w:proofErr w:type="gramStart"/>
      <w:r>
        <w:t>know  (</w:t>
      </w:r>
      <w:proofErr w:type="gramEnd"/>
      <w:r>
        <w:t xml:space="preserve">5) </w:t>
      </w:r>
    </w:p>
    <w:p w14:paraId="5B5AEA07" w14:textId="77777777" w:rsidR="00001E6F" w:rsidRDefault="00001E6F"/>
    <w:p w14:paraId="5B5AEA08" w14:textId="77777777" w:rsidR="00001E6F" w:rsidRDefault="00000000">
      <w:pPr>
        <w:pStyle w:val="BlockEndLabel"/>
      </w:pPr>
      <w:r>
        <w:t>End of Block: Block 10</w:t>
      </w:r>
    </w:p>
    <w:p w14:paraId="5B5AEA09" w14:textId="77777777" w:rsidR="00001E6F" w:rsidRDefault="00001E6F">
      <w:pPr>
        <w:pStyle w:val="BlockSeparator"/>
      </w:pPr>
    </w:p>
    <w:p w14:paraId="5B5AEA0A" w14:textId="77777777" w:rsidR="00001E6F" w:rsidRDefault="00000000">
      <w:pPr>
        <w:pStyle w:val="BlockStartLabel"/>
      </w:pPr>
      <w:r>
        <w:t>Start of Block: Antimicrobial usage Surveillance-human</w:t>
      </w:r>
    </w:p>
    <w:p w14:paraId="5B5AEA0B" w14:textId="77777777" w:rsidR="00001E6F" w:rsidRDefault="00001E6F"/>
    <w:p w14:paraId="5B5AEA0C" w14:textId="77777777" w:rsidR="00001E6F" w:rsidRDefault="00000000">
      <w:pPr>
        <w:keepNext/>
      </w:pPr>
      <w:r>
        <w:t xml:space="preserve">27 Does your country have an </w:t>
      </w:r>
      <w:r>
        <w:rPr>
          <w:b/>
        </w:rPr>
        <w:t>antimicrobial</w:t>
      </w:r>
      <w:r>
        <w:t xml:space="preserve"> </w:t>
      </w:r>
      <w:r>
        <w:rPr>
          <w:b/>
        </w:rPr>
        <w:t>usage</w:t>
      </w:r>
      <w:r>
        <w:t xml:space="preserve"> </w:t>
      </w:r>
      <w:r>
        <w:rPr>
          <w:b/>
        </w:rPr>
        <w:t>(AMU) surveillance</w:t>
      </w:r>
      <w:r>
        <w:t xml:space="preserve"> system in the </w:t>
      </w:r>
      <w:r>
        <w:rPr>
          <w:b/>
        </w:rPr>
        <w:t xml:space="preserve">human health </w:t>
      </w:r>
      <w:r>
        <w:t>sector?</w:t>
      </w:r>
    </w:p>
    <w:p w14:paraId="5B5AEA0D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B5AEA0E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5B5AEA0F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I don't </w:t>
      </w:r>
      <w:proofErr w:type="gramStart"/>
      <w:r>
        <w:t>know  (</w:t>
      </w:r>
      <w:proofErr w:type="gramEnd"/>
      <w:r>
        <w:t xml:space="preserve">3) </w:t>
      </w:r>
    </w:p>
    <w:p w14:paraId="5B5AEA10" w14:textId="77777777" w:rsidR="00001E6F" w:rsidRDefault="00001E6F"/>
    <w:p w14:paraId="5B5AEA11" w14:textId="77777777" w:rsidR="00001E6F" w:rsidRDefault="00001E6F">
      <w:pPr>
        <w:pStyle w:val="QuestionSeparator"/>
      </w:pPr>
    </w:p>
    <w:p w14:paraId="5B5AEA12" w14:textId="77777777" w:rsidR="00001E6F" w:rsidRDefault="00000000">
      <w:pPr>
        <w:pStyle w:val="QDisplayLogic"/>
        <w:keepNext/>
      </w:pPr>
      <w:r>
        <w:t>Display This Question:</w:t>
      </w:r>
    </w:p>
    <w:p w14:paraId="5B5AEA13" w14:textId="77777777" w:rsidR="00001E6F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Does</w:t>
      </w:r>
      <w:proofErr w:type="gramEnd"/>
      <w:r>
        <w:t xml:space="preserve"> your country have an antimicrobial usage (AMU) surveillance system in the human health sector? = Yes</w:t>
      </w:r>
    </w:p>
    <w:p w14:paraId="5B5AEA14" w14:textId="77777777" w:rsidR="00001E6F" w:rsidRDefault="00001E6F"/>
    <w:p w14:paraId="5B5AEA15" w14:textId="77777777" w:rsidR="00001E6F" w:rsidRDefault="00000000">
      <w:pPr>
        <w:keepNext/>
      </w:pPr>
      <w:r>
        <w:lastRenderedPageBreak/>
        <w:t xml:space="preserve">28 How </w:t>
      </w:r>
      <w:r>
        <w:rPr>
          <w:b/>
        </w:rPr>
        <w:t>strongly</w:t>
      </w:r>
      <w:r>
        <w:t xml:space="preserve"> do you agree or disagree with the following statements about the </w:t>
      </w:r>
      <w:r>
        <w:rPr>
          <w:b/>
        </w:rPr>
        <w:t>adequacy</w:t>
      </w:r>
      <w:r>
        <w:t xml:space="preserve"> of </w:t>
      </w:r>
      <w:r>
        <w:rPr>
          <w:b/>
        </w:rPr>
        <w:t>AMU</w:t>
      </w:r>
      <w:r>
        <w:t xml:space="preserve"> surveillance systems in the </w:t>
      </w:r>
      <w:r>
        <w:rPr>
          <w:b/>
        </w:rPr>
        <w:t>human health</w:t>
      </w:r>
      <w:r>
        <w:t xml:space="preserve"> sector in your country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74"/>
        <w:gridCol w:w="1582"/>
        <w:gridCol w:w="1588"/>
        <w:gridCol w:w="1588"/>
        <w:gridCol w:w="1583"/>
        <w:gridCol w:w="1575"/>
      </w:tblGrid>
      <w:tr w:rsidR="00001E6F" w14:paraId="5B5AEA1C" w14:textId="77777777" w:rsidTr="0000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16" w14:textId="77777777" w:rsidR="00001E6F" w:rsidRDefault="00001E6F">
            <w:pPr>
              <w:keepNext/>
            </w:pPr>
          </w:p>
        </w:tc>
        <w:tc>
          <w:tcPr>
            <w:tcW w:w="1596" w:type="dxa"/>
          </w:tcPr>
          <w:p w14:paraId="5B5AEA17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5B5AEA18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2)</w:t>
            </w:r>
          </w:p>
        </w:tc>
        <w:tc>
          <w:tcPr>
            <w:tcW w:w="1596" w:type="dxa"/>
          </w:tcPr>
          <w:p w14:paraId="5B5AEA19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3)</w:t>
            </w:r>
          </w:p>
        </w:tc>
        <w:tc>
          <w:tcPr>
            <w:tcW w:w="1596" w:type="dxa"/>
          </w:tcPr>
          <w:p w14:paraId="5B5AEA1A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4)</w:t>
            </w:r>
          </w:p>
        </w:tc>
        <w:tc>
          <w:tcPr>
            <w:tcW w:w="1596" w:type="dxa"/>
          </w:tcPr>
          <w:p w14:paraId="5B5AEA1B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6)</w:t>
            </w:r>
          </w:p>
        </w:tc>
      </w:tr>
      <w:tr w:rsidR="00001E6F" w14:paraId="5B5AEA23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1D" w14:textId="77777777" w:rsidR="00001E6F" w:rsidRDefault="00000000">
            <w:pPr>
              <w:keepNext/>
            </w:pPr>
            <w:r>
              <w:t xml:space="preserve">The current surveillance systems for monitoring AMU are adequate (1) </w:t>
            </w:r>
          </w:p>
        </w:tc>
        <w:tc>
          <w:tcPr>
            <w:tcW w:w="1596" w:type="dxa"/>
          </w:tcPr>
          <w:p w14:paraId="5B5AEA1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1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2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2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2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A2A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24" w14:textId="77777777" w:rsidR="00001E6F" w:rsidRDefault="00000000">
            <w:pPr>
              <w:keepNext/>
            </w:pPr>
            <w:r>
              <w:t xml:space="preserve">The data collected by AMU surveillance systems is reliable and accurate (2) </w:t>
            </w:r>
          </w:p>
        </w:tc>
        <w:tc>
          <w:tcPr>
            <w:tcW w:w="1596" w:type="dxa"/>
          </w:tcPr>
          <w:p w14:paraId="5B5AEA2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2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2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2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2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A31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2B" w14:textId="77777777" w:rsidR="00001E6F" w:rsidRDefault="00000000">
            <w:pPr>
              <w:keepNext/>
            </w:pPr>
            <w:r>
              <w:t xml:space="preserve">The resources allocated to AMU surveillance systems are sufficient (3) </w:t>
            </w:r>
          </w:p>
        </w:tc>
        <w:tc>
          <w:tcPr>
            <w:tcW w:w="1596" w:type="dxa"/>
          </w:tcPr>
          <w:p w14:paraId="5B5AEA2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2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2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2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3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A38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32" w14:textId="77777777" w:rsidR="00001E6F" w:rsidRDefault="00000000">
            <w:pPr>
              <w:keepNext/>
            </w:pPr>
            <w:r>
              <w:t xml:space="preserve">The AMU surveillance data are effectively </w:t>
            </w:r>
            <w:proofErr w:type="spellStart"/>
            <w:r>
              <w:t>utilised</w:t>
            </w:r>
            <w:proofErr w:type="spellEnd"/>
            <w:r>
              <w:t xml:space="preserve"> to inform policy and practice (4) </w:t>
            </w:r>
          </w:p>
        </w:tc>
        <w:tc>
          <w:tcPr>
            <w:tcW w:w="1596" w:type="dxa"/>
          </w:tcPr>
          <w:p w14:paraId="5B5AEA3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3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3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3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3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A3F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39" w14:textId="77777777" w:rsidR="00001E6F" w:rsidRDefault="00000000">
            <w:pPr>
              <w:keepNext/>
            </w:pPr>
            <w:r>
              <w:t xml:space="preserve">Record-keeping practices for antimicrobial use in the human health sector are reliable and consistent (5) </w:t>
            </w:r>
          </w:p>
        </w:tc>
        <w:tc>
          <w:tcPr>
            <w:tcW w:w="1596" w:type="dxa"/>
          </w:tcPr>
          <w:p w14:paraId="5B5AEA3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3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3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3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3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A46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40" w14:textId="77777777" w:rsidR="00001E6F" w:rsidRDefault="00000000">
            <w:pPr>
              <w:keepNext/>
            </w:pPr>
            <w:r>
              <w:t xml:space="preserve">There is a well-established and interconnected electronic </w:t>
            </w:r>
            <w:r>
              <w:lastRenderedPageBreak/>
              <w:t xml:space="preserve">database system for AMU surveillance that operates effectively (6) </w:t>
            </w:r>
          </w:p>
        </w:tc>
        <w:tc>
          <w:tcPr>
            <w:tcW w:w="1596" w:type="dxa"/>
          </w:tcPr>
          <w:p w14:paraId="5B5AEA4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4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4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4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4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5AEA47" w14:textId="77777777" w:rsidR="00001E6F" w:rsidRDefault="00001E6F"/>
    <w:p w14:paraId="5B5AEA48" w14:textId="77777777" w:rsidR="00001E6F" w:rsidRDefault="00001E6F"/>
    <w:p w14:paraId="5B5AEA49" w14:textId="77777777" w:rsidR="00001E6F" w:rsidRDefault="00001E6F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001E6F" w14:paraId="5B5AEA4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B5AEA4A" w14:textId="77777777" w:rsidR="00001E6F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B5AEA4B" w14:textId="77777777" w:rsidR="00001E6F" w:rsidRDefault="00001E6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B5AEA4D" w14:textId="77777777" w:rsidR="00001E6F" w:rsidRDefault="00000000">
      <w:r>
        <w:br w:type="page"/>
      </w:r>
    </w:p>
    <w:p w14:paraId="5B5AEA4E" w14:textId="77777777" w:rsidR="00001E6F" w:rsidRDefault="00000000">
      <w:pPr>
        <w:pStyle w:val="BlockEndLabel"/>
      </w:pPr>
      <w:r>
        <w:lastRenderedPageBreak/>
        <w:t>End of Block: Antimicrobial usage Surveillance-human</w:t>
      </w:r>
    </w:p>
    <w:p w14:paraId="5B5AEA4F" w14:textId="77777777" w:rsidR="00001E6F" w:rsidRDefault="00001E6F">
      <w:pPr>
        <w:pStyle w:val="BlockSeparator"/>
      </w:pPr>
    </w:p>
    <w:p w14:paraId="5B5AEA50" w14:textId="77777777" w:rsidR="00001E6F" w:rsidRDefault="00000000">
      <w:pPr>
        <w:pStyle w:val="BlockStartLabel"/>
      </w:pPr>
      <w:r>
        <w:t>Start of Block: Antimicrobial usage Surveillance - Animal</w:t>
      </w:r>
    </w:p>
    <w:p w14:paraId="5B5AEA51" w14:textId="77777777" w:rsidR="00001E6F" w:rsidRDefault="00001E6F"/>
    <w:p w14:paraId="5B5AEA52" w14:textId="77777777" w:rsidR="00001E6F" w:rsidRDefault="00000000">
      <w:pPr>
        <w:keepNext/>
      </w:pPr>
      <w:r>
        <w:t xml:space="preserve">29 Does your country have an </w:t>
      </w:r>
      <w:r>
        <w:rPr>
          <w:b/>
        </w:rPr>
        <w:t>antimicrobial</w:t>
      </w:r>
      <w:r>
        <w:t xml:space="preserve"> </w:t>
      </w:r>
      <w:r>
        <w:rPr>
          <w:b/>
        </w:rPr>
        <w:t>usage</w:t>
      </w:r>
      <w:r>
        <w:t xml:space="preserve"> </w:t>
      </w:r>
      <w:r>
        <w:rPr>
          <w:b/>
        </w:rPr>
        <w:t>(AMU) surveillance</w:t>
      </w:r>
      <w:r>
        <w:t xml:space="preserve"> system in the </w:t>
      </w:r>
      <w:r>
        <w:rPr>
          <w:b/>
        </w:rPr>
        <w:t>animal health</w:t>
      </w:r>
      <w:r>
        <w:t xml:space="preserve"> sector?</w:t>
      </w:r>
    </w:p>
    <w:p w14:paraId="5B5AEA53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B5AEA54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5B5AEA55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I don't </w:t>
      </w:r>
      <w:proofErr w:type="gramStart"/>
      <w:r>
        <w:t>know  (</w:t>
      </w:r>
      <w:proofErr w:type="gramEnd"/>
      <w:r>
        <w:t xml:space="preserve">3) </w:t>
      </w:r>
    </w:p>
    <w:p w14:paraId="5B5AEA56" w14:textId="77777777" w:rsidR="00001E6F" w:rsidRDefault="00001E6F"/>
    <w:p w14:paraId="5B5AEA57" w14:textId="77777777" w:rsidR="00001E6F" w:rsidRDefault="00001E6F">
      <w:pPr>
        <w:pStyle w:val="QuestionSeparator"/>
      </w:pPr>
    </w:p>
    <w:p w14:paraId="5B5AEA58" w14:textId="77777777" w:rsidR="00001E6F" w:rsidRDefault="00000000">
      <w:pPr>
        <w:pStyle w:val="QDisplayLogic"/>
        <w:keepNext/>
      </w:pPr>
      <w:r>
        <w:t>Display This Question:</w:t>
      </w:r>
    </w:p>
    <w:p w14:paraId="5B5AEA59" w14:textId="77777777" w:rsidR="00001E6F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Does</w:t>
      </w:r>
      <w:proofErr w:type="gramEnd"/>
      <w:r>
        <w:t xml:space="preserve"> your country have an antimicrobial usage (AMU) surveillance system in the animal health sector? = Yes</w:t>
      </w:r>
    </w:p>
    <w:p w14:paraId="5B5AEA5A" w14:textId="77777777" w:rsidR="00001E6F" w:rsidRDefault="00001E6F"/>
    <w:p w14:paraId="5B5AEA5B" w14:textId="77777777" w:rsidR="00001E6F" w:rsidRDefault="00000000">
      <w:pPr>
        <w:keepNext/>
      </w:pPr>
      <w:r>
        <w:lastRenderedPageBreak/>
        <w:t xml:space="preserve">30 How </w:t>
      </w:r>
      <w:r>
        <w:rPr>
          <w:b/>
        </w:rPr>
        <w:t>strongly</w:t>
      </w:r>
      <w:r>
        <w:t xml:space="preserve"> do you agree or disagree with the following statements about the </w:t>
      </w:r>
      <w:r>
        <w:rPr>
          <w:b/>
        </w:rPr>
        <w:t>adequacy</w:t>
      </w:r>
      <w:r>
        <w:t xml:space="preserve"> of </w:t>
      </w:r>
      <w:r>
        <w:rPr>
          <w:b/>
        </w:rPr>
        <w:t>AMU</w:t>
      </w:r>
      <w:r>
        <w:t xml:space="preserve"> surveillance systems in the </w:t>
      </w:r>
      <w:r>
        <w:rPr>
          <w:b/>
        </w:rPr>
        <w:t>animal health</w:t>
      </w:r>
      <w:r>
        <w:t xml:space="preserve"> sector in your country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74"/>
        <w:gridCol w:w="1582"/>
        <w:gridCol w:w="1588"/>
        <w:gridCol w:w="1588"/>
        <w:gridCol w:w="1583"/>
        <w:gridCol w:w="1575"/>
      </w:tblGrid>
      <w:tr w:rsidR="00001E6F" w14:paraId="5B5AEA62" w14:textId="77777777" w:rsidTr="0000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5C" w14:textId="77777777" w:rsidR="00001E6F" w:rsidRDefault="00001E6F">
            <w:pPr>
              <w:keepNext/>
            </w:pPr>
          </w:p>
        </w:tc>
        <w:tc>
          <w:tcPr>
            <w:tcW w:w="1596" w:type="dxa"/>
          </w:tcPr>
          <w:p w14:paraId="5B5AEA5D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5B5AEA5E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2)</w:t>
            </w:r>
          </w:p>
        </w:tc>
        <w:tc>
          <w:tcPr>
            <w:tcW w:w="1596" w:type="dxa"/>
          </w:tcPr>
          <w:p w14:paraId="5B5AEA5F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3)</w:t>
            </w:r>
          </w:p>
        </w:tc>
        <w:tc>
          <w:tcPr>
            <w:tcW w:w="1596" w:type="dxa"/>
          </w:tcPr>
          <w:p w14:paraId="5B5AEA60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4)</w:t>
            </w:r>
          </w:p>
        </w:tc>
        <w:tc>
          <w:tcPr>
            <w:tcW w:w="1596" w:type="dxa"/>
          </w:tcPr>
          <w:p w14:paraId="5B5AEA61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6)</w:t>
            </w:r>
          </w:p>
        </w:tc>
      </w:tr>
      <w:tr w:rsidR="00001E6F" w14:paraId="5B5AEA69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63" w14:textId="77777777" w:rsidR="00001E6F" w:rsidRDefault="00000000">
            <w:pPr>
              <w:keepNext/>
            </w:pPr>
            <w:r>
              <w:t xml:space="preserve">The current surveillance systems for monitoring AMU are adequate (1) </w:t>
            </w:r>
          </w:p>
        </w:tc>
        <w:tc>
          <w:tcPr>
            <w:tcW w:w="1596" w:type="dxa"/>
          </w:tcPr>
          <w:p w14:paraId="5B5AEA6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6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6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6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6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A70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6A" w14:textId="77777777" w:rsidR="00001E6F" w:rsidRDefault="00000000">
            <w:pPr>
              <w:keepNext/>
            </w:pPr>
            <w:r>
              <w:t xml:space="preserve">The data collected by AMU surveillance systems is reliable and accurate (2) </w:t>
            </w:r>
          </w:p>
        </w:tc>
        <w:tc>
          <w:tcPr>
            <w:tcW w:w="1596" w:type="dxa"/>
          </w:tcPr>
          <w:p w14:paraId="5B5AEA6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6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6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6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6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A77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71" w14:textId="77777777" w:rsidR="00001E6F" w:rsidRDefault="00000000">
            <w:pPr>
              <w:keepNext/>
            </w:pPr>
            <w:r>
              <w:t xml:space="preserve">The resources allocated to AMU surveillance systems are sufficient (3) </w:t>
            </w:r>
          </w:p>
        </w:tc>
        <w:tc>
          <w:tcPr>
            <w:tcW w:w="1596" w:type="dxa"/>
          </w:tcPr>
          <w:p w14:paraId="5B5AEA7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7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7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7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7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A7E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78" w14:textId="77777777" w:rsidR="00001E6F" w:rsidRDefault="00000000">
            <w:pPr>
              <w:keepNext/>
            </w:pPr>
            <w:r>
              <w:t xml:space="preserve">The AMU surveillance data are effectively </w:t>
            </w:r>
            <w:proofErr w:type="spellStart"/>
            <w:r>
              <w:t>utilised</w:t>
            </w:r>
            <w:proofErr w:type="spellEnd"/>
            <w:r>
              <w:t xml:space="preserve"> to inform policy and practice (4) </w:t>
            </w:r>
          </w:p>
        </w:tc>
        <w:tc>
          <w:tcPr>
            <w:tcW w:w="1596" w:type="dxa"/>
          </w:tcPr>
          <w:p w14:paraId="5B5AEA7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7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7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7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7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A85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7F" w14:textId="77777777" w:rsidR="00001E6F" w:rsidRDefault="00000000">
            <w:pPr>
              <w:keepNext/>
            </w:pPr>
            <w:r>
              <w:t xml:space="preserve">Record-keeping practices for antimicrobial use in the animal health sector are reliable and consistent (5) </w:t>
            </w:r>
          </w:p>
        </w:tc>
        <w:tc>
          <w:tcPr>
            <w:tcW w:w="1596" w:type="dxa"/>
          </w:tcPr>
          <w:p w14:paraId="5B5AEA8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8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8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8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8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A8C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86" w14:textId="77777777" w:rsidR="00001E6F" w:rsidRDefault="00000000">
            <w:pPr>
              <w:keepNext/>
            </w:pPr>
            <w:r>
              <w:t xml:space="preserve">There is a well-established and interconnected electronic </w:t>
            </w:r>
            <w:r>
              <w:lastRenderedPageBreak/>
              <w:t xml:space="preserve">database system for AMU surveillance that operates effectively (6) </w:t>
            </w:r>
          </w:p>
        </w:tc>
        <w:tc>
          <w:tcPr>
            <w:tcW w:w="1596" w:type="dxa"/>
          </w:tcPr>
          <w:p w14:paraId="5B5AEA8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8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8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8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8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5AEA8D" w14:textId="77777777" w:rsidR="00001E6F" w:rsidRDefault="00001E6F"/>
    <w:p w14:paraId="5B5AEA8E" w14:textId="77777777" w:rsidR="00001E6F" w:rsidRDefault="00001E6F"/>
    <w:p w14:paraId="5B5AEA8F" w14:textId="77777777" w:rsidR="00001E6F" w:rsidRDefault="00000000">
      <w:pPr>
        <w:pStyle w:val="BlockEndLabel"/>
      </w:pPr>
      <w:r>
        <w:t>End of Block: Antimicrobial usage Surveillance - Animal</w:t>
      </w:r>
    </w:p>
    <w:p w14:paraId="5B5AEA90" w14:textId="77777777" w:rsidR="00001E6F" w:rsidRDefault="00001E6F">
      <w:pPr>
        <w:pStyle w:val="BlockSeparator"/>
      </w:pPr>
    </w:p>
    <w:p w14:paraId="5B5AEA91" w14:textId="77777777" w:rsidR="00001E6F" w:rsidRDefault="00000000">
      <w:pPr>
        <w:pStyle w:val="BlockStartLabel"/>
      </w:pPr>
      <w:r>
        <w:t>Start of Block: Antimicrobial usage Surveillance - Plant</w:t>
      </w:r>
    </w:p>
    <w:p w14:paraId="5B5AEA92" w14:textId="77777777" w:rsidR="00001E6F" w:rsidRDefault="00001E6F"/>
    <w:p w14:paraId="5B5AEA93" w14:textId="77777777" w:rsidR="00001E6F" w:rsidRDefault="00000000">
      <w:pPr>
        <w:keepNext/>
      </w:pPr>
      <w:r>
        <w:t xml:space="preserve">31 Does your country have an </w:t>
      </w:r>
      <w:r>
        <w:rPr>
          <w:b/>
        </w:rPr>
        <w:t>antimicrobial</w:t>
      </w:r>
      <w:r>
        <w:t xml:space="preserve"> </w:t>
      </w:r>
      <w:r>
        <w:rPr>
          <w:b/>
        </w:rPr>
        <w:t>usage</w:t>
      </w:r>
      <w:r>
        <w:t xml:space="preserve"> </w:t>
      </w:r>
      <w:r>
        <w:rPr>
          <w:b/>
        </w:rPr>
        <w:t xml:space="preserve">(AMU) surveillance </w:t>
      </w:r>
      <w:r>
        <w:t xml:space="preserve">system in the </w:t>
      </w:r>
      <w:r>
        <w:rPr>
          <w:b/>
        </w:rPr>
        <w:t>environmental health</w:t>
      </w:r>
      <w:r>
        <w:t> (e.g. Plant) sector?</w:t>
      </w:r>
    </w:p>
    <w:p w14:paraId="5B5AEA94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B5AEA95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5B5AEA96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I don't </w:t>
      </w:r>
      <w:proofErr w:type="gramStart"/>
      <w:r>
        <w:t>know  (</w:t>
      </w:r>
      <w:proofErr w:type="gramEnd"/>
      <w:r>
        <w:t xml:space="preserve">3) </w:t>
      </w:r>
    </w:p>
    <w:p w14:paraId="5B5AEA97" w14:textId="77777777" w:rsidR="00001E6F" w:rsidRDefault="00001E6F"/>
    <w:p w14:paraId="5B5AEA98" w14:textId="77777777" w:rsidR="00001E6F" w:rsidRDefault="00001E6F">
      <w:pPr>
        <w:pStyle w:val="QuestionSeparator"/>
      </w:pPr>
    </w:p>
    <w:p w14:paraId="5B5AEA99" w14:textId="77777777" w:rsidR="00001E6F" w:rsidRDefault="00000000">
      <w:pPr>
        <w:pStyle w:val="QDisplayLogic"/>
        <w:keepNext/>
      </w:pPr>
      <w:r>
        <w:t>Display This Question:</w:t>
      </w:r>
    </w:p>
    <w:p w14:paraId="5B5AEA9A" w14:textId="77777777" w:rsidR="00001E6F" w:rsidRDefault="00000000">
      <w:pPr>
        <w:pStyle w:val="QDisplayLogic"/>
        <w:keepNext/>
        <w:ind w:firstLine="400"/>
      </w:pPr>
      <w:r>
        <w:t xml:space="preserve">If </w:t>
      </w:r>
      <w:proofErr w:type="gramStart"/>
      <w:r>
        <w:t>Does</w:t>
      </w:r>
      <w:proofErr w:type="gramEnd"/>
      <w:r>
        <w:t xml:space="preserve"> your country have an antimicrobial usage (AMU) surveillance system in the environmental heal... = Yes</w:t>
      </w:r>
    </w:p>
    <w:p w14:paraId="5B5AEA9B" w14:textId="77777777" w:rsidR="00001E6F" w:rsidRDefault="00001E6F"/>
    <w:p w14:paraId="5B5AEA9C" w14:textId="77777777" w:rsidR="00001E6F" w:rsidRDefault="00000000">
      <w:pPr>
        <w:keepNext/>
      </w:pPr>
      <w:r>
        <w:lastRenderedPageBreak/>
        <w:t xml:space="preserve">32 How </w:t>
      </w:r>
      <w:r>
        <w:rPr>
          <w:b/>
        </w:rPr>
        <w:t>strongly</w:t>
      </w:r>
      <w:r>
        <w:t xml:space="preserve"> do you agree or disagree with the following statements about the </w:t>
      </w:r>
      <w:r>
        <w:rPr>
          <w:b/>
        </w:rPr>
        <w:t>adequacy</w:t>
      </w:r>
      <w:r>
        <w:t xml:space="preserve"> of </w:t>
      </w:r>
      <w:r>
        <w:rPr>
          <w:b/>
        </w:rPr>
        <w:t>AMU</w:t>
      </w:r>
      <w:r>
        <w:t xml:space="preserve"> surveillance systems in the </w:t>
      </w:r>
      <w:r>
        <w:rPr>
          <w:b/>
        </w:rPr>
        <w:t>environmental health</w:t>
      </w:r>
      <w:r>
        <w:t xml:space="preserve"> sector in your country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74"/>
        <w:gridCol w:w="1582"/>
        <w:gridCol w:w="1588"/>
        <w:gridCol w:w="1588"/>
        <w:gridCol w:w="1583"/>
        <w:gridCol w:w="1575"/>
      </w:tblGrid>
      <w:tr w:rsidR="00001E6F" w14:paraId="5B5AEAA3" w14:textId="77777777" w:rsidTr="0000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9D" w14:textId="77777777" w:rsidR="00001E6F" w:rsidRDefault="00001E6F">
            <w:pPr>
              <w:keepNext/>
            </w:pPr>
          </w:p>
        </w:tc>
        <w:tc>
          <w:tcPr>
            <w:tcW w:w="1596" w:type="dxa"/>
          </w:tcPr>
          <w:p w14:paraId="5B5AEA9E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5B5AEA9F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2)</w:t>
            </w:r>
          </w:p>
        </w:tc>
        <w:tc>
          <w:tcPr>
            <w:tcW w:w="1596" w:type="dxa"/>
          </w:tcPr>
          <w:p w14:paraId="5B5AEAA0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3)</w:t>
            </w:r>
          </w:p>
        </w:tc>
        <w:tc>
          <w:tcPr>
            <w:tcW w:w="1596" w:type="dxa"/>
          </w:tcPr>
          <w:p w14:paraId="5B5AEAA1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4)</w:t>
            </w:r>
          </w:p>
        </w:tc>
        <w:tc>
          <w:tcPr>
            <w:tcW w:w="1596" w:type="dxa"/>
          </w:tcPr>
          <w:p w14:paraId="5B5AEAA2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6)</w:t>
            </w:r>
          </w:p>
        </w:tc>
      </w:tr>
      <w:tr w:rsidR="00001E6F" w14:paraId="5B5AEAAA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A4" w14:textId="77777777" w:rsidR="00001E6F" w:rsidRDefault="00000000">
            <w:pPr>
              <w:keepNext/>
            </w:pPr>
            <w:r>
              <w:t xml:space="preserve">The current surveillance systems for monitoring AMU are adequate (1) </w:t>
            </w:r>
          </w:p>
        </w:tc>
        <w:tc>
          <w:tcPr>
            <w:tcW w:w="1596" w:type="dxa"/>
          </w:tcPr>
          <w:p w14:paraId="5B5AEAA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A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A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A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A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AB1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AB" w14:textId="77777777" w:rsidR="00001E6F" w:rsidRDefault="00000000">
            <w:pPr>
              <w:keepNext/>
            </w:pPr>
            <w:r>
              <w:t xml:space="preserve">The data collected by AMU surveillance systems is reliable and accurate (2) </w:t>
            </w:r>
          </w:p>
        </w:tc>
        <w:tc>
          <w:tcPr>
            <w:tcW w:w="1596" w:type="dxa"/>
          </w:tcPr>
          <w:p w14:paraId="5B5AEAA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A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A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A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B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AB8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B2" w14:textId="77777777" w:rsidR="00001E6F" w:rsidRDefault="00000000">
            <w:pPr>
              <w:keepNext/>
            </w:pPr>
            <w:r>
              <w:t xml:space="preserve">The resources allocated to AMU surveillance systems are sufficient (3) </w:t>
            </w:r>
          </w:p>
        </w:tc>
        <w:tc>
          <w:tcPr>
            <w:tcW w:w="1596" w:type="dxa"/>
          </w:tcPr>
          <w:p w14:paraId="5B5AEAB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B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B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B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B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ABF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B9" w14:textId="77777777" w:rsidR="00001E6F" w:rsidRDefault="00000000">
            <w:pPr>
              <w:keepNext/>
            </w:pPr>
            <w:r>
              <w:t xml:space="preserve">The AMU surveillance data are effectively </w:t>
            </w:r>
            <w:proofErr w:type="spellStart"/>
            <w:r>
              <w:t>utilised</w:t>
            </w:r>
            <w:proofErr w:type="spellEnd"/>
            <w:r>
              <w:t xml:space="preserve"> to inform policy and practice (4) </w:t>
            </w:r>
          </w:p>
        </w:tc>
        <w:tc>
          <w:tcPr>
            <w:tcW w:w="1596" w:type="dxa"/>
          </w:tcPr>
          <w:p w14:paraId="5B5AEAB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B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B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B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B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AC6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C0" w14:textId="77777777" w:rsidR="00001E6F" w:rsidRDefault="00000000">
            <w:pPr>
              <w:keepNext/>
            </w:pPr>
            <w:r>
              <w:t xml:space="preserve">Record-keeping practices for antimicrobial use in the plant health sector are reliable and consistent (5) </w:t>
            </w:r>
          </w:p>
        </w:tc>
        <w:tc>
          <w:tcPr>
            <w:tcW w:w="1596" w:type="dxa"/>
          </w:tcPr>
          <w:p w14:paraId="5B5AEAC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C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C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C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C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ACD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C7" w14:textId="77777777" w:rsidR="00001E6F" w:rsidRDefault="00000000">
            <w:pPr>
              <w:keepNext/>
            </w:pPr>
            <w:r>
              <w:t xml:space="preserve">There is a well-established and interconnected electronic </w:t>
            </w:r>
            <w:r>
              <w:lastRenderedPageBreak/>
              <w:t xml:space="preserve">database system for AMU surveillance that operates effectively (6) </w:t>
            </w:r>
          </w:p>
        </w:tc>
        <w:tc>
          <w:tcPr>
            <w:tcW w:w="1596" w:type="dxa"/>
          </w:tcPr>
          <w:p w14:paraId="5B5AEAC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C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C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C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C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5AEACE" w14:textId="77777777" w:rsidR="00001E6F" w:rsidRDefault="00001E6F"/>
    <w:p w14:paraId="5B5AEACF" w14:textId="77777777" w:rsidR="00001E6F" w:rsidRDefault="00001E6F"/>
    <w:p w14:paraId="5B5AEAD0" w14:textId="77777777" w:rsidR="00001E6F" w:rsidRDefault="00001E6F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001E6F" w14:paraId="5B5AEAD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B5AEAD1" w14:textId="77777777" w:rsidR="00001E6F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B5AEAD2" w14:textId="77777777" w:rsidR="00001E6F" w:rsidRDefault="00001E6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B5AEAD4" w14:textId="77777777" w:rsidR="00001E6F" w:rsidRDefault="00000000">
      <w:r>
        <w:br w:type="page"/>
      </w:r>
    </w:p>
    <w:p w14:paraId="5B5AEAD5" w14:textId="77777777" w:rsidR="00001E6F" w:rsidRDefault="00001E6F"/>
    <w:p w14:paraId="5B5AEAD6" w14:textId="77777777" w:rsidR="00001E6F" w:rsidRDefault="00000000">
      <w:pPr>
        <w:keepNext/>
      </w:pPr>
      <w:r>
        <w:t xml:space="preserve">33 Which of the following best describes the </w:t>
      </w:r>
      <w:r>
        <w:rPr>
          <w:b/>
        </w:rPr>
        <w:t>collaboration</w:t>
      </w:r>
      <w:r>
        <w:t xml:space="preserve"> between the human, animal, and environmental sectors in </w:t>
      </w:r>
      <w:r>
        <w:rPr>
          <w:b/>
        </w:rPr>
        <w:t>AMU</w:t>
      </w:r>
      <w:r>
        <w:t xml:space="preserve"> </w:t>
      </w:r>
      <w:r>
        <w:rPr>
          <w:b/>
        </w:rPr>
        <w:t>surveillance</w:t>
      </w:r>
      <w:r>
        <w:t xml:space="preserve"> activities in your country?</w:t>
      </w:r>
    </w:p>
    <w:p w14:paraId="5B5AEAD7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There is excellent collaboration between all three sectors.  (1) </w:t>
      </w:r>
    </w:p>
    <w:p w14:paraId="5B5AEAD8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There is good collaboration between the human and animal sectors, but not with the environmental sector.  (2) </w:t>
      </w:r>
    </w:p>
    <w:p w14:paraId="5B5AEAD9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There is some collaboration, but it is limited and not well-coordinated.  (3) </w:t>
      </w:r>
    </w:p>
    <w:p w14:paraId="5B5AEADA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There is no significant collaboration among the sectors.  (4) </w:t>
      </w:r>
    </w:p>
    <w:p w14:paraId="5B5AEADB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I don't </w:t>
      </w:r>
      <w:proofErr w:type="gramStart"/>
      <w:r>
        <w:t>know  (</w:t>
      </w:r>
      <w:proofErr w:type="gramEnd"/>
      <w:r>
        <w:t xml:space="preserve">5) </w:t>
      </w:r>
    </w:p>
    <w:p w14:paraId="5B5AEADC" w14:textId="77777777" w:rsidR="00001E6F" w:rsidRDefault="00001E6F"/>
    <w:p w14:paraId="5B5AEADD" w14:textId="77777777" w:rsidR="00001E6F" w:rsidRDefault="00000000">
      <w:pPr>
        <w:pStyle w:val="BlockEndLabel"/>
      </w:pPr>
      <w:r>
        <w:t>End of Block: Antimicrobial usage Surveillance - Plant</w:t>
      </w:r>
    </w:p>
    <w:p w14:paraId="5B5AEADE" w14:textId="77777777" w:rsidR="00001E6F" w:rsidRDefault="00001E6F">
      <w:pPr>
        <w:pStyle w:val="BlockSeparator"/>
      </w:pPr>
    </w:p>
    <w:p w14:paraId="5B5AEADF" w14:textId="77777777" w:rsidR="00001E6F" w:rsidRDefault="00000000">
      <w:pPr>
        <w:pStyle w:val="BlockStartLabel"/>
      </w:pPr>
      <w:r>
        <w:t>Start of Block: Education and Awareness</w:t>
      </w:r>
    </w:p>
    <w:p w14:paraId="5B5AEAE0" w14:textId="77777777" w:rsidR="00001E6F" w:rsidRDefault="00001E6F"/>
    <w:p w14:paraId="5B5AEAE1" w14:textId="77777777" w:rsidR="00001E6F" w:rsidRDefault="00000000">
      <w:pPr>
        <w:keepNext/>
      </w:pPr>
      <w:r>
        <w:lastRenderedPageBreak/>
        <w:t xml:space="preserve">34 Please indicate your </w:t>
      </w:r>
      <w:r>
        <w:rPr>
          <w:b/>
        </w:rPr>
        <w:t>level of agreement</w:t>
      </w:r>
      <w:r>
        <w:t xml:space="preserve"> with the following statements about the </w:t>
      </w:r>
      <w:proofErr w:type="gramStart"/>
      <w:r>
        <w:rPr>
          <w:b/>
        </w:rPr>
        <w:t>current status</w:t>
      </w:r>
      <w:proofErr w:type="gramEnd"/>
      <w:r>
        <w:t xml:space="preserve"> in your country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001E6F" w14:paraId="5B5AEAE8" w14:textId="77777777" w:rsidTr="0000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E2" w14:textId="77777777" w:rsidR="00001E6F" w:rsidRDefault="00001E6F">
            <w:pPr>
              <w:keepNext/>
            </w:pPr>
          </w:p>
        </w:tc>
        <w:tc>
          <w:tcPr>
            <w:tcW w:w="1596" w:type="dxa"/>
          </w:tcPr>
          <w:p w14:paraId="5B5AEAE3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5B5AEAE4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2)</w:t>
            </w:r>
          </w:p>
        </w:tc>
        <w:tc>
          <w:tcPr>
            <w:tcW w:w="1596" w:type="dxa"/>
          </w:tcPr>
          <w:p w14:paraId="5B5AEAE5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3)</w:t>
            </w:r>
          </w:p>
        </w:tc>
        <w:tc>
          <w:tcPr>
            <w:tcW w:w="1596" w:type="dxa"/>
          </w:tcPr>
          <w:p w14:paraId="5B5AEAE6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4)</w:t>
            </w:r>
          </w:p>
        </w:tc>
        <w:tc>
          <w:tcPr>
            <w:tcW w:w="1596" w:type="dxa"/>
          </w:tcPr>
          <w:p w14:paraId="5B5AEAE7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5)</w:t>
            </w:r>
          </w:p>
        </w:tc>
      </w:tr>
      <w:tr w:rsidR="00001E6F" w14:paraId="5B5AEAEF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E9" w14:textId="77777777" w:rsidR="00001E6F" w:rsidRDefault="00000000">
            <w:pPr>
              <w:keepNext/>
            </w:pPr>
            <w:r>
              <w:t xml:space="preserve">Doctors receive adequate training on antimicrobial stewardship (1) </w:t>
            </w:r>
          </w:p>
        </w:tc>
        <w:tc>
          <w:tcPr>
            <w:tcW w:w="1596" w:type="dxa"/>
          </w:tcPr>
          <w:p w14:paraId="5B5AEAE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E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E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E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E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AF6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F0" w14:textId="77777777" w:rsidR="00001E6F" w:rsidRDefault="00000000">
            <w:pPr>
              <w:keepNext/>
            </w:pPr>
            <w:r>
              <w:t xml:space="preserve">Veterinarians   receive adequate training on antimicrobial stewardship (11) </w:t>
            </w:r>
          </w:p>
        </w:tc>
        <w:tc>
          <w:tcPr>
            <w:tcW w:w="1596" w:type="dxa"/>
          </w:tcPr>
          <w:p w14:paraId="5B5AEAF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F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F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F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F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AFD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F7" w14:textId="77777777" w:rsidR="00001E6F" w:rsidRDefault="00000000">
            <w:pPr>
              <w:keepNext/>
            </w:pPr>
            <w:r>
              <w:t xml:space="preserve">Policymakers are well informed about the importance of regulating antibiotic sales and use (6) </w:t>
            </w:r>
          </w:p>
        </w:tc>
        <w:tc>
          <w:tcPr>
            <w:tcW w:w="1596" w:type="dxa"/>
          </w:tcPr>
          <w:p w14:paraId="5B5AEAF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F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F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F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AF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B04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AFE" w14:textId="77777777" w:rsidR="00001E6F" w:rsidRDefault="00000000">
            <w:pPr>
              <w:keepNext/>
            </w:pPr>
            <w:r>
              <w:t xml:space="preserve">There are adequate public awareness campaigns addressing the misuse of antibiotics (2) </w:t>
            </w:r>
          </w:p>
        </w:tc>
        <w:tc>
          <w:tcPr>
            <w:tcW w:w="1596" w:type="dxa"/>
          </w:tcPr>
          <w:p w14:paraId="5B5AEAF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0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0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0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0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B0B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05" w14:textId="77777777" w:rsidR="00001E6F" w:rsidRDefault="00000000">
            <w:pPr>
              <w:keepNext/>
            </w:pPr>
            <w:r>
              <w:t xml:space="preserve">Farmers are aware of the need for responsible antibiotic use in animals. (3) </w:t>
            </w:r>
          </w:p>
        </w:tc>
        <w:tc>
          <w:tcPr>
            <w:tcW w:w="1596" w:type="dxa"/>
          </w:tcPr>
          <w:p w14:paraId="5B5AEB0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0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0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0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0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B12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0C" w14:textId="77777777" w:rsidR="00001E6F" w:rsidRDefault="00000000">
            <w:pPr>
              <w:keepNext/>
            </w:pPr>
            <w:r>
              <w:t xml:space="preserve">School children are taught about antimicrobial </w:t>
            </w:r>
            <w:r>
              <w:lastRenderedPageBreak/>
              <w:t xml:space="preserve">resistance and the importance of appropriate antibiotic use (4) </w:t>
            </w:r>
          </w:p>
        </w:tc>
        <w:tc>
          <w:tcPr>
            <w:tcW w:w="1596" w:type="dxa"/>
          </w:tcPr>
          <w:p w14:paraId="5B5AEB0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0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0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1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1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B19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13" w14:textId="77777777" w:rsidR="00001E6F" w:rsidRDefault="00000000">
            <w:pPr>
              <w:keepNext/>
            </w:pPr>
            <w:r>
              <w:t xml:space="preserve">The media effectively disseminates information about AMR (7) </w:t>
            </w:r>
          </w:p>
        </w:tc>
        <w:tc>
          <w:tcPr>
            <w:tcW w:w="1596" w:type="dxa"/>
          </w:tcPr>
          <w:p w14:paraId="5B5AEB1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1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1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1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1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5AEB1A" w14:textId="77777777" w:rsidR="00001E6F" w:rsidRDefault="00001E6F"/>
    <w:p w14:paraId="5B5AEB1B" w14:textId="77777777" w:rsidR="00001E6F" w:rsidRDefault="00001E6F"/>
    <w:p w14:paraId="5B5AEB1C" w14:textId="77777777" w:rsidR="00001E6F" w:rsidRDefault="00000000">
      <w:pPr>
        <w:pStyle w:val="BlockEndLabel"/>
      </w:pPr>
      <w:r>
        <w:t>End of Block: Education and Awareness</w:t>
      </w:r>
    </w:p>
    <w:p w14:paraId="5B5AEB1D" w14:textId="77777777" w:rsidR="00001E6F" w:rsidRDefault="00001E6F">
      <w:pPr>
        <w:pStyle w:val="BlockSeparator"/>
      </w:pPr>
    </w:p>
    <w:p w14:paraId="5B5AEB1E" w14:textId="77777777" w:rsidR="00001E6F" w:rsidRDefault="00000000">
      <w:pPr>
        <w:pStyle w:val="BlockStartLabel"/>
      </w:pPr>
      <w:r>
        <w:t>Start of Block: One Health</w:t>
      </w:r>
    </w:p>
    <w:p w14:paraId="5B5AEB1F" w14:textId="77777777" w:rsidR="00001E6F" w:rsidRDefault="00001E6F"/>
    <w:p w14:paraId="5B5AEB20" w14:textId="77777777" w:rsidR="00001E6F" w:rsidRDefault="00000000">
      <w:pPr>
        <w:keepNext/>
      </w:pPr>
      <w:r>
        <w:t>35 Are you aware of the One Health concept?</w:t>
      </w:r>
    </w:p>
    <w:p w14:paraId="5B5AEB21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Yes, I understand its principles well.  (1) </w:t>
      </w:r>
    </w:p>
    <w:p w14:paraId="5B5AEB22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I have heard of it, but I'm not familiar with its details.  (3) </w:t>
      </w:r>
    </w:p>
    <w:p w14:paraId="5B5AEB23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I'm aware of it but unsure of its relevance.  (4) </w:t>
      </w:r>
    </w:p>
    <w:p w14:paraId="5B5AEB24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No, I have never heard of it before.  (2) </w:t>
      </w:r>
    </w:p>
    <w:p w14:paraId="5B5AEB25" w14:textId="77777777" w:rsidR="00001E6F" w:rsidRDefault="00001E6F"/>
    <w:p w14:paraId="5B5AEB26" w14:textId="77777777" w:rsidR="00001E6F" w:rsidRDefault="00001E6F">
      <w:pPr>
        <w:pStyle w:val="QuestionSeparator"/>
      </w:pPr>
    </w:p>
    <w:p w14:paraId="5B5AEB27" w14:textId="77777777" w:rsidR="00001E6F" w:rsidRDefault="00001E6F"/>
    <w:p w14:paraId="5B5AEB28" w14:textId="77777777" w:rsidR="00001E6F" w:rsidRDefault="00000000">
      <w:pPr>
        <w:keepNext/>
      </w:pPr>
      <w:r>
        <w:t>36 If you are aware of this term, what does it mean to you?</w:t>
      </w:r>
    </w:p>
    <w:p w14:paraId="5B5AEB29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B2A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B2B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B2C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B2D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B2E" w14:textId="77777777" w:rsidR="00001E6F" w:rsidRDefault="00001E6F"/>
    <w:p w14:paraId="5B5AEB2F" w14:textId="77777777" w:rsidR="00001E6F" w:rsidRDefault="00001E6F">
      <w:pPr>
        <w:pStyle w:val="QuestionSeparator"/>
      </w:pPr>
    </w:p>
    <w:p w14:paraId="5B5AEB30" w14:textId="77777777" w:rsidR="00001E6F" w:rsidRDefault="00001E6F"/>
    <w:p w14:paraId="5B5AEB31" w14:textId="77777777" w:rsidR="00001E6F" w:rsidRDefault="00000000">
      <w:pPr>
        <w:keepNext/>
      </w:pPr>
      <w:r>
        <w:lastRenderedPageBreak/>
        <w:t>37 Have you undergone formal instruction or training pertaining to One Health throughout your professional journey?</w:t>
      </w:r>
    </w:p>
    <w:p w14:paraId="5B5AEB32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B5AEB33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5B5AEB34" w14:textId="77777777" w:rsidR="00001E6F" w:rsidRDefault="00001E6F"/>
    <w:p w14:paraId="5B5AEB35" w14:textId="77777777" w:rsidR="00001E6F" w:rsidRDefault="00001E6F">
      <w:pPr>
        <w:pStyle w:val="QuestionSeparator"/>
      </w:pPr>
    </w:p>
    <w:p w14:paraId="5B5AEB36" w14:textId="77777777" w:rsidR="00001E6F" w:rsidRDefault="00001E6F"/>
    <w:p w14:paraId="5B5AEB37" w14:textId="77777777" w:rsidR="00001E6F" w:rsidRDefault="00000000">
      <w:pPr>
        <w:keepNext/>
      </w:pPr>
      <w:r>
        <w:t>38 Do you think introducing One Health principles into the education of professionals in your field would be advantageous?</w:t>
      </w:r>
    </w:p>
    <w:p w14:paraId="5B5AEB38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B5AEB39" w14:textId="77777777" w:rsidR="00001E6F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5B5AEB3A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One Health principles are already taught in my </w:t>
      </w:r>
      <w:proofErr w:type="gramStart"/>
      <w:r>
        <w:t>field  (</w:t>
      </w:r>
      <w:proofErr w:type="gramEnd"/>
      <w:r>
        <w:t xml:space="preserve">4) </w:t>
      </w:r>
    </w:p>
    <w:p w14:paraId="5B5AEB3B" w14:textId="77777777" w:rsidR="00001E6F" w:rsidRDefault="00001E6F"/>
    <w:p w14:paraId="5B5AEB3C" w14:textId="77777777" w:rsidR="00001E6F" w:rsidRDefault="00001E6F">
      <w:pPr>
        <w:pStyle w:val="QuestionSeparator"/>
      </w:pPr>
    </w:p>
    <w:p w14:paraId="5B5AEB3D" w14:textId="77777777" w:rsidR="00001E6F" w:rsidRDefault="00001E6F"/>
    <w:p w14:paraId="5B5AEB3E" w14:textId="77777777" w:rsidR="00001E6F" w:rsidRDefault="00000000">
      <w:pPr>
        <w:keepNext/>
      </w:pPr>
      <w:r>
        <w:t xml:space="preserve">39 How useful do you think a One Health approach would be for tackling AMR issues in your country, </w:t>
      </w:r>
      <w:proofErr w:type="gramStart"/>
      <w:r>
        <w:t>whether or not</w:t>
      </w:r>
      <w:proofErr w:type="gramEnd"/>
      <w:r>
        <w:t xml:space="preserve"> you currently use this approach?</w:t>
      </w:r>
    </w:p>
    <w:p w14:paraId="5B5AEB3F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Yes, very </w:t>
      </w:r>
      <w:proofErr w:type="gramStart"/>
      <w:r>
        <w:t>useful  (</w:t>
      </w:r>
      <w:proofErr w:type="gramEnd"/>
      <w:r>
        <w:t xml:space="preserve">1) </w:t>
      </w:r>
    </w:p>
    <w:p w14:paraId="5B5AEB40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Not very </w:t>
      </w:r>
      <w:proofErr w:type="gramStart"/>
      <w:r>
        <w:t>useful  (</w:t>
      </w:r>
      <w:proofErr w:type="gramEnd"/>
      <w:r>
        <w:t xml:space="preserve">2) </w:t>
      </w:r>
    </w:p>
    <w:p w14:paraId="5B5AEB41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Not useful at </w:t>
      </w:r>
      <w:proofErr w:type="gramStart"/>
      <w:r>
        <w:t>all  (</w:t>
      </w:r>
      <w:proofErr w:type="gramEnd"/>
      <w:r>
        <w:t xml:space="preserve">3) </w:t>
      </w:r>
    </w:p>
    <w:p w14:paraId="5B5AEB42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I am not aware of the One Health </w:t>
      </w:r>
      <w:proofErr w:type="gramStart"/>
      <w:r>
        <w:t>approach  (</w:t>
      </w:r>
      <w:proofErr w:type="gramEnd"/>
      <w:r>
        <w:t xml:space="preserve">4) </w:t>
      </w:r>
    </w:p>
    <w:p w14:paraId="5B5AEB43" w14:textId="77777777" w:rsidR="00001E6F" w:rsidRDefault="00001E6F"/>
    <w:p w14:paraId="5B5AEB44" w14:textId="77777777" w:rsidR="00001E6F" w:rsidRDefault="00001E6F">
      <w:pPr>
        <w:pStyle w:val="QuestionSeparator"/>
      </w:pPr>
    </w:p>
    <w:p w14:paraId="5B5AEB45" w14:textId="77777777" w:rsidR="00001E6F" w:rsidRDefault="00001E6F"/>
    <w:p w14:paraId="5B5AEB46" w14:textId="77777777" w:rsidR="00001E6F" w:rsidRDefault="00000000">
      <w:pPr>
        <w:keepNext/>
      </w:pPr>
      <w:r>
        <w:lastRenderedPageBreak/>
        <w:t>40 How confident are you in the collaboration between different stakeholders (e.g., healthcare professionals, veterinarians, policymakers) in addressing AMR in your country?</w:t>
      </w:r>
    </w:p>
    <w:p w14:paraId="5B5AEB47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Highly </w:t>
      </w:r>
      <w:proofErr w:type="gramStart"/>
      <w:r>
        <w:t>confident  (</w:t>
      </w:r>
      <w:proofErr w:type="gramEnd"/>
      <w:r>
        <w:t xml:space="preserve">3) </w:t>
      </w:r>
    </w:p>
    <w:p w14:paraId="5B5AEB48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proofErr w:type="gramStart"/>
      <w:r>
        <w:t>confident  (</w:t>
      </w:r>
      <w:proofErr w:type="gramEnd"/>
      <w:r>
        <w:t xml:space="preserve">2) </w:t>
      </w:r>
    </w:p>
    <w:p w14:paraId="5B5AEB49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Slightly </w:t>
      </w:r>
      <w:proofErr w:type="gramStart"/>
      <w:r>
        <w:t>confident  (</w:t>
      </w:r>
      <w:proofErr w:type="gramEnd"/>
      <w:r>
        <w:t xml:space="preserve">4) </w:t>
      </w:r>
    </w:p>
    <w:p w14:paraId="5B5AEB4A" w14:textId="77777777" w:rsidR="00001E6F" w:rsidRDefault="00000000">
      <w:pPr>
        <w:pStyle w:val="ListParagraph"/>
        <w:keepNext/>
        <w:numPr>
          <w:ilvl w:val="0"/>
          <w:numId w:val="4"/>
        </w:numPr>
      </w:pPr>
      <w:r>
        <w:t xml:space="preserve">Not confident at </w:t>
      </w:r>
      <w:proofErr w:type="gramStart"/>
      <w:r>
        <w:t>all  (</w:t>
      </w:r>
      <w:proofErr w:type="gramEnd"/>
      <w:r>
        <w:t xml:space="preserve">1) </w:t>
      </w:r>
    </w:p>
    <w:p w14:paraId="5B5AEB4B" w14:textId="77777777" w:rsidR="00001E6F" w:rsidRDefault="00001E6F"/>
    <w:p w14:paraId="5B5AEB4C" w14:textId="77777777" w:rsidR="00001E6F" w:rsidRDefault="00001E6F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001E6F" w14:paraId="5B5AEB4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B5AEB4D" w14:textId="77777777" w:rsidR="00001E6F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B5AEB4E" w14:textId="77777777" w:rsidR="00001E6F" w:rsidRDefault="00001E6F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B5AEB50" w14:textId="77777777" w:rsidR="00001E6F" w:rsidRDefault="00000000">
      <w:r>
        <w:br w:type="page"/>
      </w:r>
    </w:p>
    <w:p w14:paraId="5B5AEB51" w14:textId="77777777" w:rsidR="00001E6F" w:rsidRDefault="00001E6F"/>
    <w:p w14:paraId="5B5AEB52" w14:textId="77777777" w:rsidR="00001E6F" w:rsidRDefault="00000000">
      <w:pPr>
        <w:keepNext/>
      </w:pPr>
      <w:r>
        <w:lastRenderedPageBreak/>
        <w:t>41 How important do you think the following stakeholders are in dealing with the issue of AMR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47"/>
        <w:gridCol w:w="1571"/>
        <w:gridCol w:w="1581"/>
        <w:gridCol w:w="1571"/>
        <w:gridCol w:w="1571"/>
        <w:gridCol w:w="1549"/>
      </w:tblGrid>
      <w:tr w:rsidR="00001E6F" w14:paraId="5B5AEB59" w14:textId="77777777" w:rsidTr="00001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53" w14:textId="77777777" w:rsidR="00001E6F" w:rsidRDefault="00001E6F">
            <w:pPr>
              <w:keepNext/>
            </w:pPr>
          </w:p>
        </w:tc>
        <w:tc>
          <w:tcPr>
            <w:tcW w:w="1596" w:type="dxa"/>
          </w:tcPr>
          <w:p w14:paraId="5B5AEB54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ighly important (4)</w:t>
            </w:r>
          </w:p>
        </w:tc>
        <w:tc>
          <w:tcPr>
            <w:tcW w:w="1596" w:type="dxa"/>
          </w:tcPr>
          <w:p w14:paraId="5B5AEB55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5B5AEB56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5B5AEB57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5B5AEB58" w14:textId="77777777" w:rsidR="00001E6F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 don't know (5)</w:t>
            </w:r>
          </w:p>
        </w:tc>
      </w:tr>
      <w:tr w:rsidR="00001E6F" w14:paraId="5B5AEB60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5A" w14:textId="77777777" w:rsidR="00001E6F" w:rsidRDefault="00000000">
            <w:pPr>
              <w:keepNext/>
            </w:pPr>
            <w:r>
              <w:t xml:space="preserve">Veterinarians (1) </w:t>
            </w:r>
          </w:p>
        </w:tc>
        <w:tc>
          <w:tcPr>
            <w:tcW w:w="1596" w:type="dxa"/>
          </w:tcPr>
          <w:p w14:paraId="5B5AEB5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5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5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5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5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B67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61" w14:textId="77777777" w:rsidR="00001E6F" w:rsidRDefault="00000000">
            <w:pPr>
              <w:keepNext/>
            </w:pPr>
            <w:r>
              <w:t xml:space="preserve">Doctors (2) </w:t>
            </w:r>
          </w:p>
        </w:tc>
        <w:tc>
          <w:tcPr>
            <w:tcW w:w="1596" w:type="dxa"/>
          </w:tcPr>
          <w:p w14:paraId="5B5AEB6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6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6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6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6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B6E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68" w14:textId="77777777" w:rsidR="00001E6F" w:rsidRDefault="00000000">
            <w:pPr>
              <w:keepNext/>
            </w:pPr>
            <w:r>
              <w:t xml:space="preserve">Dentists (3) </w:t>
            </w:r>
          </w:p>
        </w:tc>
        <w:tc>
          <w:tcPr>
            <w:tcW w:w="1596" w:type="dxa"/>
          </w:tcPr>
          <w:p w14:paraId="5B5AEB6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6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6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6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6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B75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6F" w14:textId="77777777" w:rsidR="00001E6F" w:rsidRDefault="00000000">
            <w:pPr>
              <w:keepNext/>
            </w:pPr>
            <w:r>
              <w:t xml:space="preserve">Nurses (4) </w:t>
            </w:r>
          </w:p>
        </w:tc>
        <w:tc>
          <w:tcPr>
            <w:tcW w:w="1596" w:type="dxa"/>
          </w:tcPr>
          <w:p w14:paraId="5B5AEB7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7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7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7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7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B7C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76" w14:textId="77777777" w:rsidR="00001E6F" w:rsidRDefault="00000000">
            <w:pPr>
              <w:keepNext/>
            </w:pPr>
            <w:r>
              <w:t xml:space="preserve">Pharmacists (5) </w:t>
            </w:r>
          </w:p>
        </w:tc>
        <w:tc>
          <w:tcPr>
            <w:tcW w:w="1596" w:type="dxa"/>
          </w:tcPr>
          <w:p w14:paraId="5B5AEB7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7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7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7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7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B83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7D" w14:textId="77777777" w:rsidR="00001E6F" w:rsidRDefault="00000000">
            <w:pPr>
              <w:keepNext/>
            </w:pPr>
            <w:r>
              <w:t xml:space="preserve">Para-veterinary staff (veterinary nurses, animal handlers) (6) </w:t>
            </w:r>
          </w:p>
        </w:tc>
        <w:tc>
          <w:tcPr>
            <w:tcW w:w="1596" w:type="dxa"/>
          </w:tcPr>
          <w:p w14:paraId="5B5AEB7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7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8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8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8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B8A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84" w14:textId="77777777" w:rsidR="00001E6F" w:rsidRDefault="00000000">
            <w:pPr>
              <w:keepNext/>
            </w:pPr>
            <w:r>
              <w:t xml:space="preserve">Scientists and microbiologists (7) </w:t>
            </w:r>
          </w:p>
        </w:tc>
        <w:tc>
          <w:tcPr>
            <w:tcW w:w="1596" w:type="dxa"/>
          </w:tcPr>
          <w:p w14:paraId="5B5AEB8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8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8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8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8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B91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8B" w14:textId="77777777" w:rsidR="00001E6F" w:rsidRDefault="00000000">
            <w:pPr>
              <w:keepNext/>
            </w:pPr>
            <w:r>
              <w:t xml:space="preserve">Patients (8) </w:t>
            </w:r>
          </w:p>
        </w:tc>
        <w:tc>
          <w:tcPr>
            <w:tcW w:w="1596" w:type="dxa"/>
          </w:tcPr>
          <w:p w14:paraId="5B5AEB8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8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8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8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9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B98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92" w14:textId="77777777" w:rsidR="00001E6F" w:rsidRDefault="00000000">
            <w:pPr>
              <w:keepNext/>
            </w:pPr>
            <w:r>
              <w:t xml:space="preserve">Livestock Farmers (9) </w:t>
            </w:r>
          </w:p>
        </w:tc>
        <w:tc>
          <w:tcPr>
            <w:tcW w:w="1596" w:type="dxa"/>
          </w:tcPr>
          <w:p w14:paraId="5B5AEB9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9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9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9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9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B9F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99" w14:textId="77777777" w:rsidR="00001E6F" w:rsidRDefault="00000000">
            <w:pPr>
              <w:keepNext/>
            </w:pPr>
            <w:r>
              <w:t xml:space="preserve">Animal breeders (10) </w:t>
            </w:r>
          </w:p>
        </w:tc>
        <w:tc>
          <w:tcPr>
            <w:tcW w:w="1596" w:type="dxa"/>
          </w:tcPr>
          <w:p w14:paraId="5B5AEB9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9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9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9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9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BA6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A0" w14:textId="77777777" w:rsidR="00001E6F" w:rsidRDefault="00000000">
            <w:pPr>
              <w:keepNext/>
            </w:pPr>
            <w:r>
              <w:t xml:space="preserve">Pet owners (11) </w:t>
            </w:r>
          </w:p>
        </w:tc>
        <w:tc>
          <w:tcPr>
            <w:tcW w:w="1596" w:type="dxa"/>
          </w:tcPr>
          <w:p w14:paraId="5B5AEBA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A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A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A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A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BAD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A7" w14:textId="77777777" w:rsidR="00001E6F" w:rsidRDefault="00000000">
            <w:pPr>
              <w:keepNext/>
            </w:pPr>
            <w:r>
              <w:t xml:space="preserve">Government and policymakers (12) </w:t>
            </w:r>
          </w:p>
        </w:tc>
        <w:tc>
          <w:tcPr>
            <w:tcW w:w="1596" w:type="dxa"/>
          </w:tcPr>
          <w:p w14:paraId="5B5AEBA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A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A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A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A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BB4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AE" w14:textId="77777777" w:rsidR="00001E6F" w:rsidRDefault="00000000">
            <w:pPr>
              <w:keepNext/>
            </w:pPr>
            <w:r>
              <w:t xml:space="preserve">Professional associations (e.g. Medical/ Veterinary associations etc.) (13) </w:t>
            </w:r>
          </w:p>
        </w:tc>
        <w:tc>
          <w:tcPr>
            <w:tcW w:w="1596" w:type="dxa"/>
          </w:tcPr>
          <w:p w14:paraId="5B5AEBA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B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B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B2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B3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BBB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B5" w14:textId="77777777" w:rsidR="00001E6F" w:rsidRDefault="00000000">
            <w:pPr>
              <w:keepNext/>
            </w:pPr>
            <w:r>
              <w:lastRenderedPageBreak/>
              <w:t xml:space="preserve">Global </w:t>
            </w:r>
            <w:proofErr w:type="spellStart"/>
            <w:r>
              <w:t>organisations</w:t>
            </w:r>
            <w:proofErr w:type="spellEnd"/>
            <w:r>
              <w:t xml:space="preserve"> (e.g. WHO, OIE) (14) </w:t>
            </w:r>
          </w:p>
        </w:tc>
        <w:tc>
          <w:tcPr>
            <w:tcW w:w="1596" w:type="dxa"/>
          </w:tcPr>
          <w:p w14:paraId="5B5AEBB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B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B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B9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BA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BC2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BC" w14:textId="77777777" w:rsidR="00001E6F" w:rsidRDefault="00000000">
            <w:pPr>
              <w:keepNext/>
            </w:pPr>
            <w:r>
              <w:t xml:space="preserve">Pharmaceutical </w:t>
            </w:r>
            <w:proofErr w:type="gramStart"/>
            <w:r>
              <w:t>companies</w:t>
            </w:r>
            <w:proofErr w:type="gramEnd"/>
            <w:r>
              <w:t xml:space="preserve"> (15) </w:t>
            </w:r>
          </w:p>
        </w:tc>
        <w:tc>
          <w:tcPr>
            <w:tcW w:w="1596" w:type="dxa"/>
          </w:tcPr>
          <w:p w14:paraId="5B5AEBB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B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B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C0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C1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BC9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C3" w14:textId="77777777" w:rsidR="00001E6F" w:rsidRDefault="00000000">
            <w:pPr>
              <w:keepNext/>
            </w:pPr>
            <w:r>
              <w:t xml:space="preserve">Media (16) </w:t>
            </w:r>
          </w:p>
        </w:tc>
        <w:tc>
          <w:tcPr>
            <w:tcW w:w="1596" w:type="dxa"/>
          </w:tcPr>
          <w:p w14:paraId="5B5AEBC4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C5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C6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C7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C8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01E6F" w14:paraId="5B5AEBD0" w14:textId="77777777" w:rsidTr="00001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5AEBCA" w14:textId="77777777" w:rsidR="00001E6F" w:rsidRDefault="00000000">
            <w:pPr>
              <w:keepNext/>
            </w:pPr>
            <w:r>
              <w:t xml:space="preserve">Politicians (17) </w:t>
            </w:r>
          </w:p>
        </w:tc>
        <w:tc>
          <w:tcPr>
            <w:tcW w:w="1596" w:type="dxa"/>
          </w:tcPr>
          <w:p w14:paraId="5B5AEBCB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CC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CD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CE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AEBCF" w14:textId="77777777" w:rsidR="00001E6F" w:rsidRDefault="00001E6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B5AEBD1" w14:textId="77777777" w:rsidR="00001E6F" w:rsidRDefault="00001E6F"/>
    <w:p w14:paraId="5B5AEBD2" w14:textId="77777777" w:rsidR="00001E6F" w:rsidRDefault="00001E6F"/>
    <w:p w14:paraId="5B5AEBD3" w14:textId="77777777" w:rsidR="00001E6F" w:rsidRDefault="00000000">
      <w:pPr>
        <w:pStyle w:val="BlockEndLabel"/>
      </w:pPr>
      <w:r>
        <w:t>End of Block: One Health</w:t>
      </w:r>
    </w:p>
    <w:p w14:paraId="5B5AEBD4" w14:textId="77777777" w:rsidR="00001E6F" w:rsidRDefault="00001E6F">
      <w:pPr>
        <w:pStyle w:val="BlockSeparator"/>
      </w:pPr>
    </w:p>
    <w:p w14:paraId="5B5AEBD5" w14:textId="77777777" w:rsidR="00001E6F" w:rsidRDefault="00000000">
      <w:pPr>
        <w:pStyle w:val="BlockStartLabel"/>
      </w:pPr>
      <w:r>
        <w:t>Start of Block: Block 9</w:t>
      </w:r>
    </w:p>
    <w:p w14:paraId="5B5AEBD6" w14:textId="77777777" w:rsidR="00001E6F" w:rsidRDefault="00001E6F"/>
    <w:p w14:paraId="5B5AEBD7" w14:textId="77777777" w:rsidR="00001E6F" w:rsidRDefault="00000000">
      <w:pPr>
        <w:keepNext/>
      </w:pPr>
      <w:r>
        <w:t>42 If you think there are other stakeholders dealing with the issue of AMR that are not mentioned above, please write them below</w:t>
      </w:r>
    </w:p>
    <w:p w14:paraId="5B5AEBD8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BD9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BDA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BDB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BDC" w14:textId="77777777" w:rsidR="00001E6F" w:rsidRDefault="00000000">
      <w:pPr>
        <w:pStyle w:val="TextEntryLine"/>
        <w:ind w:firstLine="400"/>
      </w:pPr>
      <w:r>
        <w:t>________________________________________________________________</w:t>
      </w:r>
    </w:p>
    <w:p w14:paraId="5B5AEBDD" w14:textId="77777777" w:rsidR="00001E6F" w:rsidRDefault="00001E6F"/>
    <w:p w14:paraId="5B5AEBDE" w14:textId="77777777" w:rsidR="00001E6F" w:rsidRDefault="00000000">
      <w:pPr>
        <w:pStyle w:val="BlockEndLabel"/>
      </w:pPr>
      <w:r>
        <w:t>End of Block: Block 9</w:t>
      </w:r>
    </w:p>
    <w:p w14:paraId="5B5AEBDF" w14:textId="77777777" w:rsidR="00001E6F" w:rsidRDefault="00001E6F">
      <w:pPr>
        <w:pStyle w:val="BlockSeparator"/>
      </w:pPr>
    </w:p>
    <w:p w14:paraId="5B5AEBE0" w14:textId="77777777" w:rsidR="00001E6F" w:rsidRDefault="00001E6F"/>
    <w:sectPr w:rsidR="00001E6F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18136" w14:textId="77777777" w:rsidR="00D26D0E" w:rsidRDefault="00D26D0E">
      <w:pPr>
        <w:spacing w:line="240" w:lineRule="auto"/>
      </w:pPr>
      <w:r>
        <w:separator/>
      </w:r>
    </w:p>
  </w:endnote>
  <w:endnote w:type="continuationSeparator" w:id="0">
    <w:p w14:paraId="52368E8D" w14:textId="77777777" w:rsidR="00D26D0E" w:rsidRDefault="00D26D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5AEBE3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B5AEBE4" w14:textId="77777777" w:rsidR="00000000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5AEBE5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5B5AEBE6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C20D8B" w14:textId="77777777" w:rsidR="00D26D0E" w:rsidRDefault="00D26D0E">
      <w:pPr>
        <w:spacing w:line="240" w:lineRule="auto"/>
      </w:pPr>
      <w:r>
        <w:separator/>
      </w:r>
    </w:p>
  </w:footnote>
  <w:footnote w:type="continuationSeparator" w:id="0">
    <w:p w14:paraId="439989DC" w14:textId="77777777" w:rsidR="00D26D0E" w:rsidRDefault="00D26D0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5AEBEF" w14:textId="77777777" w:rsidR="00000000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79284926">
    <w:abstractNumId w:val="2"/>
  </w:num>
  <w:num w:numId="2" w16cid:durableId="664623804">
    <w:abstractNumId w:val="1"/>
  </w:num>
  <w:num w:numId="3" w16cid:durableId="666396385">
    <w:abstractNumId w:val="3"/>
  </w:num>
  <w:num w:numId="4" w16cid:durableId="2018918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001E6F"/>
    <w:rsid w:val="002368AF"/>
    <w:rsid w:val="00AB3A83"/>
    <w:rsid w:val="00B70267"/>
    <w:rsid w:val="00D26D0E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5AE6FE"/>
  <w15:docId w15:val="{66B7EAD7-4E19-4D90-B398-5CF6A0292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2</Pages>
  <Words>4002</Words>
  <Characters>20973</Characters>
  <Application>Microsoft Office Word</Application>
  <DocSecurity>0</DocSecurity>
  <Lines>1747</Lines>
  <Paragraphs>1085</Paragraphs>
  <ScaleCrop>false</ScaleCrop>
  <Company>Qualtrics</Company>
  <LinksUpToDate>false</LinksUpToDate>
  <CharactersWithSpaces>2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timicrobial Stewardship Status: Perspectives from Participants in Low- and Middle-Income Countries</dc:title>
  <dc:subject/>
  <dc:creator>Qualtrics</dc:creator>
  <cp:keywords/>
  <dc:description/>
  <cp:lastModifiedBy>Yasodhara Gunasekara</cp:lastModifiedBy>
  <cp:revision>2</cp:revision>
  <dcterms:created xsi:type="dcterms:W3CDTF">2024-12-20T01:49:00Z</dcterms:created>
  <dcterms:modified xsi:type="dcterms:W3CDTF">2025-04-15T08:08:00Z</dcterms:modified>
</cp:coreProperties>
</file>